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73E" w:rsidRPr="00485BF7" w:rsidRDefault="0090528A" w:rsidP="000B5FFF">
      <w:pPr>
        <w:pStyle w:val="Heading2"/>
        <w:spacing w:before="0"/>
      </w:pPr>
      <w:r>
        <w:t>Supplementary Information</w:t>
      </w:r>
      <w:r w:rsidR="00210418" w:rsidRPr="00210418">
        <w:rPr>
          <w:noProof/>
          <w:lang w:eastAsia="en-US"/>
        </w:rPr>
        <w:drawing>
          <wp:inline distT="0" distB="0" distL="0" distR="0">
            <wp:extent cx="5693134" cy="3378169"/>
            <wp:effectExtent l="0" t="0" r="3175" b="0"/>
            <wp:docPr id="2110554750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554750" name="Picture 1" descr="A graph with lines and number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00030" cy="3382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72D68" w:rsidRPr="00D72D68">
        <w:rPr>
          <w:noProof/>
          <w:lang w:eastAsia="en-US"/>
        </w:rPr>
        <w:drawing>
          <wp:inline distT="0" distB="0" distL="0" distR="0">
            <wp:extent cx="5692775" cy="3371874"/>
            <wp:effectExtent l="0" t="0" r="3175" b="0"/>
            <wp:docPr id="1010807006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807006" name="Picture 1" descr="A graph with lines and numb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696432" cy="337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356" w:rsidRPr="008E0DE8" w:rsidRDefault="00473356" w:rsidP="00835DC2">
      <w:pPr>
        <w:pStyle w:val="Caption"/>
        <w:spacing w:line="480" w:lineRule="auto"/>
        <w:rPr>
          <w:i w:val="0"/>
          <w:iCs w:val="0"/>
          <w:sz w:val="20"/>
          <w:szCs w:val="20"/>
        </w:rPr>
      </w:pPr>
      <w:r w:rsidRPr="008E0DE8">
        <w:rPr>
          <w:i w:val="0"/>
          <w:iCs w:val="0"/>
        </w:rPr>
        <w:t xml:space="preserve">Figure </w:t>
      </w:r>
      <w:r w:rsidR="00C17B07" w:rsidRPr="008E0DE8">
        <w:rPr>
          <w:i w:val="0"/>
          <w:iCs w:val="0"/>
        </w:rPr>
        <w:t>S1</w:t>
      </w:r>
      <w:r w:rsidRPr="008E0DE8">
        <w:rPr>
          <w:i w:val="0"/>
          <w:iCs w:val="0"/>
        </w:rPr>
        <w:t>. Combinations of Gini index (x-axis) and per-capita GDP annual growth rates to achieve different minimum income thresholds by 20</w:t>
      </w:r>
      <w:r w:rsidR="007649D0" w:rsidRPr="008E0DE8">
        <w:rPr>
          <w:i w:val="0"/>
          <w:iCs w:val="0"/>
        </w:rPr>
        <w:t>5</w:t>
      </w:r>
      <w:r w:rsidRPr="008E0DE8">
        <w:rPr>
          <w:i w:val="0"/>
          <w:iCs w:val="0"/>
        </w:rPr>
        <w:t>0</w:t>
      </w:r>
      <w:r w:rsidR="00056D62" w:rsidRPr="008E0DE8">
        <w:rPr>
          <w:i w:val="0"/>
          <w:iCs w:val="0"/>
        </w:rPr>
        <w:t>. Annotations are identical to Figure 1.</w:t>
      </w:r>
      <w:r w:rsidR="004A3C81" w:rsidRPr="008E0DE8">
        <w:rPr>
          <w:i w:val="0"/>
          <w:iCs w:val="0"/>
        </w:rPr>
        <w:t xml:space="preserve"> Curves are lowered closer to the historic observations, which means that to achieve the poverty goal becomes less burdensome for those countries with the extended time window. </w:t>
      </w:r>
    </w:p>
    <w:p w:rsidR="00C17B07" w:rsidRDefault="00C17B07" w:rsidP="00835DC2">
      <w:pPr>
        <w:keepNext/>
        <w:spacing w:after="0"/>
      </w:pPr>
      <w:r>
        <w:rPr>
          <w:noProof/>
          <w:lang w:eastAsia="en-US"/>
        </w:rPr>
        <w:lastRenderedPageBreak/>
        <w:drawing>
          <wp:inline distT="0" distB="0" distL="0" distR="0">
            <wp:extent cx="5943600" cy="3148330"/>
            <wp:effectExtent l="0" t="0" r="0" b="0"/>
            <wp:docPr id="12" name="Picture 1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Graphical user interface,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7B07" w:rsidRPr="008E0DE8" w:rsidRDefault="00C17B07" w:rsidP="00835DC2">
      <w:pPr>
        <w:pStyle w:val="Caption"/>
        <w:spacing w:line="480" w:lineRule="auto"/>
        <w:rPr>
          <w:i w:val="0"/>
          <w:iCs w:val="0"/>
        </w:rPr>
      </w:pPr>
      <w:r w:rsidRPr="008E0DE8">
        <w:rPr>
          <w:i w:val="0"/>
          <w:iCs w:val="0"/>
        </w:rPr>
        <w:t>Figure S2. Lorenz curves of the selected countries over time.</w:t>
      </w:r>
    </w:p>
    <w:sectPr w:rsidR="00C17B07" w:rsidRPr="008E0DE8" w:rsidSect="007F135B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AF7" w:rsidRDefault="00D12AF7" w:rsidP="00C4403A">
      <w:r>
        <w:separator/>
      </w:r>
    </w:p>
  </w:endnote>
  <w:endnote w:type="continuationSeparator" w:id="0">
    <w:p w:rsidR="00D12AF7" w:rsidRDefault="00D12AF7" w:rsidP="00C4403A">
      <w:r>
        <w:continuationSeparator/>
      </w:r>
    </w:p>
  </w:endnote>
  <w:endnote w:type="continuationNotice" w:id="1">
    <w:p w:rsidR="00D12AF7" w:rsidRDefault="00D12AF7" w:rsidP="00C4403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3438432"/>
      <w:docPartObj>
        <w:docPartGallery w:val="Page Numbers (Bottom of Page)"/>
        <w:docPartUnique/>
      </w:docPartObj>
    </w:sdtPr>
    <w:sdtContent>
      <w:p w:rsidR="00746BDB" w:rsidRDefault="00122941">
        <w:pPr>
          <w:pStyle w:val="Footer"/>
          <w:jc w:val="right"/>
        </w:pPr>
        <w:r>
          <w:fldChar w:fldCharType="begin"/>
        </w:r>
        <w:r w:rsidR="00746BDB">
          <w:instrText xml:space="preserve"> PAGE   \* MERGEFORMAT </w:instrText>
        </w:r>
        <w:r>
          <w:fldChar w:fldCharType="separate"/>
        </w:r>
        <w:r w:rsidR="00062DB8">
          <w:rPr>
            <w:noProof/>
          </w:rPr>
          <w:t>2</w:t>
        </w:r>
        <w:r>
          <w:fldChar w:fldCharType="end"/>
        </w:r>
      </w:p>
    </w:sdtContent>
  </w:sdt>
  <w:p w:rsidR="00D32327" w:rsidRDefault="00D32327" w:rsidP="00323E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AF7" w:rsidRDefault="00D12AF7" w:rsidP="00C4403A">
      <w:r>
        <w:separator/>
      </w:r>
    </w:p>
  </w:footnote>
  <w:footnote w:type="continuationSeparator" w:id="0">
    <w:p w:rsidR="00D12AF7" w:rsidRDefault="00D12AF7" w:rsidP="00C4403A">
      <w:r>
        <w:continuationSeparator/>
      </w:r>
    </w:p>
  </w:footnote>
  <w:footnote w:type="continuationNotice" w:id="1">
    <w:p w:rsidR="00D12AF7" w:rsidRDefault="00D12AF7" w:rsidP="00C4403A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156EE6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72AC37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4B028F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5F040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38E139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AEA0C0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EDC73A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2AC8FA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0E872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B52A3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B349BD"/>
    <w:multiLevelType w:val="multilevel"/>
    <w:tmpl w:val="DBFAC4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69054D3"/>
    <w:multiLevelType w:val="hybridMultilevel"/>
    <w:tmpl w:val="40F45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ED39DB"/>
    <w:multiLevelType w:val="hybridMultilevel"/>
    <w:tmpl w:val="93A23F30"/>
    <w:lvl w:ilvl="0" w:tplc="4F48D0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3A648A"/>
    <w:multiLevelType w:val="hybridMultilevel"/>
    <w:tmpl w:val="AD369F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05088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5F5F1896"/>
    <w:multiLevelType w:val="hybridMultilevel"/>
    <w:tmpl w:val="5C6E3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7CB1AB5"/>
    <w:multiLevelType w:val="hybridMultilevel"/>
    <w:tmpl w:val="71424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F324C7"/>
    <w:multiLevelType w:val="hybridMultilevel"/>
    <w:tmpl w:val="53EA8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3C6412F"/>
    <w:multiLevelType w:val="multilevel"/>
    <w:tmpl w:val="DFC2C8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>
    <w:nsid w:val="76334407"/>
    <w:multiLevelType w:val="multilevel"/>
    <w:tmpl w:val="AFA618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15"/>
  </w:num>
  <w:num w:numId="2">
    <w:abstractNumId w:val="11"/>
  </w:num>
  <w:num w:numId="3">
    <w:abstractNumId w:val="16"/>
  </w:num>
  <w:num w:numId="4">
    <w:abstractNumId w:val="17"/>
  </w:num>
  <w:num w:numId="5">
    <w:abstractNumId w:val="12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3"/>
  </w:num>
  <w:num w:numId="17">
    <w:abstractNumId w:val="10"/>
  </w:num>
  <w:num w:numId="18">
    <w:abstractNumId w:val="14"/>
  </w:num>
  <w:num w:numId="19">
    <w:abstractNumId w:val="18"/>
  </w:num>
  <w:num w:numId="20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hdrShapeDefaults>
    <o:shapedefaults v:ext="edit" spidmax="4098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1A63E2"/>
    <w:rsid w:val="00000331"/>
    <w:rsid w:val="0000093D"/>
    <w:rsid w:val="0000096B"/>
    <w:rsid w:val="00000D33"/>
    <w:rsid w:val="000010A9"/>
    <w:rsid w:val="00002C47"/>
    <w:rsid w:val="0000344E"/>
    <w:rsid w:val="00003991"/>
    <w:rsid w:val="00003AA0"/>
    <w:rsid w:val="0000438F"/>
    <w:rsid w:val="00004AAA"/>
    <w:rsid w:val="00005302"/>
    <w:rsid w:val="0000598D"/>
    <w:rsid w:val="00005E10"/>
    <w:rsid w:val="00006089"/>
    <w:rsid w:val="0000665A"/>
    <w:rsid w:val="00006E5E"/>
    <w:rsid w:val="00006FF3"/>
    <w:rsid w:val="0000759F"/>
    <w:rsid w:val="000077F3"/>
    <w:rsid w:val="00007AB9"/>
    <w:rsid w:val="00007B9F"/>
    <w:rsid w:val="0001126B"/>
    <w:rsid w:val="00011C80"/>
    <w:rsid w:val="000124A4"/>
    <w:rsid w:val="00013313"/>
    <w:rsid w:val="000134C1"/>
    <w:rsid w:val="00013797"/>
    <w:rsid w:val="00013CC9"/>
    <w:rsid w:val="000147FF"/>
    <w:rsid w:val="000152CA"/>
    <w:rsid w:val="00015792"/>
    <w:rsid w:val="00015E5A"/>
    <w:rsid w:val="00016D37"/>
    <w:rsid w:val="00017254"/>
    <w:rsid w:val="0002067F"/>
    <w:rsid w:val="00020A00"/>
    <w:rsid w:val="00020DAE"/>
    <w:rsid w:val="0002202E"/>
    <w:rsid w:val="000237BD"/>
    <w:rsid w:val="00023F9E"/>
    <w:rsid w:val="000241C9"/>
    <w:rsid w:val="0002471A"/>
    <w:rsid w:val="0002597E"/>
    <w:rsid w:val="00025A07"/>
    <w:rsid w:val="00025FEE"/>
    <w:rsid w:val="00026692"/>
    <w:rsid w:val="00027097"/>
    <w:rsid w:val="000278C9"/>
    <w:rsid w:val="00027E11"/>
    <w:rsid w:val="00030329"/>
    <w:rsid w:val="00030439"/>
    <w:rsid w:val="00030D4C"/>
    <w:rsid w:val="0003117A"/>
    <w:rsid w:val="000311BA"/>
    <w:rsid w:val="000320CF"/>
    <w:rsid w:val="0003215C"/>
    <w:rsid w:val="0003323A"/>
    <w:rsid w:val="000335F3"/>
    <w:rsid w:val="00033CB1"/>
    <w:rsid w:val="0003426D"/>
    <w:rsid w:val="000348FF"/>
    <w:rsid w:val="00034D47"/>
    <w:rsid w:val="00035DE6"/>
    <w:rsid w:val="0003643A"/>
    <w:rsid w:val="00036E5A"/>
    <w:rsid w:val="000372F9"/>
    <w:rsid w:val="0003779C"/>
    <w:rsid w:val="0003782E"/>
    <w:rsid w:val="000403A4"/>
    <w:rsid w:val="00040A2A"/>
    <w:rsid w:val="00041108"/>
    <w:rsid w:val="0004134D"/>
    <w:rsid w:val="00041A2E"/>
    <w:rsid w:val="00041A4A"/>
    <w:rsid w:val="00042967"/>
    <w:rsid w:val="00042B57"/>
    <w:rsid w:val="00043309"/>
    <w:rsid w:val="000433C2"/>
    <w:rsid w:val="000435D8"/>
    <w:rsid w:val="0004401E"/>
    <w:rsid w:val="00044178"/>
    <w:rsid w:val="000442AD"/>
    <w:rsid w:val="00045D20"/>
    <w:rsid w:val="00045E7F"/>
    <w:rsid w:val="0004640B"/>
    <w:rsid w:val="000466ED"/>
    <w:rsid w:val="000468B0"/>
    <w:rsid w:val="00046976"/>
    <w:rsid w:val="00046A08"/>
    <w:rsid w:val="0004797E"/>
    <w:rsid w:val="00047E66"/>
    <w:rsid w:val="000503A7"/>
    <w:rsid w:val="000508DA"/>
    <w:rsid w:val="00050BE8"/>
    <w:rsid w:val="000513C2"/>
    <w:rsid w:val="0005166F"/>
    <w:rsid w:val="00051D0E"/>
    <w:rsid w:val="000529CF"/>
    <w:rsid w:val="00052B19"/>
    <w:rsid w:val="0005376F"/>
    <w:rsid w:val="000541C5"/>
    <w:rsid w:val="00054707"/>
    <w:rsid w:val="000547B2"/>
    <w:rsid w:val="00054A33"/>
    <w:rsid w:val="00054BF3"/>
    <w:rsid w:val="00055050"/>
    <w:rsid w:val="000552D5"/>
    <w:rsid w:val="00055763"/>
    <w:rsid w:val="0005610C"/>
    <w:rsid w:val="000561FD"/>
    <w:rsid w:val="00056BCD"/>
    <w:rsid w:val="00056D62"/>
    <w:rsid w:val="00056F6A"/>
    <w:rsid w:val="00057FC0"/>
    <w:rsid w:val="00060780"/>
    <w:rsid w:val="00060AFD"/>
    <w:rsid w:val="000611FD"/>
    <w:rsid w:val="0006144A"/>
    <w:rsid w:val="0006170A"/>
    <w:rsid w:val="00061CD3"/>
    <w:rsid w:val="00061DF2"/>
    <w:rsid w:val="00062366"/>
    <w:rsid w:val="000624E2"/>
    <w:rsid w:val="000628CE"/>
    <w:rsid w:val="0006290D"/>
    <w:rsid w:val="00062B3F"/>
    <w:rsid w:val="00062DB8"/>
    <w:rsid w:val="00063377"/>
    <w:rsid w:val="00063528"/>
    <w:rsid w:val="000636BF"/>
    <w:rsid w:val="00063919"/>
    <w:rsid w:val="00064313"/>
    <w:rsid w:val="000647D7"/>
    <w:rsid w:val="00065022"/>
    <w:rsid w:val="0006556E"/>
    <w:rsid w:val="0006562E"/>
    <w:rsid w:val="00065FE6"/>
    <w:rsid w:val="0006675C"/>
    <w:rsid w:val="00066FC9"/>
    <w:rsid w:val="00067738"/>
    <w:rsid w:val="00067819"/>
    <w:rsid w:val="00067D08"/>
    <w:rsid w:val="0007004F"/>
    <w:rsid w:val="00070234"/>
    <w:rsid w:val="00070B10"/>
    <w:rsid w:val="00071E9B"/>
    <w:rsid w:val="00071F84"/>
    <w:rsid w:val="00072364"/>
    <w:rsid w:val="00072453"/>
    <w:rsid w:val="0007270C"/>
    <w:rsid w:val="000728A7"/>
    <w:rsid w:val="000729C0"/>
    <w:rsid w:val="00072FE8"/>
    <w:rsid w:val="00073E88"/>
    <w:rsid w:val="00073F04"/>
    <w:rsid w:val="00075D9E"/>
    <w:rsid w:val="00076E58"/>
    <w:rsid w:val="0007711D"/>
    <w:rsid w:val="00077248"/>
    <w:rsid w:val="000774B7"/>
    <w:rsid w:val="000778E2"/>
    <w:rsid w:val="000779A1"/>
    <w:rsid w:val="0008021D"/>
    <w:rsid w:val="000808BD"/>
    <w:rsid w:val="00083FC5"/>
    <w:rsid w:val="00084B59"/>
    <w:rsid w:val="000850C3"/>
    <w:rsid w:val="00085419"/>
    <w:rsid w:val="00085729"/>
    <w:rsid w:val="00085A43"/>
    <w:rsid w:val="00085C17"/>
    <w:rsid w:val="00085E26"/>
    <w:rsid w:val="0008603B"/>
    <w:rsid w:val="00086188"/>
    <w:rsid w:val="000875AF"/>
    <w:rsid w:val="000905F5"/>
    <w:rsid w:val="00090FA4"/>
    <w:rsid w:val="00091071"/>
    <w:rsid w:val="00091661"/>
    <w:rsid w:val="000917B1"/>
    <w:rsid w:val="000917F9"/>
    <w:rsid w:val="00091D92"/>
    <w:rsid w:val="000921B8"/>
    <w:rsid w:val="00092564"/>
    <w:rsid w:val="00092732"/>
    <w:rsid w:val="00092751"/>
    <w:rsid w:val="00092F2D"/>
    <w:rsid w:val="000930C2"/>
    <w:rsid w:val="0009457E"/>
    <w:rsid w:val="000947A7"/>
    <w:rsid w:val="0009480B"/>
    <w:rsid w:val="00094BB5"/>
    <w:rsid w:val="000957E1"/>
    <w:rsid w:val="00096551"/>
    <w:rsid w:val="00096A4A"/>
    <w:rsid w:val="0009726D"/>
    <w:rsid w:val="00097383"/>
    <w:rsid w:val="000A0353"/>
    <w:rsid w:val="000A0561"/>
    <w:rsid w:val="000A0EC5"/>
    <w:rsid w:val="000A148D"/>
    <w:rsid w:val="000A1950"/>
    <w:rsid w:val="000A1E61"/>
    <w:rsid w:val="000A26E8"/>
    <w:rsid w:val="000A2BC9"/>
    <w:rsid w:val="000A3564"/>
    <w:rsid w:val="000A3775"/>
    <w:rsid w:val="000A3A79"/>
    <w:rsid w:val="000A3AD2"/>
    <w:rsid w:val="000A432B"/>
    <w:rsid w:val="000A4C5F"/>
    <w:rsid w:val="000A4F4D"/>
    <w:rsid w:val="000A4F69"/>
    <w:rsid w:val="000A559D"/>
    <w:rsid w:val="000A5A6C"/>
    <w:rsid w:val="000A5B6A"/>
    <w:rsid w:val="000A5CE5"/>
    <w:rsid w:val="000A6767"/>
    <w:rsid w:val="000A7254"/>
    <w:rsid w:val="000A77BB"/>
    <w:rsid w:val="000A78AC"/>
    <w:rsid w:val="000A7CCA"/>
    <w:rsid w:val="000B0140"/>
    <w:rsid w:val="000B017D"/>
    <w:rsid w:val="000B0E3E"/>
    <w:rsid w:val="000B1791"/>
    <w:rsid w:val="000B180B"/>
    <w:rsid w:val="000B1B77"/>
    <w:rsid w:val="000B1E4B"/>
    <w:rsid w:val="000B214A"/>
    <w:rsid w:val="000B23B0"/>
    <w:rsid w:val="000B3030"/>
    <w:rsid w:val="000B35CD"/>
    <w:rsid w:val="000B40F3"/>
    <w:rsid w:val="000B442C"/>
    <w:rsid w:val="000B4680"/>
    <w:rsid w:val="000B48A4"/>
    <w:rsid w:val="000B4C5D"/>
    <w:rsid w:val="000B57E6"/>
    <w:rsid w:val="000B5FFF"/>
    <w:rsid w:val="000B62D6"/>
    <w:rsid w:val="000B6362"/>
    <w:rsid w:val="000B6552"/>
    <w:rsid w:val="000B7DB3"/>
    <w:rsid w:val="000C017F"/>
    <w:rsid w:val="000C0938"/>
    <w:rsid w:val="000C1B14"/>
    <w:rsid w:val="000C328A"/>
    <w:rsid w:val="000C348F"/>
    <w:rsid w:val="000C420D"/>
    <w:rsid w:val="000C4333"/>
    <w:rsid w:val="000C4F52"/>
    <w:rsid w:val="000C51EE"/>
    <w:rsid w:val="000C56DA"/>
    <w:rsid w:val="000C584B"/>
    <w:rsid w:val="000C5889"/>
    <w:rsid w:val="000C58D5"/>
    <w:rsid w:val="000C5A5C"/>
    <w:rsid w:val="000C64DC"/>
    <w:rsid w:val="000C6DA5"/>
    <w:rsid w:val="000C7B92"/>
    <w:rsid w:val="000D008E"/>
    <w:rsid w:val="000D00F4"/>
    <w:rsid w:val="000D0146"/>
    <w:rsid w:val="000D0448"/>
    <w:rsid w:val="000D33D9"/>
    <w:rsid w:val="000D357C"/>
    <w:rsid w:val="000D3BE0"/>
    <w:rsid w:val="000D4F6D"/>
    <w:rsid w:val="000D68EF"/>
    <w:rsid w:val="000D7049"/>
    <w:rsid w:val="000D713A"/>
    <w:rsid w:val="000D7BD4"/>
    <w:rsid w:val="000E0E72"/>
    <w:rsid w:val="000E189E"/>
    <w:rsid w:val="000E2098"/>
    <w:rsid w:val="000E227B"/>
    <w:rsid w:val="000E248D"/>
    <w:rsid w:val="000E2B2B"/>
    <w:rsid w:val="000E2D55"/>
    <w:rsid w:val="000E2E6C"/>
    <w:rsid w:val="000E350F"/>
    <w:rsid w:val="000E41D2"/>
    <w:rsid w:val="000E5094"/>
    <w:rsid w:val="000E5A4B"/>
    <w:rsid w:val="000E5B78"/>
    <w:rsid w:val="000E5DDC"/>
    <w:rsid w:val="000E7CC6"/>
    <w:rsid w:val="000E7F3A"/>
    <w:rsid w:val="000F01CD"/>
    <w:rsid w:val="000F07FC"/>
    <w:rsid w:val="000F2259"/>
    <w:rsid w:val="000F272C"/>
    <w:rsid w:val="000F2812"/>
    <w:rsid w:val="000F2AA6"/>
    <w:rsid w:val="000F2D84"/>
    <w:rsid w:val="000F35FE"/>
    <w:rsid w:val="000F385D"/>
    <w:rsid w:val="000F4935"/>
    <w:rsid w:val="000F4E34"/>
    <w:rsid w:val="000F6172"/>
    <w:rsid w:val="000F7002"/>
    <w:rsid w:val="000F7059"/>
    <w:rsid w:val="000F72A3"/>
    <w:rsid w:val="000F7417"/>
    <w:rsid w:val="000F76DD"/>
    <w:rsid w:val="000F7E58"/>
    <w:rsid w:val="001002A7"/>
    <w:rsid w:val="001020E6"/>
    <w:rsid w:val="00102117"/>
    <w:rsid w:val="001025C4"/>
    <w:rsid w:val="00102E08"/>
    <w:rsid w:val="00103322"/>
    <w:rsid w:val="00103411"/>
    <w:rsid w:val="001034A4"/>
    <w:rsid w:val="001036D2"/>
    <w:rsid w:val="001037EA"/>
    <w:rsid w:val="00103A90"/>
    <w:rsid w:val="00104562"/>
    <w:rsid w:val="0010487B"/>
    <w:rsid w:val="00104DBA"/>
    <w:rsid w:val="00105124"/>
    <w:rsid w:val="001055A4"/>
    <w:rsid w:val="0010564E"/>
    <w:rsid w:val="00105A6F"/>
    <w:rsid w:val="00105FC7"/>
    <w:rsid w:val="001066B2"/>
    <w:rsid w:val="00106AF4"/>
    <w:rsid w:val="001076E5"/>
    <w:rsid w:val="00107AD4"/>
    <w:rsid w:val="00110482"/>
    <w:rsid w:val="0011057F"/>
    <w:rsid w:val="0011094E"/>
    <w:rsid w:val="00110B26"/>
    <w:rsid w:val="00110C6C"/>
    <w:rsid w:val="00111241"/>
    <w:rsid w:val="001114E7"/>
    <w:rsid w:val="001116A9"/>
    <w:rsid w:val="00111C0E"/>
    <w:rsid w:val="00112483"/>
    <w:rsid w:val="00112A3B"/>
    <w:rsid w:val="00112B63"/>
    <w:rsid w:val="00112ECA"/>
    <w:rsid w:val="001132FD"/>
    <w:rsid w:val="001136F2"/>
    <w:rsid w:val="00113FFA"/>
    <w:rsid w:val="00114D23"/>
    <w:rsid w:val="0011522A"/>
    <w:rsid w:val="00115250"/>
    <w:rsid w:val="00116B26"/>
    <w:rsid w:val="00116D0B"/>
    <w:rsid w:val="00116F83"/>
    <w:rsid w:val="00117465"/>
    <w:rsid w:val="001200B4"/>
    <w:rsid w:val="0012016C"/>
    <w:rsid w:val="001207FB"/>
    <w:rsid w:val="00120A03"/>
    <w:rsid w:val="00120FF2"/>
    <w:rsid w:val="0012137B"/>
    <w:rsid w:val="001217DB"/>
    <w:rsid w:val="00121B03"/>
    <w:rsid w:val="00121B65"/>
    <w:rsid w:val="00121C61"/>
    <w:rsid w:val="001222FA"/>
    <w:rsid w:val="001227E9"/>
    <w:rsid w:val="00122941"/>
    <w:rsid w:val="00122E19"/>
    <w:rsid w:val="00123C8D"/>
    <w:rsid w:val="00124AE8"/>
    <w:rsid w:val="00125061"/>
    <w:rsid w:val="001251F9"/>
    <w:rsid w:val="001254FA"/>
    <w:rsid w:val="00125BAD"/>
    <w:rsid w:val="00126CEA"/>
    <w:rsid w:val="00126E4C"/>
    <w:rsid w:val="001276B5"/>
    <w:rsid w:val="00127705"/>
    <w:rsid w:val="0012771F"/>
    <w:rsid w:val="001301A8"/>
    <w:rsid w:val="0013039F"/>
    <w:rsid w:val="00130A13"/>
    <w:rsid w:val="00130B44"/>
    <w:rsid w:val="00130BE2"/>
    <w:rsid w:val="00130D80"/>
    <w:rsid w:val="001325B7"/>
    <w:rsid w:val="00133B12"/>
    <w:rsid w:val="001340DF"/>
    <w:rsid w:val="0013446D"/>
    <w:rsid w:val="00134890"/>
    <w:rsid w:val="00134B9D"/>
    <w:rsid w:val="001350CC"/>
    <w:rsid w:val="0013526C"/>
    <w:rsid w:val="0013570E"/>
    <w:rsid w:val="00136AEA"/>
    <w:rsid w:val="0013723C"/>
    <w:rsid w:val="0013734D"/>
    <w:rsid w:val="00137783"/>
    <w:rsid w:val="00140702"/>
    <w:rsid w:val="0014106C"/>
    <w:rsid w:val="00142F43"/>
    <w:rsid w:val="0014306C"/>
    <w:rsid w:val="001431FA"/>
    <w:rsid w:val="001437F6"/>
    <w:rsid w:val="00143C9F"/>
    <w:rsid w:val="00144115"/>
    <w:rsid w:val="0014415D"/>
    <w:rsid w:val="00144391"/>
    <w:rsid w:val="001449E9"/>
    <w:rsid w:val="00144B3E"/>
    <w:rsid w:val="00145309"/>
    <w:rsid w:val="00145318"/>
    <w:rsid w:val="001454BA"/>
    <w:rsid w:val="00145589"/>
    <w:rsid w:val="00145EFD"/>
    <w:rsid w:val="0014641A"/>
    <w:rsid w:val="00146484"/>
    <w:rsid w:val="00147031"/>
    <w:rsid w:val="001473FE"/>
    <w:rsid w:val="00147711"/>
    <w:rsid w:val="00147857"/>
    <w:rsid w:val="00147895"/>
    <w:rsid w:val="00150756"/>
    <w:rsid w:val="00150F2C"/>
    <w:rsid w:val="0015145E"/>
    <w:rsid w:val="00151BC0"/>
    <w:rsid w:val="00151F5D"/>
    <w:rsid w:val="001523C7"/>
    <w:rsid w:val="00152592"/>
    <w:rsid w:val="00152710"/>
    <w:rsid w:val="00152915"/>
    <w:rsid w:val="00153175"/>
    <w:rsid w:val="00153395"/>
    <w:rsid w:val="001540FA"/>
    <w:rsid w:val="0015413E"/>
    <w:rsid w:val="0015417D"/>
    <w:rsid w:val="0015421A"/>
    <w:rsid w:val="0015428F"/>
    <w:rsid w:val="00154936"/>
    <w:rsid w:val="0015673F"/>
    <w:rsid w:val="001600E3"/>
    <w:rsid w:val="00160317"/>
    <w:rsid w:val="0016042F"/>
    <w:rsid w:val="00160C8D"/>
    <w:rsid w:val="00161878"/>
    <w:rsid w:val="00161A31"/>
    <w:rsid w:val="00161B79"/>
    <w:rsid w:val="001626B4"/>
    <w:rsid w:val="00162818"/>
    <w:rsid w:val="00162D42"/>
    <w:rsid w:val="001633C2"/>
    <w:rsid w:val="0016390D"/>
    <w:rsid w:val="0016390E"/>
    <w:rsid w:val="001645BA"/>
    <w:rsid w:val="00164780"/>
    <w:rsid w:val="001649E2"/>
    <w:rsid w:val="001650C6"/>
    <w:rsid w:val="0016626D"/>
    <w:rsid w:val="00166D0B"/>
    <w:rsid w:val="0016720E"/>
    <w:rsid w:val="0016773A"/>
    <w:rsid w:val="00167D5A"/>
    <w:rsid w:val="00170760"/>
    <w:rsid w:val="0017085C"/>
    <w:rsid w:val="00170DAC"/>
    <w:rsid w:val="00170F07"/>
    <w:rsid w:val="00171214"/>
    <w:rsid w:val="001714FB"/>
    <w:rsid w:val="001732F9"/>
    <w:rsid w:val="001744A4"/>
    <w:rsid w:val="00174635"/>
    <w:rsid w:val="00174BAF"/>
    <w:rsid w:val="00175517"/>
    <w:rsid w:val="00175968"/>
    <w:rsid w:val="0017612F"/>
    <w:rsid w:val="0017729E"/>
    <w:rsid w:val="00177717"/>
    <w:rsid w:val="001778FC"/>
    <w:rsid w:val="00177D9A"/>
    <w:rsid w:val="001801C0"/>
    <w:rsid w:val="0018025E"/>
    <w:rsid w:val="00180CCE"/>
    <w:rsid w:val="00180D7D"/>
    <w:rsid w:val="00180E6E"/>
    <w:rsid w:val="00181CD8"/>
    <w:rsid w:val="00181ED1"/>
    <w:rsid w:val="00181F94"/>
    <w:rsid w:val="00182B6B"/>
    <w:rsid w:val="0018339B"/>
    <w:rsid w:val="0018356E"/>
    <w:rsid w:val="001836D8"/>
    <w:rsid w:val="00183B1C"/>
    <w:rsid w:val="00183DAB"/>
    <w:rsid w:val="00184066"/>
    <w:rsid w:val="001848C6"/>
    <w:rsid w:val="001849DA"/>
    <w:rsid w:val="00184D0E"/>
    <w:rsid w:val="00184DD5"/>
    <w:rsid w:val="00184FAD"/>
    <w:rsid w:val="00185BE1"/>
    <w:rsid w:val="00186083"/>
    <w:rsid w:val="0018633B"/>
    <w:rsid w:val="0018642E"/>
    <w:rsid w:val="00186743"/>
    <w:rsid w:val="00186D6D"/>
    <w:rsid w:val="001870C0"/>
    <w:rsid w:val="001870C4"/>
    <w:rsid w:val="0018787A"/>
    <w:rsid w:val="00190C73"/>
    <w:rsid w:val="0019142B"/>
    <w:rsid w:val="00191462"/>
    <w:rsid w:val="0019147E"/>
    <w:rsid w:val="00191A23"/>
    <w:rsid w:val="00191A75"/>
    <w:rsid w:val="00191E47"/>
    <w:rsid w:val="00192203"/>
    <w:rsid w:val="001922AC"/>
    <w:rsid w:val="0019299B"/>
    <w:rsid w:val="001930CF"/>
    <w:rsid w:val="00193576"/>
    <w:rsid w:val="0019379A"/>
    <w:rsid w:val="001939E3"/>
    <w:rsid w:val="0019414C"/>
    <w:rsid w:val="0019443B"/>
    <w:rsid w:val="001946BF"/>
    <w:rsid w:val="00195CEB"/>
    <w:rsid w:val="00195FB9"/>
    <w:rsid w:val="001960F4"/>
    <w:rsid w:val="001968D3"/>
    <w:rsid w:val="00196A97"/>
    <w:rsid w:val="0019799A"/>
    <w:rsid w:val="00197B09"/>
    <w:rsid w:val="001A0071"/>
    <w:rsid w:val="001A11C2"/>
    <w:rsid w:val="001A3254"/>
    <w:rsid w:val="001A32DF"/>
    <w:rsid w:val="001A3838"/>
    <w:rsid w:val="001A466B"/>
    <w:rsid w:val="001A46C2"/>
    <w:rsid w:val="001A4865"/>
    <w:rsid w:val="001A4963"/>
    <w:rsid w:val="001A6000"/>
    <w:rsid w:val="001A62CD"/>
    <w:rsid w:val="001A63BB"/>
    <w:rsid w:val="001A63E2"/>
    <w:rsid w:val="001A7232"/>
    <w:rsid w:val="001A748F"/>
    <w:rsid w:val="001A7582"/>
    <w:rsid w:val="001A7825"/>
    <w:rsid w:val="001B004B"/>
    <w:rsid w:val="001B013D"/>
    <w:rsid w:val="001B09B9"/>
    <w:rsid w:val="001B1A08"/>
    <w:rsid w:val="001B2385"/>
    <w:rsid w:val="001B2868"/>
    <w:rsid w:val="001B30D6"/>
    <w:rsid w:val="001B3467"/>
    <w:rsid w:val="001B3E94"/>
    <w:rsid w:val="001B4184"/>
    <w:rsid w:val="001B4C62"/>
    <w:rsid w:val="001B4D53"/>
    <w:rsid w:val="001B5423"/>
    <w:rsid w:val="001B5456"/>
    <w:rsid w:val="001B59CB"/>
    <w:rsid w:val="001B5B18"/>
    <w:rsid w:val="001B5B82"/>
    <w:rsid w:val="001B5E20"/>
    <w:rsid w:val="001B603A"/>
    <w:rsid w:val="001B68F6"/>
    <w:rsid w:val="001B7864"/>
    <w:rsid w:val="001C0596"/>
    <w:rsid w:val="001C06AF"/>
    <w:rsid w:val="001C0C38"/>
    <w:rsid w:val="001C112D"/>
    <w:rsid w:val="001C14FE"/>
    <w:rsid w:val="001C1B71"/>
    <w:rsid w:val="001C2985"/>
    <w:rsid w:val="001C2A2C"/>
    <w:rsid w:val="001C2B33"/>
    <w:rsid w:val="001C2EC5"/>
    <w:rsid w:val="001C343D"/>
    <w:rsid w:val="001C3561"/>
    <w:rsid w:val="001C3F84"/>
    <w:rsid w:val="001C3FA8"/>
    <w:rsid w:val="001C48AC"/>
    <w:rsid w:val="001C498E"/>
    <w:rsid w:val="001C4994"/>
    <w:rsid w:val="001C4EF5"/>
    <w:rsid w:val="001C52C9"/>
    <w:rsid w:val="001C5FFC"/>
    <w:rsid w:val="001C60A1"/>
    <w:rsid w:val="001C7229"/>
    <w:rsid w:val="001C739C"/>
    <w:rsid w:val="001C7ADC"/>
    <w:rsid w:val="001C7C44"/>
    <w:rsid w:val="001C7CBD"/>
    <w:rsid w:val="001D0131"/>
    <w:rsid w:val="001D0E12"/>
    <w:rsid w:val="001D159B"/>
    <w:rsid w:val="001D1C9B"/>
    <w:rsid w:val="001D2317"/>
    <w:rsid w:val="001D2E20"/>
    <w:rsid w:val="001D354C"/>
    <w:rsid w:val="001D3938"/>
    <w:rsid w:val="001D48A7"/>
    <w:rsid w:val="001D4A46"/>
    <w:rsid w:val="001D5180"/>
    <w:rsid w:val="001D5A28"/>
    <w:rsid w:val="001D6AC5"/>
    <w:rsid w:val="001D6DDC"/>
    <w:rsid w:val="001D71AD"/>
    <w:rsid w:val="001E0612"/>
    <w:rsid w:val="001E1D04"/>
    <w:rsid w:val="001E1D6F"/>
    <w:rsid w:val="001E2035"/>
    <w:rsid w:val="001E3BA4"/>
    <w:rsid w:val="001E415C"/>
    <w:rsid w:val="001E49FA"/>
    <w:rsid w:val="001E4A25"/>
    <w:rsid w:val="001E4C70"/>
    <w:rsid w:val="001E4C87"/>
    <w:rsid w:val="001E4EB6"/>
    <w:rsid w:val="001E4FA8"/>
    <w:rsid w:val="001E5283"/>
    <w:rsid w:val="001E7320"/>
    <w:rsid w:val="001F0465"/>
    <w:rsid w:val="001F0DF8"/>
    <w:rsid w:val="001F0EA1"/>
    <w:rsid w:val="001F1464"/>
    <w:rsid w:val="001F1CE0"/>
    <w:rsid w:val="001F2FB3"/>
    <w:rsid w:val="001F34A1"/>
    <w:rsid w:val="001F3EB2"/>
    <w:rsid w:val="001F5640"/>
    <w:rsid w:val="001F58A3"/>
    <w:rsid w:val="001F5B70"/>
    <w:rsid w:val="001F5C78"/>
    <w:rsid w:val="001F60D2"/>
    <w:rsid w:val="001F6377"/>
    <w:rsid w:val="001F6578"/>
    <w:rsid w:val="001F6987"/>
    <w:rsid w:val="001F6E54"/>
    <w:rsid w:val="001F73B7"/>
    <w:rsid w:val="001F7D7A"/>
    <w:rsid w:val="0020009D"/>
    <w:rsid w:val="00200D3B"/>
    <w:rsid w:val="00200DC7"/>
    <w:rsid w:val="00201398"/>
    <w:rsid w:val="002018A4"/>
    <w:rsid w:val="002024CF"/>
    <w:rsid w:val="00202CA2"/>
    <w:rsid w:val="00202F2E"/>
    <w:rsid w:val="00202F99"/>
    <w:rsid w:val="002038B6"/>
    <w:rsid w:val="00203946"/>
    <w:rsid w:val="00205703"/>
    <w:rsid w:val="0020643E"/>
    <w:rsid w:val="0020658E"/>
    <w:rsid w:val="0020783A"/>
    <w:rsid w:val="0021024C"/>
    <w:rsid w:val="00210418"/>
    <w:rsid w:val="00210FBD"/>
    <w:rsid w:val="002125CC"/>
    <w:rsid w:val="002128DE"/>
    <w:rsid w:val="002134C5"/>
    <w:rsid w:val="00213508"/>
    <w:rsid w:val="002152E9"/>
    <w:rsid w:val="00215664"/>
    <w:rsid w:val="00215AE3"/>
    <w:rsid w:val="00215C01"/>
    <w:rsid w:val="00215DCF"/>
    <w:rsid w:val="00215E10"/>
    <w:rsid w:val="00216AF9"/>
    <w:rsid w:val="0021723C"/>
    <w:rsid w:val="002175D6"/>
    <w:rsid w:val="0022029F"/>
    <w:rsid w:val="00220721"/>
    <w:rsid w:val="0022202F"/>
    <w:rsid w:val="00222809"/>
    <w:rsid w:val="002234FB"/>
    <w:rsid w:val="0022521A"/>
    <w:rsid w:val="00225BA7"/>
    <w:rsid w:val="00226D4E"/>
    <w:rsid w:val="00226D74"/>
    <w:rsid w:val="00227148"/>
    <w:rsid w:val="00227555"/>
    <w:rsid w:val="002276C7"/>
    <w:rsid w:val="0023062A"/>
    <w:rsid w:val="00230FEF"/>
    <w:rsid w:val="002319B8"/>
    <w:rsid w:val="00232995"/>
    <w:rsid w:val="00232FB6"/>
    <w:rsid w:val="00233808"/>
    <w:rsid w:val="00233F8C"/>
    <w:rsid w:val="00234029"/>
    <w:rsid w:val="0023422E"/>
    <w:rsid w:val="00234E6C"/>
    <w:rsid w:val="00235424"/>
    <w:rsid w:val="002356E2"/>
    <w:rsid w:val="00236C54"/>
    <w:rsid w:val="00237004"/>
    <w:rsid w:val="00237181"/>
    <w:rsid w:val="00237A07"/>
    <w:rsid w:val="002406B5"/>
    <w:rsid w:val="00240C94"/>
    <w:rsid w:val="00240F7D"/>
    <w:rsid w:val="002418CC"/>
    <w:rsid w:val="00242467"/>
    <w:rsid w:val="002426FF"/>
    <w:rsid w:val="002428D6"/>
    <w:rsid w:val="00242D1A"/>
    <w:rsid w:val="002432F8"/>
    <w:rsid w:val="0024370E"/>
    <w:rsid w:val="00243E55"/>
    <w:rsid w:val="00244960"/>
    <w:rsid w:val="00244D57"/>
    <w:rsid w:val="00244D77"/>
    <w:rsid w:val="00245402"/>
    <w:rsid w:val="00245DBC"/>
    <w:rsid w:val="002463B4"/>
    <w:rsid w:val="002470D6"/>
    <w:rsid w:val="0024712B"/>
    <w:rsid w:val="002473B9"/>
    <w:rsid w:val="00247CF8"/>
    <w:rsid w:val="00250445"/>
    <w:rsid w:val="0025048F"/>
    <w:rsid w:val="00250537"/>
    <w:rsid w:val="00250CE9"/>
    <w:rsid w:val="00251267"/>
    <w:rsid w:val="002514F9"/>
    <w:rsid w:val="00251744"/>
    <w:rsid w:val="002519EA"/>
    <w:rsid w:val="00251B3F"/>
    <w:rsid w:val="0025355A"/>
    <w:rsid w:val="0025467D"/>
    <w:rsid w:val="00254A4F"/>
    <w:rsid w:val="00254C5A"/>
    <w:rsid w:val="00255531"/>
    <w:rsid w:val="002559A5"/>
    <w:rsid w:val="00255F60"/>
    <w:rsid w:val="00256190"/>
    <w:rsid w:val="00256365"/>
    <w:rsid w:val="002565FE"/>
    <w:rsid w:val="002566E3"/>
    <w:rsid w:val="00257867"/>
    <w:rsid w:val="00257D9B"/>
    <w:rsid w:val="00260835"/>
    <w:rsid w:val="0026085F"/>
    <w:rsid w:val="002608A6"/>
    <w:rsid w:val="00260ECA"/>
    <w:rsid w:val="00261317"/>
    <w:rsid w:val="00261770"/>
    <w:rsid w:val="00262A1C"/>
    <w:rsid w:val="00262BA9"/>
    <w:rsid w:val="0026341F"/>
    <w:rsid w:val="002639F5"/>
    <w:rsid w:val="002640CD"/>
    <w:rsid w:val="002652E8"/>
    <w:rsid w:val="00265650"/>
    <w:rsid w:val="002663B0"/>
    <w:rsid w:val="002665BD"/>
    <w:rsid w:val="00266AAA"/>
    <w:rsid w:val="00266C3D"/>
    <w:rsid w:val="00266FF0"/>
    <w:rsid w:val="00267B8B"/>
    <w:rsid w:val="002700BE"/>
    <w:rsid w:val="0027076B"/>
    <w:rsid w:val="00270A29"/>
    <w:rsid w:val="00271302"/>
    <w:rsid w:val="00271945"/>
    <w:rsid w:val="00271B01"/>
    <w:rsid w:val="00272398"/>
    <w:rsid w:val="00272802"/>
    <w:rsid w:val="00272B7F"/>
    <w:rsid w:val="00272EA8"/>
    <w:rsid w:val="002736BC"/>
    <w:rsid w:val="00273C8B"/>
    <w:rsid w:val="00273CA3"/>
    <w:rsid w:val="00273D87"/>
    <w:rsid w:val="00273D8F"/>
    <w:rsid w:val="002747E4"/>
    <w:rsid w:val="00274B19"/>
    <w:rsid w:val="00274D0D"/>
    <w:rsid w:val="00274FE3"/>
    <w:rsid w:val="002759BA"/>
    <w:rsid w:val="00275DEC"/>
    <w:rsid w:val="002761E3"/>
    <w:rsid w:val="00276726"/>
    <w:rsid w:val="00276F27"/>
    <w:rsid w:val="00277D17"/>
    <w:rsid w:val="00277F80"/>
    <w:rsid w:val="0028022A"/>
    <w:rsid w:val="00281165"/>
    <w:rsid w:val="002821DA"/>
    <w:rsid w:val="00282C28"/>
    <w:rsid w:val="00282E0E"/>
    <w:rsid w:val="00284076"/>
    <w:rsid w:val="0028488F"/>
    <w:rsid w:val="0028490D"/>
    <w:rsid w:val="00284BE7"/>
    <w:rsid w:val="00284DCB"/>
    <w:rsid w:val="00284E97"/>
    <w:rsid w:val="002855FB"/>
    <w:rsid w:val="00286488"/>
    <w:rsid w:val="002865F5"/>
    <w:rsid w:val="00286D41"/>
    <w:rsid w:val="0028702C"/>
    <w:rsid w:val="0028733F"/>
    <w:rsid w:val="00287854"/>
    <w:rsid w:val="002909AB"/>
    <w:rsid w:val="00291157"/>
    <w:rsid w:val="0029168F"/>
    <w:rsid w:val="00291A27"/>
    <w:rsid w:val="00292C2D"/>
    <w:rsid w:val="00292DEE"/>
    <w:rsid w:val="00294689"/>
    <w:rsid w:val="00294B26"/>
    <w:rsid w:val="00294E07"/>
    <w:rsid w:val="00294E29"/>
    <w:rsid w:val="00294FBC"/>
    <w:rsid w:val="0029544C"/>
    <w:rsid w:val="002962DC"/>
    <w:rsid w:val="00296449"/>
    <w:rsid w:val="00296997"/>
    <w:rsid w:val="002970BA"/>
    <w:rsid w:val="00297220"/>
    <w:rsid w:val="0029759F"/>
    <w:rsid w:val="00297BCB"/>
    <w:rsid w:val="00297F81"/>
    <w:rsid w:val="002A0B3A"/>
    <w:rsid w:val="002A0E9F"/>
    <w:rsid w:val="002A102F"/>
    <w:rsid w:val="002A18A7"/>
    <w:rsid w:val="002A1FAE"/>
    <w:rsid w:val="002A242E"/>
    <w:rsid w:val="002A249D"/>
    <w:rsid w:val="002A2933"/>
    <w:rsid w:val="002A3A26"/>
    <w:rsid w:val="002A4290"/>
    <w:rsid w:val="002A4591"/>
    <w:rsid w:val="002A54F1"/>
    <w:rsid w:val="002A57F7"/>
    <w:rsid w:val="002A58BA"/>
    <w:rsid w:val="002A5B31"/>
    <w:rsid w:val="002A5FE0"/>
    <w:rsid w:val="002A60A8"/>
    <w:rsid w:val="002A642C"/>
    <w:rsid w:val="002A6BEB"/>
    <w:rsid w:val="002A777D"/>
    <w:rsid w:val="002A7A53"/>
    <w:rsid w:val="002B0909"/>
    <w:rsid w:val="002B0BFE"/>
    <w:rsid w:val="002B1933"/>
    <w:rsid w:val="002B1A6F"/>
    <w:rsid w:val="002B3783"/>
    <w:rsid w:val="002B3BA0"/>
    <w:rsid w:val="002B3C3B"/>
    <w:rsid w:val="002B3CCB"/>
    <w:rsid w:val="002B3E12"/>
    <w:rsid w:val="002B411B"/>
    <w:rsid w:val="002B4161"/>
    <w:rsid w:val="002B4F1D"/>
    <w:rsid w:val="002B585E"/>
    <w:rsid w:val="002B5BBA"/>
    <w:rsid w:val="002B68BE"/>
    <w:rsid w:val="002B6E8F"/>
    <w:rsid w:val="002B7590"/>
    <w:rsid w:val="002B7B55"/>
    <w:rsid w:val="002C0318"/>
    <w:rsid w:val="002C1160"/>
    <w:rsid w:val="002C1757"/>
    <w:rsid w:val="002C1B77"/>
    <w:rsid w:val="002C437D"/>
    <w:rsid w:val="002C4BE9"/>
    <w:rsid w:val="002C4CCD"/>
    <w:rsid w:val="002C520E"/>
    <w:rsid w:val="002C64C5"/>
    <w:rsid w:val="002C65E4"/>
    <w:rsid w:val="002C6975"/>
    <w:rsid w:val="002C6B7A"/>
    <w:rsid w:val="002C6E2C"/>
    <w:rsid w:val="002C7B89"/>
    <w:rsid w:val="002C7D69"/>
    <w:rsid w:val="002D0298"/>
    <w:rsid w:val="002D06EB"/>
    <w:rsid w:val="002D0B5C"/>
    <w:rsid w:val="002D0C4C"/>
    <w:rsid w:val="002D0C55"/>
    <w:rsid w:val="002D19F1"/>
    <w:rsid w:val="002D20A0"/>
    <w:rsid w:val="002D2542"/>
    <w:rsid w:val="002D2E62"/>
    <w:rsid w:val="002D2EDE"/>
    <w:rsid w:val="002D33E0"/>
    <w:rsid w:val="002D35F7"/>
    <w:rsid w:val="002D405F"/>
    <w:rsid w:val="002D41D1"/>
    <w:rsid w:val="002D469E"/>
    <w:rsid w:val="002D4B17"/>
    <w:rsid w:val="002D5B2D"/>
    <w:rsid w:val="002D611A"/>
    <w:rsid w:val="002D6836"/>
    <w:rsid w:val="002D7DBB"/>
    <w:rsid w:val="002D7F30"/>
    <w:rsid w:val="002E0714"/>
    <w:rsid w:val="002E0CBD"/>
    <w:rsid w:val="002E11E1"/>
    <w:rsid w:val="002E1243"/>
    <w:rsid w:val="002E15B1"/>
    <w:rsid w:val="002E1BA8"/>
    <w:rsid w:val="002E1F33"/>
    <w:rsid w:val="002E2A50"/>
    <w:rsid w:val="002E3383"/>
    <w:rsid w:val="002E3548"/>
    <w:rsid w:val="002E36D1"/>
    <w:rsid w:val="002E4A00"/>
    <w:rsid w:val="002E613E"/>
    <w:rsid w:val="002E6C49"/>
    <w:rsid w:val="002E7CD9"/>
    <w:rsid w:val="002F1366"/>
    <w:rsid w:val="002F1C87"/>
    <w:rsid w:val="002F1D7D"/>
    <w:rsid w:val="002F1EC3"/>
    <w:rsid w:val="002F258B"/>
    <w:rsid w:val="002F2FD9"/>
    <w:rsid w:val="002F35E5"/>
    <w:rsid w:val="002F442B"/>
    <w:rsid w:val="002F477F"/>
    <w:rsid w:val="002F4807"/>
    <w:rsid w:val="002F4CAD"/>
    <w:rsid w:val="002F4CCC"/>
    <w:rsid w:val="002F502E"/>
    <w:rsid w:val="002F50B7"/>
    <w:rsid w:val="002F59FB"/>
    <w:rsid w:val="002F5F07"/>
    <w:rsid w:val="002F61D6"/>
    <w:rsid w:val="002F6FF5"/>
    <w:rsid w:val="002F70F0"/>
    <w:rsid w:val="002F75E9"/>
    <w:rsid w:val="002F7E6A"/>
    <w:rsid w:val="00301367"/>
    <w:rsid w:val="00301CEB"/>
    <w:rsid w:val="003023EF"/>
    <w:rsid w:val="00302517"/>
    <w:rsid w:val="00303A7C"/>
    <w:rsid w:val="00303B81"/>
    <w:rsid w:val="00303F4C"/>
    <w:rsid w:val="003045C3"/>
    <w:rsid w:val="00304FC5"/>
    <w:rsid w:val="003051C6"/>
    <w:rsid w:val="003055ED"/>
    <w:rsid w:val="00305A19"/>
    <w:rsid w:val="003066A4"/>
    <w:rsid w:val="0030682A"/>
    <w:rsid w:val="00307A2D"/>
    <w:rsid w:val="00307FCC"/>
    <w:rsid w:val="00310452"/>
    <w:rsid w:val="003129CD"/>
    <w:rsid w:val="00312CF6"/>
    <w:rsid w:val="00312FB3"/>
    <w:rsid w:val="003147E8"/>
    <w:rsid w:val="00314872"/>
    <w:rsid w:val="00314E14"/>
    <w:rsid w:val="0031639E"/>
    <w:rsid w:val="00316579"/>
    <w:rsid w:val="0031661B"/>
    <w:rsid w:val="003167D8"/>
    <w:rsid w:val="00317377"/>
    <w:rsid w:val="00317CBE"/>
    <w:rsid w:val="00320114"/>
    <w:rsid w:val="00320A95"/>
    <w:rsid w:val="003211DF"/>
    <w:rsid w:val="00321254"/>
    <w:rsid w:val="003215B6"/>
    <w:rsid w:val="003218F3"/>
    <w:rsid w:val="00322198"/>
    <w:rsid w:val="00322222"/>
    <w:rsid w:val="0032234E"/>
    <w:rsid w:val="003229A0"/>
    <w:rsid w:val="00323E6E"/>
    <w:rsid w:val="00323FC2"/>
    <w:rsid w:val="003241BC"/>
    <w:rsid w:val="00324786"/>
    <w:rsid w:val="00324B0D"/>
    <w:rsid w:val="00325287"/>
    <w:rsid w:val="00326F3B"/>
    <w:rsid w:val="003271FC"/>
    <w:rsid w:val="00327376"/>
    <w:rsid w:val="003273F8"/>
    <w:rsid w:val="00330989"/>
    <w:rsid w:val="00330B98"/>
    <w:rsid w:val="0033124E"/>
    <w:rsid w:val="003317E0"/>
    <w:rsid w:val="00331967"/>
    <w:rsid w:val="00332673"/>
    <w:rsid w:val="00332C8B"/>
    <w:rsid w:val="0033345A"/>
    <w:rsid w:val="0033386E"/>
    <w:rsid w:val="00333A52"/>
    <w:rsid w:val="00333B14"/>
    <w:rsid w:val="00333BBA"/>
    <w:rsid w:val="0033449E"/>
    <w:rsid w:val="00334630"/>
    <w:rsid w:val="00335594"/>
    <w:rsid w:val="003356F1"/>
    <w:rsid w:val="00335F29"/>
    <w:rsid w:val="00337561"/>
    <w:rsid w:val="00337D41"/>
    <w:rsid w:val="0034023C"/>
    <w:rsid w:val="003411F5"/>
    <w:rsid w:val="003412A1"/>
    <w:rsid w:val="00341EBD"/>
    <w:rsid w:val="00341FB3"/>
    <w:rsid w:val="0034223B"/>
    <w:rsid w:val="00342271"/>
    <w:rsid w:val="003425F6"/>
    <w:rsid w:val="00343046"/>
    <w:rsid w:val="0034414E"/>
    <w:rsid w:val="00344EC0"/>
    <w:rsid w:val="00345170"/>
    <w:rsid w:val="00345E2F"/>
    <w:rsid w:val="00346623"/>
    <w:rsid w:val="00346635"/>
    <w:rsid w:val="0034697F"/>
    <w:rsid w:val="00346DD8"/>
    <w:rsid w:val="00346E19"/>
    <w:rsid w:val="00347124"/>
    <w:rsid w:val="003479C5"/>
    <w:rsid w:val="00347ADF"/>
    <w:rsid w:val="003501B2"/>
    <w:rsid w:val="003503E5"/>
    <w:rsid w:val="003513F1"/>
    <w:rsid w:val="00351F5D"/>
    <w:rsid w:val="00351F71"/>
    <w:rsid w:val="0035222B"/>
    <w:rsid w:val="003522DE"/>
    <w:rsid w:val="00352B4E"/>
    <w:rsid w:val="00352ECF"/>
    <w:rsid w:val="00353789"/>
    <w:rsid w:val="003539E3"/>
    <w:rsid w:val="00353FFC"/>
    <w:rsid w:val="0035413B"/>
    <w:rsid w:val="0035458C"/>
    <w:rsid w:val="00354AFE"/>
    <w:rsid w:val="0035576C"/>
    <w:rsid w:val="00355D11"/>
    <w:rsid w:val="003564C3"/>
    <w:rsid w:val="003568F4"/>
    <w:rsid w:val="003569C0"/>
    <w:rsid w:val="00356D99"/>
    <w:rsid w:val="00356DA4"/>
    <w:rsid w:val="00356EBC"/>
    <w:rsid w:val="0035761F"/>
    <w:rsid w:val="00357BF9"/>
    <w:rsid w:val="00357D19"/>
    <w:rsid w:val="00360ACC"/>
    <w:rsid w:val="003617F1"/>
    <w:rsid w:val="003626C1"/>
    <w:rsid w:val="003633BC"/>
    <w:rsid w:val="00363BE1"/>
    <w:rsid w:val="00364DCF"/>
    <w:rsid w:val="00364E48"/>
    <w:rsid w:val="00365786"/>
    <w:rsid w:val="0036578E"/>
    <w:rsid w:val="00365B26"/>
    <w:rsid w:val="00365F75"/>
    <w:rsid w:val="00366243"/>
    <w:rsid w:val="00366299"/>
    <w:rsid w:val="00366B3B"/>
    <w:rsid w:val="0037026B"/>
    <w:rsid w:val="00370AD3"/>
    <w:rsid w:val="0037134C"/>
    <w:rsid w:val="00371597"/>
    <w:rsid w:val="00372B51"/>
    <w:rsid w:val="00372E76"/>
    <w:rsid w:val="00373791"/>
    <w:rsid w:val="003737CC"/>
    <w:rsid w:val="003743B4"/>
    <w:rsid w:val="0037447E"/>
    <w:rsid w:val="00374C9B"/>
    <w:rsid w:val="00374EA6"/>
    <w:rsid w:val="0037520A"/>
    <w:rsid w:val="0037573A"/>
    <w:rsid w:val="003757A3"/>
    <w:rsid w:val="00375E8D"/>
    <w:rsid w:val="00376006"/>
    <w:rsid w:val="0037604B"/>
    <w:rsid w:val="00376BB4"/>
    <w:rsid w:val="00376DB6"/>
    <w:rsid w:val="00377317"/>
    <w:rsid w:val="00377730"/>
    <w:rsid w:val="00377A24"/>
    <w:rsid w:val="0038040C"/>
    <w:rsid w:val="003806D1"/>
    <w:rsid w:val="00381256"/>
    <w:rsid w:val="003812CD"/>
    <w:rsid w:val="00381CBF"/>
    <w:rsid w:val="00381F20"/>
    <w:rsid w:val="00382290"/>
    <w:rsid w:val="0038239C"/>
    <w:rsid w:val="00382C19"/>
    <w:rsid w:val="00382DA4"/>
    <w:rsid w:val="003836F9"/>
    <w:rsid w:val="003839CB"/>
    <w:rsid w:val="003839D6"/>
    <w:rsid w:val="00383C96"/>
    <w:rsid w:val="003845D0"/>
    <w:rsid w:val="003848CD"/>
    <w:rsid w:val="00384C33"/>
    <w:rsid w:val="00384CB2"/>
    <w:rsid w:val="003852BA"/>
    <w:rsid w:val="003853DE"/>
    <w:rsid w:val="00385897"/>
    <w:rsid w:val="00386406"/>
    <w:rsid w:val="003869C0"/>
    <w:rsid w:val="00386B81"/>
    <w:rsid w:val="00387C6D"/>
    <w:rsid w:val="00387EDC"/>
    <w:rsid w:val="0039035E"/>
    <w:rsid w:val="00390585"/>
    <w:rsid w:val="00390756"/>
    <w:rsid w:val="00390789"/>
    <w:rsid w:val="00390802"/>
    <w:rsid w:val="00390A0A"/>
    <w:rsid w:val="00390A87"/>
    <w:rsid w:val="00390E3E"/>
    <w:rsid w:val="00391D61"/>
    <w:rsid w:val="0039213F"/>
    <w:rsid w:val="00392F35"/>
    <w:rsid w:val="00393554"/>
    <w:rsid w:val="0039375F"/>
    <w:rsid w:val="00393D48"/>
    <w:rsid w:val="00393E33"/>
    <w:rsid w:val="00394182"/>
    <w:rsid w:val="00394478"/>
    <w:rsid w:val="00394AD7"/>
    <w:rsid w:val="00394C5F"/>
    <w:rsid w:val="00395E62"/>
    <w:rsid w:val="00396744"/>
    <w:rsid w:val="0039675A"/>
    <w:rsid w:val="00396A01"/>
    <w:rsid w:val="00396F80"/>
    <w:rsid w:val="003A0507"/>
    <w:rsid w:val="003A0A7A"/>
    <w:rsid w:val="003A0BCB"/>
    <w:rsid w:val="003A0DAE"/>
    <w:rsid w:val="003A0F77"/>
    <w:rsid w:val="003A120E"/>
    <w:rsid w:val="003A1820"/>
    <w:rsid w:val="003A1DD1"/>
    <w:rsid w:val="003A21BF"/>
    <w:rsid w:val="003A2CAE"/>
    <w:rsid w:val="003A2FD8"/>
    <w:rsid w:val="003A3931"/>
    <w:rsid w:val="003A5D12"/>
    <w:rsid w:val="003A6261"/>
    <w:rsid w:val="003A6E60"/>
    <w:rsid w:val="003A6F34"/>
    <w:rsid w:val="003A7668"/>
    <w:rsid w:val="003A7ACB"/>
    <w:rsid w:val="003B0232"/>
    <w:rsid w:val="003B07CA"/>
    <w:rsid w:val="003B0AA6"/>
    <w:rsid w:val="003B0CC2"/>
    <w:rsid w:val="003B0DC1"/>
    <w:rsid w:val="003B0F51"/>
    <w:rsid w:val="003B1F1B"/>
    <w:rsid w:val="003B21C9"/>
    <w:rsid w:val="003B26F9"/>
    <w:rsid w:val="003B271B"/>
    <w:rsid w:val="003B2B2A"/>
    <w:rsid w:val="003B2DEB"/>
    <w:rsid w:val="003B3881"/>
    <w:rsid w:val="003B3EFC"/>
    <w:rsid w:val="003B51BD"/>
    <w:rsid w:val="003B52A1"/>
    <w:rsid w:val="003B57F1"/>
    <w:rsid w:val="003C023D"/>
    <w:rsid w:val="003C038A"/>
    <w:rsid w:val="003C13E1"/>
    <w:rsid w:val="003C17F8"/>
    <w:rsid w:val="003C196F"/>
    <w:rsid w:val="003C1B84"/>
    <w:rsid w:val="003C22F1"/>
    <w:rsid w:val="003C238B"/>
    <w:rsid w:val="003C248F"/>
    <w:rsid w:val="003C26FC"/>
    <w:rsid w:val="003C286C"/>
    <w:rsid w:val="003C2BA5"/>
    <w:rsid w:val="003C2DE8"/>
    <w:rsid w:val="003C3238"/>
    <w:rsid w:val="003C3516"/>
    <w:rsid w:val="003C3A0D"/>
    <w:rsid w:val="003C59F8"/>
    <w:rsid w:val="003C5BC9"/>
    <w:rsid w:val="003C691B"/>
    <w:rsid w:val="003C69C9"/>
    <w:rsid w:val="003C6AE4"/>
    <w:rsid w:val="003D00D8"/>
    <w:rsid w:val="003D04D6"/>
    <w:rsid w:val="003D0547"/>
    <w:rsid w:val="003D090C"/>
    <w:rsid w:val="003D0ABD"/>
    <w:rsid w:val="003D0ED5"/>
    <w:rsid w:val="003D0FA3"/>
    <w:rsid w:val="003D1389"/>
    <w:rsid w:val="003D1BA5"/>
    <w:rsid w:val="003D1FEF"/>
    <w:rsid w:val="003D28D4"/>
    <w:rsid w:val="003D3D79"/>
    <w:rsid w:val="003D3E06"/>
    <w:rsid w:val="003D3EFC"/>
    <w:rsid w:val="003D51D8"/>
    <w:rsid w:val="003D5238"/>
    <w:rsid w:val="003D56C2"/>
    <w:rsid w:val="003D5B7A"/>
    <w:rsid w:val="003D61E3"/>
    <w:rsid w:val="003D621C"/>
    <w:rsid w:val="003E0AAE"/>
    <w:rsid w:val="003E173E"/>
    <w:rsid w:val="003E2362"/>
    <w:rsid w:val="003E24E3"/>
    <w:rsid w:val="003E2F28"/>
    <w:rsid w:val="003E303C"/>
    <w:rsid w:val="003E325B"/>
    <w:rsid w:val="003E38EE"/>
    <w:rsid w:val="003E421C"/>
    <w:rsid w:val="003E4395"/>
    <w:rsid w:val="003E50D4"/>
    <w:rsid w:val="003E5EFB"/>
    <w:rsid w:val="003E608A"/>
    <w:rsid w:val="003E62EC"/>
    <w:rsid w:val="003E63C6"/>
    <w:rsid w:val="003E65CE"/>
    <w:rsid w:val="003E6C04"/>
    <w:rsid w:val="003E6EB2"/>
    <w:rsid w:val="003F02DB"/>
    <w:rsid w:val="003F0A57"/>
    <w:rsid w:val="003F0E6B"/>
    <w:rsid w:val="003F1E4F"/>
    <w:rsid w:val="003F31CE"/>
    <w:rsid w:val="003F37AD"/>
    <w:rsid w:val="003F3A81"/>
    <w:rsid w:val="003F41A0"/>
    <w:rsid w:val="003F46BF"/>
    <w:rsid w:val="003F5411"/>
    <w:rsid w:val="003F5A2D"/>
    <w:rsid w:val="003F748F"/>
    <w:rsid w:val="00400009"/>
    <w:rsid w:val="0040051D"/>
    <w:rsid w:val="00400773"/>
    <w:rsid w:val="00400D0B"/>
    <w:rsid w:val="00401804"/>
    <w:rsid w:val="00402261"/>
    <w:rsid w:val="004023CD"/>
    <w:rsid w:val="004026EE"/>
    <w:rsid w:val="0040289C"/>
    <w:rsid w:val="004028DF"/>
    <w:rsid w:val="00402EAF"/>
    <w:rsid w:val="00402F68"/>
    <w:rsid w:val="00403CFA"/>
    <w:rsid w:val="00403FB2"/>
    <w:rsid w:val="00404285"/>
    <w:rsid w:val="00405A6E"/>
    <w:rsid w:val="00405B1B"/>
    <w:rsid w:val="00405D62"/>
    <w:rsid w:val="0040663B"/>
    <w:rsid w:val="0040780D"/>
    <w:rsid w:val="00407A4D"/>
    <w:rsid w:val="00407D2C"/>
    <w:rsid w:val="00410060"/>
    <w:rsid w:val="00410534"/>
    <w:rsid w:val="00410662"/>
    <w:rsid w:val="00410A3A"/>
    <w:rsid w:val="004115C8"/>
    <w:rsid w:val="004116C9"/>
    <w:rsid w:val="00411CAF"/>
    <w:rsid w:val="00412070"/>
    <w:rsid w:val="00412386"/>
    <w:rsid w:val="00412782"/>
    <w:rsid w:val="00412AFF"/>
    <w:rsid w:val="00413D31"/>
    <w:rsid w:val="0041400E"/>
    <w:rsid w:val="0041402D"/>
    <w:rsid w:val="00414C3C"/>
    <w:rsid w:val="004150D3"/>
    <w:rsid w:val="004152EF"/>
    <w:rsid w:val="00415F33"/>
    <w:rsid w:val="00417373"/>
    <w:rsid w:val="00417E8F"/>
    <w:rsid w:val="00420AE5"/>
    <w:rsid w:val="00421B16"/>
    <w:rsid w:val="0042254A"/>
    <w:rsid w:val="004225FD"/>
    <w:rsid w:val="004226C5"/>
    <w:rsid w:val="004227C6"/>
    <w:rsid w:val="00423585"/>
    <w:rsid w:val="00423B87"/>
    <w:rsid w:val="00423C03"/>
    <w:rsid w:val="00423E1F"/>
    <w:rsid w:val="00423E5B"/>
    <w:rsid w:val="00424704"/>
    <w:rsid w:val="004257AB"/>
    <w:rsid w:val="00426520"/>
    <w:rsid w:val="00426ABE"/>
    <w:rsid w:val="00426F80"/>
    <w:rsid w:val="00427CD8"/>
    <w:rsid w:val="004315A4"/>
    <w:rsid w:val="00431727"/>
    <w:rsid w:val="00431753"/>
    <w:rsid w:val="004318B7"/>
    <w:rsid w:val="00431D7C"/>
    <w:rsid w:val="00432130"/>
    <w:rsid w:val="004329D4"/>
    <w:rsid w:val="00432DB9"/>
    <w:rsid w:val="00433545"/>
    <w:rsid w:val="00433D57"/>
    <w:rsid w:val="00433F8D"/>
    <w:rsid w:val="00433FA1"/>
    <w:rsid w:val="00434109"/>
    <w:rsid w:val="004342E6"/>
    <w:rsid w:val="0043599B"/>
    <w:rsid w:val="004360C3"/>
    <w:rsid w:val="00437B3C"/>
    <w:rsid w:val="004410FC"/>
    <w:rsid w:val="004413EF"/>
    <w:rsid w:val="004421CE"/>
    <w:rsid w:val="00442F7C"/>
    <w:rsid w:val="0044319F"/>
    <w:rsid w:val="00443478"/>
    <w:rsid w:val="00443AFB"/>
    <w:rsid w:val="004449D0"/>
    <w:rsid w:val="00444A8B"/>
    <w:rsid w:val="00444F1E"/>
    <w:rsid w:val="0044533D"/>
    <w:rsid w:val="0044564D"/>
    <w:rsid w:val="00445DC3"/>
    <w:rsid w:val="00446070"/>
    <w:rsid w:val="0044689A"/>
    <w:rsid w:val="00446A68"/>
    <w:rsid w:val="004500A6"/>
    <w:rsid w:val="004534EB"/>
    <w:rsid w:val="00454436"/>
    <w:rsid w:val="004552C0"/>
    <w:rsid w:val="004556C4"/>
    <w:rsid w:val="00455A7D"/>
    <w:rsid w:val="00456963"/>
    <w:rsid w:val="00456B6E"/>
    <w:rsid w:val="00457289"/>
    <w:rsid w:val="00457542"/>
    <w:rsid w:val="004604E3"/>
    <w:rsid w:val="00460A8D"/>
    <w:rsid w:val="00461062"/>
    <w:rsid w:val="004618BC"/>
    <w:rsid w:val="00462180"/>
    <w:rsid w:val="0046295C"/>
    <w:rsid w:val="004629C1"/>
    <w:rsid w:val="00462A03"/>
    <w:rsid w:val="0046361C"/>
    <w:rsid w:val="004637A9"/>
    <w:rsid w:val="004637D2"/>
    <w:rsid w:val="004637F0"/>
    <w:rsid w:val="00463ED9"/>
    <w:rsid w:val="00464183"/>
    <w:rsid w:val="0046421C"/>
    <w:rsid w:val="00464679"/>
    <w:rsid w:val="00464853"/>
    <w:rsid w:val="00464868"/>
    <w:rsid w:val="004648E0"/>
    <w:rsid w:val="0046518F"/>
    <w:rsid w:val="0046577F"/>
    <w:rsid w:val="004657BD"/>
    <w:rsid w:val="00465CAC"/>
    <w:rsid w:val="0046610F"/>
    <w:rsid w:val="00466193"/>
    <w:rsid w:val="00466A90"/>
    <w:rsid w:val="00466C95"/>
    <w:rsid w:val="00466C99"/>
    <w:rsid w:val="00466D7B"/>
    <w:rsid w:val="004671C4"/>
    <w:rsid w:val="00467492"/>
    <w:rsid w:val="00467869"/>
    <w:rsid w:val="00467DED"/>
    <w:rsid w:val="00470417"/>
    <w:rsid w:val="004709EE"/>
    <w:rsid w:val="00470CEB"/>
    <w:rsid w:val="004711C1"/>
    <w:rsid w:val="0047129D"/>
    <w:rsid w:val="004716D0"/>
    <w:rsid w:val="00471E90"/>
    <w:rsid w:val="00471EBC"/>
    <w:rsid w:val="004728C6"/>
    <w:rsid w:val="00472D2D"/>
    <w:rsid w:val="0047314D"/>
    <w:rsid w:val="00473356"/>
    <w:rsid w:val="00473FE3"/>
    <w:rsid w:val="00475FC6"/>
    <w:rsid w:val="00476095"/>
    <w:rsid w:val="00476106"/>
    <w:rsid w:val="00476659"/>
    <w:rsid w:val="004770F2"/>
    <w:rsid w:val="004778A3"/>
    <w:rsid w:val="00477C85"/>
    <w:rsid w:val="00477CAA"/>
    <w:rsid w:val="00477EAA"/>
    <w:rsid w:val="0048022D"/>
    <w:rsid w:val="00480CBE"/>
    <w:rsid w:val="00480D7D"/>
    <w:rsid w:val="00481005"/>
    <w:rsid w:val="004812CD"/>
    <w:rsid w:val="0048134F"/>
    <w:rsid w:val="004813DC"/>
    <w:rsid w:val="0048179A"/>
    <w:rsid w:val="004819E6"/>
    <w:rsid w:val="004820C4"/>
    <w:rsid w:val="004827EB"/>
    <w:rsid w:val="00482AF7"/>
    <w:rsid w:val="00482FFA"/>
    <w:rsid w:val="00483873"/>
    <w:rsid w:val="0048390F"/>
    <w:rsid w:val="00483F63"/>
    <w:rsid w:val="00484203"/>
    <w:rsid w:val="004843D0"/>
    <w:rsid w:val="004848B6"/>
    <w:rsid w:val="004849B6"/>
    <w:rsid w:val="00484D2D"/>
    <w:rsid w:val="004855CF"/>
    <w:rsid w:val="004856AE"/>
    <w:rsid w:val="004859F9"/>
    <w:rsid w:val="00485BF7"/>
    <w:rsid w:val="004860D6"/>
    <w:rsid w:val="0048634F"/>
    <w:rsid w:val="0048713D"/>
    <w:rsid w:val="004873B7"/>
    <w:rsid w:val="00487E63"/>
    <w:rsid w:val="004906CE"/>
    <w:rsid w:val="0049228D"/>
    <w:rsid w:val="00492A96"/>
    <w:rsid w:val="00492FA6"/>
    <w:rsid w:val="00493939"/>
    <w:rsid w:val="00493F10"/>
    <w:rsid w:val="00494219"/>
    <w:rsid w:val="00494CB6"/>
    <w:rsid w:val="00494CEE"/>
    <w:rsid w:val="0049522E"/>
    <w:rsid w:val="00495441"/>
    <w:rsid w:val="00495E89"/>
    <w:rsid w:val="004964CD"/>
    <w:rsid w:val="00496592"/>
    <w:rsid w:val="00496FEA"/>
    <w:rsid w:val="00497083"/>
    <w:rsid w:val="00497713"/>
    <w:rsid w:val="004978AA"/>
    <w:rsid w:val="00497AC6"/>
    <w:rsid w:val="004A053B"/>
    <w:rsid w:val="004A0E6F"/>
    <w:rsid w:val="004A16EC"/>
    <w:rsid w:val="004A18F8"/>
    <w:rsid w:val="004A1BF9"/>
    <w:rsid w:val="004A24B6"/>
    <w:rsid w:val="004A3229"/>
    <w:rsid w:val="004A3C81"/>
    <w:rsid w:val="004A414B"/>
    <w:rsid w:val="004A4AD3"/>
    <w:rsid w:val="004A4AF7"/>
    <w:rsid w:val="004A4CDF"/>
    <w:rsid w:val="004A4E30"/>
    <w:rsid w:val="004A5EA4"/>
    <w:rsid w:val="004A6312"/>
    <w:rsid w:val="004A63DD"/>
    <w:rsid w:val="004B0CEF"/>
    <w:rsid w:val="004B0DD1"/>
    <w:rsid w:val="004B1184"/>
    <w:rsid w:val="004B1525"/>
    <w:rsid w:val="004B1847"/>
    <w:rsid w:val="004B1AE5"/>
    <w:rsid w:val="004B1F23"/>
    <w:rsid w:val="004B20C9"/>
    <w:rsid w:val="004B22A5"/>
    <w:rsid w:val="004B24B6"/>
    <w:rsid w:val="004B29E0"/>
    <w:rsid w:val="004B31BB"/>
    <w:rsid w:val="004B36DB"/>
    <w:rsid w:val="004B41C4"/>
    <w:rsid w:val="004B46EF"/>
    <w:rsid w:val="004B4723"/>
    <w:rsid w:val="004B55E9"/>
    <w:rsid w:val="004B60FD"/>
    <w:rsid w:val="004B75B2"/>
    <w:rsid w:val="004C071D"/>
    <w:rsid w:val="004C1564"/>
    <w:rsid w:val="004C1F17"/>
    <w:rsid w:val="004C1F81"/>
    <w:rsid w:val="004C3015"/>
    <w:rsid w:val="004C4160"/>
    <w:rsid w:val="004C5631"/>
    <w:rsid w:val="004C58AE"/>
    <w:rsid w:val="004C5A2A"/>
    <w:rsid w:val="004C5B04"/>
    <w:rsid w:val="004C5D1C"/>
    <w:rsid w:val="004C5D44"/>
    <w:rsid w:val="004C5DB5"/>
    <w:rsid w:val="004C607E"/>
    <w:rsid w:val="004C69F1"/>
    <w:rsid w:val="004C7CD9"/>
    <w:rsid w:val="004C7DF9"/>
    <w:rsid w:val="004D00FB"/>
    <w:rsid w:val="004D0452"/>
    <w:rsid w:val="004D0E3B"/>
    <w:rsid w:val="004D152C"/>
    <w:rsid w:val="004D2011"/>
    <w:rsid w:val="004D2348"/>
    <w:rsid w:val="004D2505"/>
    <w:rsid w:val="004D31B2"/>
    <w:rsid w:val="004D3FA6"/>
    <w:rsid w:val="004D411F"/>
    <w:rsid w:val="004D419E"/>
    <w:rsid w:val="004D46B4"/>
    <w:rsid w:val="004D5268"/>
    <w:rsid w:val="004D5723"/>
    <w:rsid w:val="004D62C0"/>
    <w:rsid w:val="004D64CF"/>
    <w:rsid w:val="004D6662"/>
    <w:rsid w:val="004D68A9"/>
    <w:rsid w:val="004D6C79"/>
    <w:rsid w:val="004D7799"/>
    <w:rsid w:val="004D7D89"/>
    <w:rsid w:val="004D7DCD"/>
    <w:rsid w:val="004E0496"/>
    <w:rsid w:val="004E0A56"/>
    <w:rsid w:val="004E0C0E"/>
    <w:rsid w:val="004E0CD9"/>
    <w:rsid w:val="004E1983"/>
    <w:rsid w:val="004E1C19"/>
    <w:rsid w:val="004E258F"/>
    <w:rsid w:val="004E2756"/>
    <w:rsid w:val="004E2C90"/>
    <w:rsid w:val="004E3948"/>
    <w:rsid w:val="004E39B2"/>
    <w:rsid w:val="004E3BC6"/>
    <w:rsid w:val="004E4A14"/>
    <w:rsid w:val="004E4C4B"/>
    <w:rsid w:val="004E52D3"/>
    <w:rsid w:val="004E5394"/>
    <w:rsid w:val="004E6111"/>
    <w:rsid w:val="004E61C8"/>
    <w:rsid w:val="004E73D7"/>
    <w:rsid w:val="004E7716"/>
    <w:rsid w:val="004F04BF"/>
    <w:rsid w:val="004F09E4"/>
    <w:rsid w:val="004F10D7"/>
    <w:rsid w:val="004F1161"/>
    <w:rsid w:val="004F12A5"/>
    <w:rsid w:val="004F20B2"/>
    <w:rsid w:val="004F3774"/>
    <w:rsid w:val="004F3967"/>
    <w:rsid w:val="004F3F6C"/>
    <w:rsid w:val="004F439E"/>
    <w:rsid w:val="004F4CCB"/>
    <w:rsid w:val="004F52F0"/>
    <w:rsid w:val="004F5517"/>
    <w:rsid w:val="004F65E0"/>
    <w:rsid w:val="004F731F"/>
    <w:rsid w:val="004F7CE8"/>
    <w:rsid w:val="00500F96"/>
    <w:rsid w:val="00501393"/>
    <w:rsid w:val="00501B73"/>
    <w:rsid w:val="00501BFC"/>
    <w:rsid w:val="00501D48"/>
    <w:rsid w:val="00501F99"/>
    <w:rsid w:val="005035D7"/>
    <w:rsid w:val="005053D3"/>
    <w:rsid w:val="005057B5"/>
    <w:rsid w:val="00505803"/>
    <w:rsid w:val="00506DE4"/>
    <w:rsid w:val="005100BF"/>
    <w:rsid w:val="00510946"/>
    <w:rsid w:val="00512614"/>
    <w:rsid w:val="0051293C"/>
    <w:rsid w:val="00512D77"/>
    <w:rsid w:val="00512DB0"/>
    <w:rsid w:val="00513264"/>
    <w:rsid w:val="00513320"/>
    <w:rsid w:val="00513343"/>
    <w:rsid w:val="00513933"/>
    <w:rsid w:val="0051482A"/>
    <w:rsid w:val="00514B22"/>
    <w:rsid w:val="00514C43"/>
    <w:rsid w:val="00514CF5"/>
    <w:rsid w:val="00516897"/>
    <w:rsid w:val="00516ADD"/>
    <w:rsid w:val="00516CE3"/>
    <w:rsid w:val="00517B9B"/>
    <w:rsid w:val="00517CF4"/>
    <w:rsid w:val="0052041F"/>
    <w:rsid w:val="00520EED"/>
    <w:rsid w:val="005213B3"/>
    <w:rsid w:val="005213B7"/>
    <w:rsid w:val="005223A1"/>
    <w:rsid w:val="0052252C"/>
    <w:rsid w:val="00522E2A"/>
    <w:rsid w:val="00522EF0"/>
    <w:rsid w:val="0052348C"/>
    <w:rsid w:val="00523C55"/>
    <w:rsid w:val="00523D62"/>
    <w:rsid w:val="00523F27"/>
    <w:rsid w:val="00524058"/>
    <w:rsid w:val="0052452B"/>
    <w:rsid w:val="005246FA"/>
    <w:rsid w:val="005247CA"/>
    <w:rsid w:val="00525271"/>
    <w:rsid w:val="005254C2"/>
    <w:rsid w:val="00526762"/>
    <w:rsid w:val="0052687C"/>
    <w:rsid w:val="00526D3D"/>
    <w:rsid w:val="00526DC1"/>
    <w:rsid w:val="00526F94"/>
    <w:rsid w:val="005272ED"/>
    <w:rsid w:val="0053042A"/>
    <w:rsid w:val="00530781"/>
    <w:rsid w:val="005307B0"/>
    <w:rsid w:val="00530CE8"/>
    <w:rsid w:val="00530F01"/>
    <w:rsid w:val="00530FC0"/>
    <w:rsid w:val="005312F6"/>
    <w:rsid w:val="00531599"/>
    <w:rsid w:val="005316CC"/>
    <w:rsid w:val="005316EC"/>
    <w:rsid w:val="00531A8F"/>
    <w:rsid w:val="00532909"/>
    <w:rsid w:val="0053351E"/>
    <w:rsid w:val="00533796"/>
    <w:rsid w:val="00533AB1"/>
    <w:rsid w:val="005341F9"/>
    <w:rsid w:val="00534BFF"/>
    <w:rsid w:val="005354B6"/>
    <w:rsid w:val="00535CFA"/>
    <w:rsid w:val="005364D0"/>
    <w:rsid w:val="00536FE1"/>
    <w:rsid w:val="0053701D"/>
    <w:rsid w:val="0053755B"/>
    <w:rsid w:val="0053775B"/>
    <w:rsid w:val="00537B66"/>
    <w:rsid w:val="005407A3"/>
    <w:rsid w:val="00540845"/>
    <w:rsid w:val="00540ECA"/>
    <w:rsid w:val="00541978"/>
    <w:rsid w:val="00541EF9"/>
    <w:rsid w:val="00543025"/>
    <w:rsid w:val="00543D93"/>
    <w:rsid w:val="00544C52"/>
    <w:rsid w:val="0054516C"/>
    <w:rsid w:val="0054585D"/>
    <w:rsid w:val="005458DB"/>
    <w:rsid w:val="005462CD"/>
    <w:rsid w:val="00546A4D"/>
    <w:rsid w:val="00546BF7"/>
    <w:rsid w:val="005474A4"/>
    <w:rsid w:val="00547A25"/>
    <w:rsid w:val="00547C84"/>
    <w:rsid w:val="00550FB9"/>
    <w:rsid w:val="0055146F"/>
    <w:rsid w:val="00551958"/>
    <w:rsid w:val="00551B1E"/>
    <w:rsid w:val="0055273A"/>
    <w:rsid w:val="00552C11"/>
    <w:rsid w:val="00552F59"/>
    <w:rsid w:val="00553920"/>
    <w:rsid w:val="00553D5F"/>
    <w:rsid w:val="00554698"/>
    <w:rsid w:val="00554B77"/>
    <w:rsid w:val="00555E56"/>
    <w:rsid w:val="0055602C"/>
    <w:rsid w:val="005564E6"/>
    <w:rsid w:val="00556AA0"/>
    <w:rsid w:val="0055706C"/>
    <w:rsid w:val="00557222"/>
    <w:rsid w:val="00557BA1"/>
    <w:rsid w:val="00557FCB"/>
    <w:rsid w:val="005601BA"/>
    <w:rsid w:val="00561EC9"/>
    <w:rsid w:val="00562906"/>
    <w:rsid w:val="005629CA"/>
    <w:rsid w:val="00562F35"/>
    <w:rsid w:val="005636F2"/>
    <w:rsid w:val="00564345"/>
    <w:rsid w:val="00564455"/>
    <w:rsid w:val="005644C3"/>
    <w:rsid w:val="00564847"/>
    <w:rsid w:val="00565A1F"/>
    <w:rsid w:val="00565AD1"/>
    <w:rsid w:val="00565ADC"/>
    <w:rsid w:val="00565C67"/>
    <w:rsid w:val="00566B71"/>
    <w:rsid w:val="00566EBE"/>
    <w:rsid w:val="0056710C"/>
    <w:rsid w:val="00567133"/>
    <w:rsid w:val="00570280"/>
    <w:rsid w:val="00570A6A"/>
    <w:rsid w:val="005713B1"/>
    <w:rsid w:val="00571952"/>
    <w:rsid w:val="005721F3"/>
    <w:rsid w:val="00572207"/>
    <w:rsid w:val="00572478"/>
    <w:rsid w:val="00573187"/>
    <w:rsid w:val="00573599"/>
    <w:rsid w:val="00575D7A"/>
    <w:rsid w:val="00576C39"/>
    <w:rsid w:val="00577117"/>
    <w:rsid w:val="005772E1"/>
    <w:rsid w:val="005773A8"/>
    <w:rsid w:val="0057789D"/>
    <w:rsid w:val="0057799B"/>
    <w:rsid w:val="005800FF"/>
    <w:rsid w:val="00580C4B"/>
    <w:rsid w:val="00581472"/>
    <w:rsid w:val="00581B27"/>
    <w:rsid w:val="005828A5"/>
    <w:rsid w:val="00582A95"/>
    <w:rsid w:val="00583106"/>
    <w:rsid w:val="00583712"/>
    <w:rsid w:val="0058396B"/>
    <w:rsid w:val="005839A5"/>
    <w:rsid w:val="00583A70"/>
    <w:rsid w:val="00584487"/>
    <w:rsid w:val="0058592B"/>
    <w:rsid w:val="00585D6E"/>
    <w:rsid w:val="00585E14"/>
    <w:rsid w:val="00587115"/>
    <w:rsid w:val="005875CD"/>
    <w:rsid w:val="00587714"/>
    <w:rsid w:val="005901AD"/>
    <w:rsid w:val="005907E8"/>
    <w:rsid w:val="00590A75"/>
    <w:rsid w:val="00591836"/>
    <w:rsid w:val="00591CF9"/>
    <w:rsid w:val="00592A92"/>
    <w:rsid w:val="00592B3D"/>
    <w:rsid w:val="00592C1B"/>
    <w:rsid w:val="0059314F"/>
    <w:rsid w:val="00593624"/>
    <w:rsid w:val="00593B09"/>
    <w:rsid w:val="00593B33"/>
    <w:rsid w:val="005940CF"/>
    <w:rsid w:val="00594266"/>
    <w:rsid w:val="00594D0B"/>
    <w:rsid w:val="005954EF"/>
    <w:rsid w:val="00595D41"/>
    <w:rsid w:val="00595E46"/>
    <w:rsid w:val="00596188"/>
    <w:rsid w:val="00596723"/>
    <w:rsid w:val="00596AEB"/>
    <w:rsid w:val="00596E35"/>
    <w:rsid w:val="00597085"/>
    <w:rsid w:val="005975FF"/>
    <w:rsid w:val="00597902"/>
    <w:rsid w:val="005A0308"/>
    <w:rsid w:val="005A031D"/>
    <w:rsid w:val="005A083B"/>
    <w:rsid w:val="005A0CA3"/>
    <w:rsid w:val="005A0F49"/>
    <w:rsid w:val="005A1180"/>
    <w:rsid w:val="005A17E1"/>
    <w:rsid w:val="005A1F8E"/>
    <w:rsid w:val="005A23BB"/>
    <w:rsid w:val="005A2D41"/>
    <w:rsid w:val="005A397E"/>
    <w:rsid w:val="005A4F34"/>
    <w:rsid w:val="005A523D"/>
    <w:rsid w:val="005B09F7"/>
    <w:rsid w:val="005B1D29"/>
    <w:rsid w:val="005B2429"/>
    <w:rsid w:val="005B267C"/>
    <w:rsid w:val="005B29DB"/>
    <w:rsid w:val="005B2B07"/>
    <w:rsid w:val="005B366D"/>
    <w:rsid w:val="005B3895"/>
    <w:rsid w:val="005B3C8D"/>
    <w:rsid w:val="005B4130"/>
    <w:rsid w:val="005B4BCC"/>
    <w:rsid w:val="005B57AD"/>
    <w:rsid w:val="005B57C5"/>
    <w:rsid w:val="005B5B6F"/>
    <w:rsid w:val="005B5C8F"/>
    <w:rsid w:val="005B6365"/>
    <w:rsid w:val="005B67C0"/>
    <w:rsid w:val="005B6CFB"/>
    <w:rsid w:val="005B73FA"/>
    <w:rsid w:val="005B751E"/>
    <w:rsid w:val="005B789B"/>
    <w:rsid w:val="005B7DF8"/>
    <w:rsid w:val="005B7DFB"/>
    <w:rsid w:val="005C223B"/>
    <w:rsid w:val="005C2AE7"/>
    <w:rsid w:val="005C32B7"/>
    <w:rsid w:val="005C37B0"/>
    <w:rsid w:val="005C3D5B"/>
    <w:rsid w:val="005C3E2F"/>
    <w:rsid w:val="005C477A"/>
    <w:rsid w:val="005C4AE5"/>
    <w:rsid w:val="005C5163"/>
    <w:rsid w:val="005C53F7"/>
    <w:rsid w:val="005C5B4F"/>
    <w:rsid w:val="005C6595"/>
    <w:rsid w:val="005C6B6B"/>
    <w:rsid w:val="005C7134"/>
    <w:rsid w:val="005C772B"/>
    <w:rsid w:val="005D0E82"/>
    <w:rsid w:val="005D108A"/>
    <w:rsid w:val="005D26E1"/>
    <w:rsid w:val="005D3761"/>
    <w:rsid w:val="005D38B7"/>
    <w:rsid w:val="005D3FEC"/>
    <w:rsid w:val="005D4348"/>
    <w:rsid w:val="005D4DB4"/>
    <w:rsid w:val="005D57B5"/>
    <w:rsid w:val="005D5A71"/>
    <w:rsid w:val="005D6473"/>
    <w:rsid w:val="005D6D72"/>
    <w:rsid w:val="005D73B9"/>
    <w:rsid w:val="005D7D54"/>
    <w:rsid w:val="005E0967"/>
    <w:rsid w:val="005E0B2E"/>
    <w:rsid w:val="005E13C6"/>
    <w:rsid w:val="005E2E81"/>
    <w:rsid w:val="005E31E1"/>
    <w:rsid w:val="005E3202"/>
    <w:rsid w:val="005E3DAA"/>
    <w:rsid w:val="005E3F4A"/>
    <w:rsid w:val="005E3F79"/>
    <w:rsid w:val="005E3FFB"/>
    <w:rsid w:val="005E4B0F"/>
    <w:rsid w:val="005E4D62"/>
    <w:rsid w:val="005E54DF"/>
    <w:rsid w:val="005E59E0"/>
    <w:rsid w:val="005E5D60"/>
    <w:rsid w:val="005E5F43"/>
    <w:rsid w:val="005E5FA0"/>
    <w:rsid w:val="005E621B"/>
    <w:rsid w:val="005E750B"/>
    <w:rsid w:val="005E75C3"/>
    <w:rsid w:val="005E77A5"/>
    <w:rsid w:val="005E788F"/>
    <w:rsid w:val="005E7B70"/>
    <w:rsid w:val="005F0143"/>
    <w:rsid w:val="005F0786"/>
    <w:rsid w:val="005F0C40"/>
    <w:rsid w:val="005F0E8D"/>
    <w:rsid w:val="005F16BA"/>
    <w:rsid w:val="005F1DB4"/>
    <w:rsid w:val="005F24B8"/>
    <w:rsid w:val="005F28A7"/>
    <w:rsid w:val="005F37BE"/>
    <w:rsid w:val="005F3B07"/>
    <w:rsid w:val="005F40D2"/>
    <w:rsid w:val="005F4588"/>
    <w:rsid w:val="005F4B8E"/>
    <w:rsid w:val="005F57C7"/>
    <w:rsid w:val="005F5805"/>
    <w:rsid w:val="005F589B"/>
    <w:rsid w:val="005F5C63"/>
    <w:rsid w:val="005F5DD4"/>
    <w:rsid w:val="005F6703"/>
    <w:rsid w:val="005F6DF4"/>
    <w:rsid w:val="005F7342"/>
    <w:rsid w:val="005F7B4A"/>
    <w:rsid w:val="005F7DAD"/>
    <w:rsid w:val="005F7E30"/>
    <w:rsid w:val="005F7FB7"/>
    <w:rsid w:val="006000DF"/>
    <w:rsid w:val="006005A6"/>
    <w:rsid w:val="0060060D"/>
    <w:rsid w:val="00600D70"/>
    <w:rsid w:val="00600F47"/>
    <w:rsid w:val="006025CB"/>
    <w:rsid w:val="006042BC"/>
    <w:rsid w:val="006045B6"/>
    <w:rsid w:val="00604CC9"/>
    <w:rsid w:val="00604F3A"/>
    <w:rsid w:val="00605A02"/>
    <w:rsid w:val="00605A83"/>
    <w:rsid w:val="00605FF5"/>
    <w:rsid w:val="00606179"/>
    <w:rsid w:val="006067EC"/>
    <w:rsid w:val="00606CC6"/>
    <w:rsid w:val="0060749A"/>
    <w:rsid w:val="006076A8"/>
    <w:rsid w:val="00610401"/>
    <w:rsid w:val="00610AFA"/>
    <w:rsid w:val="0061124D"/>
    <w:rsid w:val="006126E5"/>
    <w:rsid w:val="0061273A"/>
    <w:rsid w:val="00612849"/>
    <w:rsid w:val="00614101"/>
    <w:rsid w:val="00614E72"/>
    <w:rsid w:val="006151DB"/>
    <w:rsid w:val="0061531E"/>
    <w:rsid w:val="006159FA"/>
    <w:rsid w:val="00615ECC"/>
    <w:rsid w:val="0061604C"/>
    <w:rsid w:val="00616206"/>
    <w:rsid w:val="00616223"/>
    <w:rsid w:val="006164E8"/>
    <w:rsid w:val="00617605"/>
    <w:rsid w:val="0061773D"/>
    <w:rsid w:val="006177D0"/>
    <w:rsid w:val="00620309"/>
    <w:rsid w:val="0062030F"/>
    <w:rsid w:val="00620FBA"/>
    <w:rsid w:val="00621233"/>
    <w:rsid w:val="00621AE1"/>
    <w:rsid w:val="00621BDB"/>
    <w:rsid w:val="006221A0"/>
    <w:rsid w:val="00622EF5"/>
    <w:rsid w:val="0062380B"/>
    <w:rsid w:val="00623B07"/>
    <w:rsid w:val="00623B81"/>
    <w:rsid w:val="00623D9E"/>
    <w:rsid w:val="00623EEC"/>
    <w:rsid w:val="00624764"/>
    <w:rsid w:val="00624D40"/>
    <w:rsid w:val="0062511D"/>
    <w:rsid w:val="0062548C"/>
    <w:rsid w:val="00626800"/>
    <w:rsid w:val="0062687F"/>
    <w:rsid w:val="00626CF5"/>
    <w:rsid w:val="00627481"/>
    <w:rsid w:val="006276E2"/>
    <w:rsid w:val="006302F6"/>
    <w:rsid w:val="00630621"/>
    <w:rsid w:val="00630B8E"/>
    <w:rsid w:val="006311B6"/>
    <w:rsid w:val="00631F51"/>
    <w:rsid w:val="006339B2"/>
    <w:rsid w:val="00633CA0"/>
    <w:rsid w:val="00634558"/>
    <w:rsid w:val="0063496F"/>
    <w:rsid w:val="00635483"/>
    <w:rsid w:val="00635D1A"/>
    <w:rsid w:val="00636830"/>
    <w:rsid w:val="00636F90"/>
    <w:rsid w:val="0063722A"/>
    <w:rsid w:val="0063776C"/>
    <w:rsid w:val="00637E0F"/>
    <w:rsid w:val="00641675"/>
    <w:rsid w:val="00641833"/>
    <w:rsid w:val="0064242F"/>
    <w:rsid w:val="00643051"/>
    <w:rsid w:val="0064364D"/>
    <w:rsid w:val="006437CF"/>
    <w:rsid w:val="006446CD"/>
    <w:rsid w:val="00644A85"/>
    <w:rsid w:val="00644E02"/>
    <w:rsid w:val="00644EFE"/>
    <w:rsid w:val="0064508B"/>
    <w:rsid w:val="006451B8"/>
    <w:rsid w:val="00646238"/>
    <w:rsid w:val="006463E0"/>
    <w:rsid w:val="00646425"/>
    <w:rsid w:val="0064688A"/>
    <w:rsid w:val="0064692C"/>
    <w:rsid w:val="00647931"/>
    <w:rsid w:val="00647C66"/>
    <w:rsid w:val="00650002"/>
    <w:rsid w:val="00650DE2"/>
    <w:rsid w:val="00651259"/>
    <w:rsid w:val="006514A9"/>
    <w:rsid w:val="006517E6"/>
    <w:rsid w:val="00651AB7"/>
    <w:rsid w:val="00651E4E"/>
    <w:rsid w:val="00651F38"/>
    <w:rsid w:val="00652091"/>
    <w:rsid w:val="006521F3"/>
    <w:rsid w:val="00652201"/>
    <w:rsid w:val="00652223"/>
    <w:rsid w:val="00653D4B"/>
    <w:rsid w:val="00654411"/>
    <w:rsid w:val="0065464D"/>
    <w:rsid w:val="006549D4"/>
    <w:rsid w:val="00655899"/>
    <w:rsid w:val="00656932"/>
    <w:rsid w:val="00656AC5"/>
    <w:rsid w:val="00656D86"/>
    <w:rsid w:val="006608E3"/>
    <w:rsid w:val="00662668"/>
    <w:rsid w:val="00662831"/>
    <w:rsid w:val="006628BE"/>
    <w:rsid w:val="00663706"/>
    <w:rsid w:val="00663A58"/>
    <w:rsid w:val="006645F9"/>
    <w:rsid w:val="00665779"/>
    <w:rsid w:val="0066596F"/>
    <w:rsid w:val="00665FA0"/>
    <w:rsid w:val="00665FF0"/>
    <w:rsid w:val="006670E1"/>
    <w:rsid w:val="00672372"/>
    <w:rsid w:val="0067287C"/>
    <w:rsid w:val="0067321C"/>
    <w:rsid w:val="00673B16"/>
    <w:rsid w:val="00674880"/>
    <w:rsid w:val="00674A54"/>
    <w:rsid w:val="00674AC2"/>
    <w:rsid w:val="00674F7B"/>
    <w:rsid w:val="0067611D"/>
    <w:rsid w:val="0067669E"/>
    <w:rsid w:val="00676BFF"/>
    <w:rsid w:val="006804D5"/>
    <w:rsid w:val="006808EC"/>
    <w:rsid w:val="00680A7D"/>
    <w:rsid w:val="00681602"/>
    <w:rsid w:val="00681948"/>
    <w:rsid w:val="006836E1"/>
    <w:rsid w:val="0068395F"/>
    <w:rsid w:val="00683A19"/>
    <w:rsid w:val="00684239"/>
    <w:rsid w:val="006844DA"/>
    <w:rsid w:val="006849FC"/>
    <w:rsid w:val="00684F67"/>
    <w:rsid w:val="0068532D"/>
    <w:rsid w:val="006856C0"/>
    <w:rsid w:val="00686741"/>
    <w:rsid w:val="00686B64"/>
    <w:rsid w:val="00686C5D"/>
    <w:rsid w:val="00686FCC"/>
    <w:rsid w:val="00687B14"/>
    <w:rsid w:val="00687E42"/>
    <w:rsid w:val="00687EC6"/>
    <w:rsid w:val="0069029E"/>
    <w:rsid w:val="00690305"/>
    <w:rsid w:val="006904D0"/>
    <w:rsid w:val="0069060C"/>
    <w:rsid w:val="0069108C"/>
    <w:rsid w:val="0069142E"/>
    <w:rsid w:val="0069211F"/>
    <w:rsid w:val="00692708"/>
    <w:rsid w:val="006930A9"/>
    <w:rsid w:val="00693B6B"/>
    <w:rsid w:val="00693E95"/>
    <w:rsid w:val="00694129"/>
    <w:rsid w:val="0069479D"/>
    <w:rsid w:val="00694D25"/>
    <w:rsid w:val="00695C39"/>
    <w:rsid w:val="00696073"/>
    <w:rsid w:val="006971E9"/>
    <w:rsid w:val="006976D5"/>
    <w:rsid w:val="00697BED"/>
    <w:rsid w:val="006A00C3"/>
    <w:rsid w:val="006A0117"/>
    <w:rsid w:val="006A080F"/>
    <w:rsid w:val="006A0A27"/>
    <w:rsid w:val="006A0B23"/>
    <w:rsid w:val="006A1197"/>
    <w:rsid w:val="006A2623"/>
    <w:rsid w:val="006A2D08"/>
    <w:rsid w:val="006A3AFB"/>
    <w:rsid w:val="006A4717"/>
    <w:rsid w:val="006A4718"/>
    <w:rsid w:val="006A4C1A"/>
    <w:rsid w:val="006A565B"/>
    <w:rsid w:val="006A5AE4"/>
    <w:rsid w:val="006A6764"/>
    <w:rsid w:val="006B0686"/>
    <w:rsid w:val="006B1857"/>
    <w:rsid w:val="006B235B"/>
    <w:rsid w:val="006B2775"/>
    <w:rsid w:val="006B2796"/>
    <w:rsid w:val="006B308F"/>
    <w:rsid w:val="006B3316"/>
    <w:rsid w:val="006B33C0"/>
    <w:rsid w:val="006B3882"/>
    <w:rsid w:val="006B3A15"/>
    <w:rsid w:val="006B453D"/>
    <w:rsid w:val="006B4807"/>
    <w:rsid w:val="006B534F"/>
    <w:rsid w:val="006B575D"/>
    <w:rsid w:val="006B60F7"/>
    <w:rsid w:val="006B6385"/>
    <w:rsid w:val="006B68BC"/>
    <w:rsid w:val="006B6900"/>
    <w:rsid w:val="006B7049"/>
    <w:rsid w:val="006B7138"/>
    <w:rsid w:val="006B75CC"/>
    <w:rsid w:val="006B7D52"/>
    <w:rsid w:val="006B7F8C"/>
    <w:rsid w:val="006C06AD"/>
    <w:rsid w:val="006C0987"/>
    <w:rsid w:val="006C0BF4"/>
    <w:rsid w:val="006C19EA"/>
    <w:rsid w:val="006C1A27"/>
    <w:rsid w:val="006C2B1E"/>
    <w:rsid w:val="006C2E95"/>
    <w:rsid w:val="006C2EA3"/>
    <w:rsid w:val="006C3056"/>
    <w:rsid w:val="006C309A"/>
    <w:rsid w:val="006C33E8"/>
    <w:rsid w:val="006C34ED"/>
    <w:rsid w:val="006C3A1E"/>
    <w:rsid w:val="006C3A3D"/>
    <w:rsid w:val="006C3E7B"/>
    <w:rsid w:val="006C3EB6"/>
    <w:rsid w:val="006C3FF9"/>
    <w:rsid w:val="006C40EB"/>
    <w:rsid w:val="006C4C39"/>
    <w:rsid w:val="006C50BE"/>
    <w:rsid w:val="006C51EF"/>
    <w:rsid w:val="006C575C"/>
    <w:rsid w:val="006C5FD3"/>
    <w:rsid w:val="006C6598"/>
    <w:rsid w:val="006C6D24"/>
    <w:rsid w:val="006C6D52"/>
    <w:rsid w:val="006D0031"/>
    <w:rsid w:val="006D068D"/>
    <w:rsid w:val="006D0B13"/>
    <w:rsid w:val="006D1608"/>
    <w:rsid w:val="006D1F79"/>
    <w:rsid w:val="006D2AB8"/>
    <w:rsid w:val="006D2B4D"/>
    <w:rsid w:val="006D3CFC"/>
    <w:rsid w:val="006D3E62"/>
    <w:rsid w:val="006D3EF4"/>
    <w:rsid w:val="006D3F6E"/>
    <w:rsid w:val="006D40AE"/>
    <w:rsid w:val="006D40C0"/>
    <w:rsid w:val="006D419A"/>
    <w:rsid w:val="006D48F9"/>
    <w:rsid w:val="006D518F"/>
    <w:rsid w:val="006D599A"/>
    <w:rsid w:val="006D5C52"/>
    <w:rsid w:val="006D62DD"/>
    <w:rsid w:val="006D6359"/>
    <w:rsid w:val="006D6630"/>
    <w:rsid w:val="006D6AD4"/>
    <w:rsid w:val="006D72E6"/>
    <w:rsid w:val="006D780A"/>
    <w:rsid w:val="006D7F4D"/>
    <w:rsid w:val="006E07CA"/>
    <w:rsid w:val="006E19CF"/>
    <w:rsid w:val="006E1AAB"/>
    <w:rsid w:val="006E1BDE"/>
    <w:rsid w:val="006E1C13"/>
    <w:rsid w:val="006E36D3"/>
    <w:rsid w:val="006E3CA7"/>
    <w:rsid w:val="006E3D2D"/>
    <w:rsid w:val="006E452E"/>
    <w:rsid w:val="006E504F"/>
    <w:rsid w:val="006E52C0"/>
    <w:rsid w:val="006E5A8C"/>
    <w:rsid w:val="006E64E1"/>
    <w:rsid w:val="006E6BF2"/>
    <w:rsid w:val="006E6C6B"/>
    <w:rsid w:val="006E6D86"/>
    <w:rsid w:val="006E790E"/>
    <w:rsid w:val="006F06C1"/>
    <w:rsid w:val="006F072D"/>
    <w:rsid w:val="006F0D20"/>
    <w:rsid w:val="006F122F"/>
    <w:rsid w:val="006F1404"/>
    <w:rsid w:val="006F1DCF"/>
    <w:rsid w:val="006F2AEC"/>
    <w:rsid w:val="006F2E7F"/>
    <w:rsid w:val="006F304C"/>
    <w:rsid w:val="006F32CA"/>
    <w:rsid w:val="006F40C3"/>
    <w:rsid w:val="006F4235"/>
    <w:rsid w:val="006F4579"/>
    <w:rsid w:val="006F4DCC"/>
    <w:rsid w:val="006F5C8F"/>
    <w:rsid w:val="006F6091"/>
    <w:rsid w:val="006F62E8"/>
    <w:rsid w:val="006F63B5"/>
    <w:rsid w:val="006F79B9"/>
    <w:rsid w:val="006F7EC3"/>
    <w:rsid w:val="00700283"/>
    <w:rsid w:val="007004E4"/>
    <w:rsid w:val="00700BE1"/>
    <w:rsid w:val="00700DF1"/>
    <w:rsid w:val="00700E95"/>
    <w:rsid w:val="0070131E"/>
    <w:rsid w:val="007029CA"/>
    <w:rsid w:val="00702AAD"/>
    <w:rsid w:val="00703F8B"/>
    <w:rsid w:val="007045E5"/>
    <w:rsid w:val="00705A1C"/>
    <w:rsid w:val="0070686A"/>
    <w:rsid w:val="00706B1B"/>
    <w:rsid w:val="007077E0"/>
    <w:rsid w:val="0071102A"/>
    <w:rsid w:val="00711AFC"/>
    <w:rsid w:val="007124AA"/>
    <w:rsid w:val="007125B8"/>
    <w:rsid w:val="00712DF5"/>
    <w:rsid w:val="00712EBE"/>
    <w:rsid w:val="007137D3"/>
    <w:rsid w:val="00713996"/>
    <w:rsid w:val="00714A35"/>
    <w:rsid w:val="007160E0"/>
    <w:rsid w:val="00717035"/>
    <w:rsid w:val="0071781E"/>
    <w:rsid w:val="00717D51"/>
    <w:rsid w:val="00720B98"/>
    <w:rsid w:val="00720C82"/>
    <w:rsid w:val="007226DC"/>
    <w:rsid w:val="00722D29"/>
    <w:rsid w:val="00722D71"/>
    <w:rsid w:val="007234BD"/>
    <w:rsid w:val="0072407F"/>
    <w:rsid w:val="0072474C"/>
    <w:rsid w:val="00724AF3"/>
    <w:rsid w:val="00725172"/>
    <w:rsid w:val="00725B66"/>
    <w:rsid w:val="00726A17"/>
    <w:rsid w:val="007270C2"/>
    <w:rsid w:val="00727845"/>
    <w:rsid w:val="0072792C"/>
    <w:rsid w:val="007310E7"/>
    <w:rsid w:val="007312DB"/>
    <w:rsid w:val="00731AFB"/>
    <w:rsid w:val="00732178"/>
    <w:rsid w:val="00732B1D"/>
    <w:rsid w:val="00733162"/>
    <w:rsid w:val="00733454"/>
    <w:rsid w:val="007336F7"/>
    <w:rsid w:val="007339DC"/>
    <w:rsid w:val="00735CD7"/>
    <w:rsid w:val="00735E6E"/>
    <w:rsid w:val="0073605A"/>
    <w:rsid w:val="007361EC"/>
    <w:rsid w:val="0073747C"/>
    <w:rsid w:val="00740C22"/>
    <w:rsid w:val="00740D02"/>
    <w:rsid w:val="00741004"/>
    <w:rsid w:val="00741235"/>
    <w:rsid w:val="00741661"/>
    <w:rsid w:val="00741A17"/>
    <w:rsid w:val="00741B4F"/>
    <w:rsid w:val="00741C2E"/>
    <w:rsid w:val="00741E75"/>
    <w:rsid w:val="007422FA"/>
    <w:rsid w:val="0074259C"/>
    <w:rsid w:val="00742A1F"/>
    <w:rsid w:val="00742D88"/>
    <w:rsid w:val="00742FEA"/>
    <w:rsid w:val="00743B70"/>
    <w:rsid w:val="00744356"/>
    <w:rsid w:val="0074456E"/>
    <w:rsid w:val="007445AF"/>
    <w:rsid w:val="0074537F"/>
    <w:rsid w:val="00745F55"/>
    <w:rsid w:val="00746022"/>
    <w:rsid w:val="00746BDB"/>
    <w:rsid w:val="00747B41"/>
    <w:rsid w:val="007502FB"/>
    <w:rsid w:val="00750707"/>
    <w:rsid w:val="007507B9"/>
    <w:rsid w:val="00750941"/>
    <w:rsid w:val="00751374"/>
    <w:rsid w:val="007515B2"/>
    <w:rsid w:val="007534E0"/>
    <w:rsid w:val="0075371C"/>
    <w:rsid w:val="00753CD9"/>
    <w:rsid w:val="007545C7"/>
    <w:rsid w:val="007559CF"/>
    <w:rsid w:val="007572A6"/>
    <w:rsid w:val="00757625"/>
    <w:rsid w:val="00757E76"/>
    <w:rsid w:val="00757F7F"/>
    <w:rsid w:val="0076022F"/>
    <w:rsid w:val="00760F3A"/>
    <w:rsid w:val="0076101B"/>
    <w:rsid w:val="007612CF"/>
    <w:rsid w:val="007615F2"/>
    <w:rsid w:val="00761696"/>
    <w:rsid w:val="00761D9B"/>
    <w:rsid w:val="00761F13"/>
    <w:rsid w:val="00762177"/>
    <w:rsid w:val="00762A81"/>
    <w:rsid w:val="00763048"/>
    <w:rsid w:val="007644F5"/>
    <w:rsid w:val="007649D0"/>
    <w:rsid w:val="00765874"/>
    <w:rsid w:val="00765BED"/>
    <w:rsid w:val="00765F23"/>
    <w:rsid w:val="00767032"/>
    <w:rsid w:val="007674A0"/>
    <w:rsid w:val="007679B9"/>
    <w:rsid w:val="00767C57"/>
    <w:rsid w:val="00767DF5"/>
    <w:rsid w:val="0077023E"/>
    <w:rsid w:val="00770EC9"/>
    <w:rsid w:val="0077121C"/>
    <w:rsid w:val="007716AB"/>
    <w:rsid w:val="00771886"/>
    <w:rsid w:val="00771AAA"/>
    <w:rsid w:val="00771B20"/>
    <w:rsid w:val="00772045"/>
    <w:rsid w:val="00772370"/>
    <w:rsid w:val="0077290F"/>
    <w:rsid w:val="00772CA1"/>
    <w:rsid w:val="00774229"/>
    <w:rsid w:val="00774236"/>
    <w:rsid w:val="00774B7F"/>
    <w:rsid w:val="00775286"/>
    <w:rsid w:val="007757A4"/>
    <w:rsid w:val="007758FA"/>
    <w:rsid w:val="0077739A"/>
    <w:rsid w:val="007803C2"/>
    <w:rsid w:val="007809EA"/>
    <w:rsid w:val="00781345"/>
    <w:rsid w:val="00783483"/>
    <w:rsid w:val="00783717"/>
    <w:rsid w:val="00783EDE"/>
    <w:rsid w:val="00785315"/>
    <w:rsid w:val="0078624C"/>
    <w:rsid w:val="00786787"/>
    <w:rsid w:val="00786AA3"/>
    <w:rsid w:val="00791A3C"/>
    <w:rsid w:val="00791D60"/>
    <w:rsid w:val="0079248E"/>
    <w:rsid w:val="00792638"/>
    <w:rsid w:val="00792F5C"/>
    <w:rsid w:val="00793052"/>
    <w:rsid w:val="00793693"/>
    <w:rsid w:val="00794470"/>
    <w:rsid w:val="00795683"/>
    <w:rsid w:val="00795F1F"/>
    <w:rsid w:val="00796DD9"/>
    <w:rsid w:val="00796E43"/>
    <w:rsid w:val="00796EEF"/>
    <w:rsid w:val="00797057"/>
    <w:rsid w:val="007971CA"/>
    <w:rsid w:val="00797791"/>
    <w:rsid w:val="007A067D"/>
    <w:rsid w:val="007A0A26"/>
    <w:rsid w:val="007A0F43"/>
    <w:rsid w:val="007A1AA4"/>
    <w:rsid w:val="007A2291"/>
    <w:rsid w:val="007A2674"/>
    <w:rsid w:val="007A2991"/>
    <w:rsid w:val="007A2BE8"/>
    <w:rsid w:val="007A490F"/>
    <w:rsid w:val="007A4E1F"/>
    <w:rsid w:val="007A4F12"/>
    <w:rsid w:val="007A4FCA"/>
    <w:rsid w:val="007A56DD"/>
    <w:rsid w:val="007A5DCE"/>
    <w:rsid w:val="007A65DC"/>
    <w:rsid w:val="007A7123"/>
    <w:rsid w:val="007A713D"/>
    <w:rsid w:val="007A7182"/>
    <w:rsid w:val="007B020D"/>
    <w:rsid w:val="007B0EDA"/>
    <w:rsid w:val="007B1147"/>
    <w:rsid w:val="007B1CEF"/>
    <w:rsid w:val="007B3570"/>
    <w:rsid w:val="007B3EC6"/>
    <w:rsid w:val="007B43F0"/>
    <w:rsid w:val="007B448C"/>
    <w:rsid w:val="007B453C"/>
    <w:rsid w:val="007B453D"/>
    <w:rsid w:val="007B4C0C"/>
    <w:rsid w:val="007B5D9D"/>
    <w:rsid w:val="007B614F"/>
    <w:rsid w:val="007B63F1"/>
    <w:rsid w:val="007B6645"/>
    <w:rsid w:val="007B7633"/>
    <w:rsid w:val="007C088E"/>
    <w:rsid w:val="007C0CBC"/>
    <w:rsid w:val="007C1278"/>
    <w:rsid w:val="007C16F6"/>
    <w:rsid w:val="007C17E4"/>
    <w:rsid w:val="007C1CC7"/>
    <w:rsid w:val="007C2D6F"/>
    <w:rsid w:val="007C3560"/>
    <w:rsid w:val="007C382C"/>
    <w:rsid w:val="007C3979"/>
    <w:rsid w:val="007C39BA"/>
    <w:rsid w:val="007C4389"/>
    <w:rsid w:val="007C4737"/>
    <w:rsid w:val="007C49B9"/>
    <w:rsid w:val="007C4ACC"/>
    <w:rsid w:val="007C5007"/>
    <w:rsid w:val="007C7E61"/>
    <w:rsid w:val="007D0AC0"/>
    <w:rsid w:val="007D0EBB"/>
    <w:rsid w:val="007D13D8"/>
    <w:rsid w:val="007D1D00"/>
    <w:rsid w:val="007D3502"/>
    <w:rsid w:val="007D4110"/>
    <w:rsid w:val="007D4C80"/>
    <w:rsid w:val="007D4DD6"/>
    <w:rsid w:val="007D4F46"/>
    <w:rsid w:val="007D5CBA"/>
    <w:rsid w:val="007D6039"/>
    <w:rsid w:val="007D60FF"/>
    <w:rsid w:val="007D643D"/>
    <w:rsid w:val="007D655C"/>
    <w:rsid w:val="007D669C"/>
    <w:rsid w:val="007D710F"/>
    <w:rsid w:val="007D7A09"/>
    <w:rsid w:val="007E0502"/>
    <w:rsid w:val="007E05B7"/>
    <w:rsid w:val="007E0BFF"/>
    <w:rsid w:val="007E281B"/>
    <w:rsid w:val="007E2CCF"/>
    <w:rsid w:val="007E3060"/>
    <w:rsid w:val="007E356F"/>
    <w:rsid w:val="007E3837"/>
    <w:rsid w:val="007E3986"/>
    <w:rsid w:val="007E3999"/>
    <w:rsid w:val="007E3FEC"/>
    <w:rsid w:val="007E4238"/>
    <w:rsid w:val="007E4774"/>
    <w:rsid w:val="007E5305"/>
    <w:rsid w:val="007E55AF"/>
    <w:rsid w:val="007E580B"/>
    <w:rsid w:val="007E5969"/>
    <w:rsid w:val="007E5DAA"/>
    <w:rsid w:val="007E6549"/>
    <w:rsid w:val="007E6584"/>
    <w:rsid w:val="007E67E4"/>
    <w:rsid w:val="007E6830"/>
    <w:rsid w:val="007E7BBE"/>
    <w:rsid w:val="007E7F90"/>
    <w:rsid w:val="007F004F"/>
    <w:rsid w:val="007F046B"/>
    <w:rsid w:val="007F0687"/>
    <w:rsid w:val="007F1092"/>
    <w:rsid w:val="007F1343"/>
    <w:rsid w:val="007F135B"/>
    <w:rsid w:val="007F14C5"/>
    <w:rsid w:val="007F14C9"/>
    <w:rsid w:val="007F1BA7"/>
    <w:rsid w:val="007F2124"/>
    <w:rsid w:val="007F2FEF"/>
    <w:rsid w:val="007F391D"/>
    <w:rsid w:val="007F3E3C"/>
    <w:rsid w:val="007F442F"/>
    <w:rsid w:val="007F673B"/>
    <w:rsid w:val="007F683B"/>
    <w:rsid w:val="007F6F56"/>
    <w:rsid w:val="007F6FE4"/>
    <w:rsid w:val="00800D85"/>
    <w:rsid w:val="00801061"/>
    <w:rsid w:val="00802042"/>
    <w:rsid w:val="008023AC"/>
    <w:rsid w:val="0080252C"/>
    <w:rsid w:val="00802542"/>
    <w:rsid w:val="0080258C"/>
    <w:rsid w:val="00802596"/>
    <w:rsid w:val="00803F8F"/>
    <w:rsid w:val="008041E2"/>
    <w:rsid w:val="00804445"/>
    <w:rsid w:val="00804E31"/>
    <w:rsid w:val="00805416"/>
    <w:rsid w:val="00805B59"/>
    <w:rsid w:val="00806597"/>
    <w:rsid w:val="00807A4C"/>
    <w:rsid w:val="00807D8E"/>
    <w:rsid w:val="00807E9B"/>
    <w:rsid w:val="00810244"/>
    <w:rsid w:val="00810CE3"/>
    <w:rsid w:val="00811A8B"/>
    <w:rsid w:val="0081235D"/>
    <w:rsid w:val="00812463"/>
    <w:rsid w:val="00813028"/>
    <w:rsid w:val="008135FE"/>
    <w:rsid w:val="0081382B"/>
    <w:rsid w:val="00813B1D"/>
    <w:rsid w:val="00813C16"/>
    <w:rsid w:val="00813D37"/>
    <w:rsid w:val="00813E96"/>
    <w:rsid w:val="008144E7"/>
    <w:rsid w:val="00814F4D"/>
    <w:rsid w:val="008163D8"/>
    <w:rsid w:val="0081647E"/>
    <w:rsid w:val="008165AA"/>
    <w:rsid w:val="00817F70"/>
    <w:rsid w:val="008202B7"/>
    <w:rsid w:val="008202C3"/>
    <w:rsid w:val="00820571"/>
    <w:rsid w:val="00821285"/>
    <w:rsid w:val="0082166E"/>
    <w:rsid w:val="0082186E"/>
    <w:rsid w:val="00821A7F"/>
    <w:rsid w:val="00821C7C"/>
    <w:rsid w:val="008221D1"/>
    <w:rsid w:val="00822E8B"/>
    <w:rsid w:val="008246C1"/>
    <w:rsid w:val="00824866"/>
    <w:rsid w:val="00824C6F"/>
    <w:rsid w:val="00824F7B"/>
    <w:rsid w:val="00826B48"/>
    <w:rsid w:val="00826F78"/>
    <w:rsid w:val="00827646"/>
    <w:rsid w:val="008277FC"/>
    <w:rsid w:val="00827FBD"/>
    <w:rsid w:val="0083033C"/>
    <w:rsid w:val="00830C89"/>
    <w:rsid w:val="00830D58"/>
    <w:rsid w:val="00830D5A"/>
    <w:rsid w:val="00831CAF"/>
    <w:rsid w:val="00831D52"/>
    <w:rsid w:val="008332A0"/>
    <w:rsid w:val="0083373D"/>
    <w:rsid w:val="008341EB"/>
    <w:rsid w:val="00834497"/>
    <w:rsid w:val="00834F87"/>
    <w:rsid w:val="00835DC2"/>
    <w:rsid w:val="00835EFB"/>
    <w:rsid w:val="00836445"/>
    <w:rsid w:val="00836458"/>
    <w:rsid w:val="008365E8"/>
    <w:rsid w:val="0083672E"/>
    <w:rsid w:val="00836893"/>
    <w:rsid w:val="00836F4E"/>
    <w:rsid w:val="0083776A"/>
    <w:rsid w:val="00837C9B"/>
    <w:rsid w:val="0084072C"/>
    <w:rsid w:val="00840825"/>
    <w:rsid w:val="00840CD4"/>
    <w:rsid w:val="00840D0D"/>
    <w:rsid w:val="00841660"/>
    <w:rsid w:val="0084176C"/>
    <w:rsid w:val="00841C8F"/>
    <w:rsid w:val="00842AB9"/>
    <w:rsid w:val="00842D53"/>
    <w:rsid w:val="00843177"/>
    <w:rsid w:val="00844125"/>
    <w:rsid w:val="00844FFE"/>
    <w:rsid w:val="00845306"/>
    <w:rsid w:val="00846367"/>
    <w:rsid w:val="00846667"/>
    <w:rsid w:val="0084683B"/>
    <w:rsid w:val="00846A4D"/>
    <w:rsid w:val="00846A98"/>
    <w:rsid w:val="0084717E"/>
    <w:rsid w:val="008471AF"/>
    <w:rsid w:val="00847621"/>
    <w:rsid w:val="008478D4"/>
    <w:rsid w:val="00850BFF"/>
    <w:rsid w:val="00850ED1"/>
    <w:rsid w:val="0085116A"/>
    <w:rsid w:val="008517D9"/>
    <w:rsid w:val="00852357"/>
    <w:rsid w:val="00853036"/>
    <w:rsid w:val="008533D3"/>
    <w:rsid w:val="00853EAA"/>
    <w:rsid w:val="008548A4"/>
    <w:rsid w:val="00854AD6"/>
    <w:rsid w:val="00855937"/>
    <w:rsid w:val="00856766"/>
    <w:rsid w:val="00857808"/>
    <w:rsid w:val="0085780C"/>
    <w:rsid w:val="008605FF"/>
    <w:rsid w:val="00860930"/>
    <w:rsid w:val="00860F56"/>
    <w:rsid w:val="00860F7B"/>
    <w:rsid w:val="0086307A"/>
    <w:rsid w:val="008636B0"/>
    <w:rsid w:val="00863FBB"/>
    <w:rsid w:val="008641BE"/>
    <w:rsid w:val="00864736"/>
    <w:rsid w:val="00864DFB"/>
    <w:rsid w:val="00864F5F"/>
    <w:rsid w:val="008651C8"/>
    <w:rsid w:val="008652E0"/>
    <w:rsid w:val="00867230"/>
    <w:rsid w:val="0086737F"/>
    <w:rsid w:val="008677D2"/>
    <w:rsid w:val="00867EFE"/>
    <w:rsid w:val="0087000D"/>
    <w:rsid w:val="008705A3"/>
    <w:rsid w:val="008709F3"/>
    <w:rsid w:val="00871B62"/>
    <w:rsid w:val="00871C48"/>
    <w:rsid w:val="00872625"/>
    <w:rsid w:val="008726C7"/>
    <w:rsid w:val="00872874"/>
    <w:rsid w:val="00872A49"/>
    <w:rsid w:val="008730A2"/>
    <w:rsid w:val="00873D6F"/>
    <w:rsid w:val="00873F82"/>
    <w:rsid w:val="00874817"/>
    <w:rsid w:val="00875766"/>
    <w:rsid w:val="00875BB6"/>
    <w:rsid w:val="00877A04"/>
    <w:rsid w:val="00877B19"/>
    <w:rsid w:val="008816FC"/>
    <w:rsid w:val="00881836"/>
    <w:rsid w:val="008819E3"/>
    <w:rsid w:val="00881F53"/>
    <w:rsid w:val="0088225E"/>
    <w:rsid w:val="00882B1E"/>
    <w:rsid w:val="00882F03"/>
    <w:rsid w:val="00883618"/>
    <w:rsid w:val="008842A3"/>
    <w:rsid w:val="008844AD"/>
    <w:rsid w:val="0088461A"/>
    <w:rsid w:val="00884B09"/>
    <w:rsid w:val="0088538D"/>
    <w:rsid w:val="00886B67"/>
    <w:rsid w:val="0088711A"/>
    <w:rsid w:val="00887EE2"/>
    <w:rsid w:val="00890438"/>
    <w:rsid w:val="0089067B"/>
    <w:rsid w:val="00890D72"/>
    <w:rsid w:val="00891934"/>
    <w:rsid w:val="00892077"/>
    <w:rsid w:val="008925D0"/>
    <w:rsid w:val="008926F8"/>
    <w:rsid w:val="008930DE"/>
    <w:rsid w:val="00893513"/>
    <w:rsid w:val="00893552"/>
    <w:rsid w:val="00893BD6"/>
    <w:rsid w:val="00894525"/>
    <w:rsid w:val="008946E5"/>
    <w:rsid w:val="008947CA"/>
    <w:rsid w:val="00894A31"/>
    <w:rsid w:val="008961BC"/>
    <w:rsid w:val="008971CA"/>
    <w:rsid w:val="008A052D"/>
    <w:rsid w:val="008A1181"/>
    <w:rsid w:val="008A156C"/>
    <w:rsid w:val="008A1625"/>
    <w:rsid w:val="008A1926"/>
    <w:rsid w:val="008A1EF2"/>
    <w:rsid w:val="008A2B4C"/>
    <w:rsid w:val="008A3168"/>
    <w:rsid w:val="008A3BB4"/>
    <w:rsid w:val="008A3E8C"/>
    <w:rsid w:val="008A42F3"/>
    <w:rsid w:val="008A459B"/>
    <w:rsid w:val="008A48C0"/>
    <w:rsid w:val="008A523C"/>
    <w:rsid w:val="008A5522"/>
    <w:rsid w:val="008A55D6"/>
    <w:rsid w:val="008A589E"/>
    <w:rsid w:val="008A612F"/>
    <w:rsid w:val="008A6425"/>
    <w:rsid w:val="008A64D0"/>
    <w:rsid w:val="008A64F8"/>
    <w:rsid w:val="008A7A23"/>
    <w:rsid w:val="008B0826"/>
    <w:rsid w:val="008B0DBF"/>
    <w:rsid w:val="008B0FC6"/>
    <w:rsid w:val="008B175C"/>
    <w:rsid w:val="008B175E"/>
    <w:rsid w:val="008B1F35"/>
    <w:rsid w:val="008B2116"/>
    <w:rsid w:val="008B26B0"/>
    <w:rsid w:val="008B2B05"/>
    <w:rsid w:val="008B3269"/>
    <w:rsid w:val="008B3775"/>
    <w:rsid w:val="008B3DA0"/>
    <w:rsid w:val="008B412A"/>
    <w:rsid w:val="008B413E"/>
    <w:rsid w:val="008B4551"/>
    <w:rsid w:val="008B45F8"/>
    <w:rsid w:val="008B4B16"/>
    <w:rsid w:val="008B5789"/>
    <w:rsid w:val="008B65EA"/>
    <w:rsid w:val="008B6A99"/>
    <w:rsid w:val="008B6D3F"/>
    <w:rsid w:val="008B7094"/>
    <w:rsid w:val="008B73B2"/>
    <w:rsid w:val="008B73F9"/>
    <w:rsid w:val="008B759F"/>
    <w:rsid w:val="008B78B3"/>
    <w:rsid w:val="008B7B4A"/>
    <w:rsid w:val="008B7EEB"/>
    <w:rsid w:val="008B7FDB"/>
    <w:rsid w:val="008C043A"/>
    <w:rsid w:val="008C0AE4"/>
    <w:rsid w:val="008C0BC7"/>
    <w:rsid w:val="008C13D1"/>
    <w:rsid w:val="008C13D6"/>
    <w:rsid w:val="008C23EF"/>
    <w:rsid w:val="008C24EB"/>
    <w:rsid w:val="008C278A"/>
    <w:rsid w:val="008C27A9"/>
    <w:rsid w:val="008C4461"/>
    <w:rsid w:val="008C5F32"/>
    <w:rsid w:val="008C6BB9"/>
    <w:rsid w:val="008C6EF4"/>
    <w:rsid w:val="008C6EF8"/>
    <w:rsid w:val="008C796A"/>
    <w:rsid w:val="008C7A6F"/>
    <w:rsid w:val="008C7CA3"/>
    <w:rsid w:val="008C7E1E"/>
    <w:rsid w:val="008D020A"/>
    <w:rsid w:val="008D0D1F"/>
    <w:rsid w:val="008D0F68"/>
    <w:rsid w:val="008D155B"/>
    <w:rsid w:val="008D1BDB"/>
    <w:rsid w:val="008D1D6B"/>
    <w:rsid w:val="008D22CA"/>
    <w:rsid w:val="008D23BF"/>
    <w:rsid w:val="008D2494"/>
    <w:rsid w:val="008D270D"/>
    <w:rsid w:val="008D2978"/>
    <w:rsid w:val="008D2B90"/>
    <w:rsid w:val="008D2DFB"/>
    <w:rsid w:val="008D34D6"/>
    <w:rsid w:val="008D364E"/>
    <w:rsid w:val="008D39F2"/>
    <w:rsid w:val="008D3DF1"/>
    <w:rsid w:val="008D5312"/>
    <w:rsid w:val="008D5A46"/>
    <w:rsid w:val="008D5A5D"/>
    <w:rsid w:val="008D64F3"/>
    <w:rsid w:val="008D6EA4"/>
    <w:rsid w:val="008D7714"/>
    <w:rsid w:val="008D7B6D"/>
    <w:rsid w:val="008E01D4"/>
    <w:rsid w:val="008E03DD"/>
    <w:rsid w:val="008E03FB"/>
    <w:rsid w:val="008E08BE"/>
    <w:rsid w:val="008E0DE8"/>
    <w:rsid w:val="008E102E"/>
    <w:rsid w:val="008E1443"/>
    <w:rsid w:val="008E14F2"/>
    <w:rsid w:val="008E17E7"/>
    <w:rsid w:val="008E21B0"/>
    <w:rsid w:val="008E31C7"/>
    <w:rsid w:val="008E3346"/>
    <w:rsid w:val="008E4162"/>
    <w:rsid w:val="008E4342"/>
    <w:rsid w:val="008E4C19"/>
    <w:rsid w:val="008E4FEA"/>
    <w:rsid w:val="008E55A6"/>
    <w:rsid w:val="008E573A"/>
    <w:rsid w:val="008E5949"/>
    <w:rsid w:val="008E5EBC"/>
    <w:rsid w:val="008E661A"/>
    <w:rsid w:val="008E7002"/>
    <w:rsid w:val="008E70DA"/>
    <w:rsid w:val="008E7548"/>
    <w:rsid w:val="008E7AD9"/>
    <w:rsid w:val="008F0678"/>
    <w:rsid w:val="008F099C"/>
    <w:rsid w:val="008F0F2C"/>
    <w:rsid w:val="008F10CD"/>
    <w:rsid w:val="008F1E5D"/>
    <w:rsid w:val="008F20E6"/>
    <w:rsid w:val="008F2B2B"/>
    <w:rsid w:val="008F2F76"/>
    <w:rsid w:val="008F3390"/>
    <w:rsid w:val="008F378E"/>
    <w:rsid w:val="008F4896"/>
    <w:rsid w:val="008F4B73"/>
    <w:rsid w:val="008F4E9C"/>
    <w:rsid w:val="008F4FD8"/>
    <w:rsid w:val="008F50D5"/>
    <w:rsid w:val="008F5A49"/>
    <w:rsid w:val="008F78D2"/>
    <w:rsid w:val="00900D41"/>
    <w:rsid w:val="00902D4A"/>
    <w:rsid w:val="00903EAD"/>
    <w:rsid w:val="00904C78"/>
    <w:rsid w:val="00904F99"/>
    <w:rsid w:val="00905009"/>
    <w:rsid w:val="0090528A"/>
    <w:rsid w:val="009065C6"/>
    <w:rsid w:val="009068F8"/>
    <w:rsid w:val="00906B3A"/>
    <w:rsid w:val="00907159"/>
    <w:rsid w:val="009075FF"/>
    <w:rsid w:val="009078BF"/>
    <w:rsid w:val="0090790D"/>
    <w:rsid w:val="00907937"/>
    <w:rsid w:val="00907940"/>
    <w:rsid w:val="009102D6"/>
    <w:rsid w:val="00910715"/>
    <w:rsid w:val="00912704"/>
    <w:rsid w:val="00912C26"/>
    <w:rsid w:val="00912D10"/>
    <w:rsid w:val="00912EFA"/>
    <w:rsid w:val="00913285"/>
    <w:rsid w:val="00913C62"/>
    <w:rsid w:val="009145F7"/>
    <w:rsid w:val="00914C56"/>
    <w:rsid w:val="00915412"/>
    <w:rsid w:val="00915810"/>
    <w:rsid w:val="00915FDA"/>
    <w:rsid w:val="009167D8"/>
    <w:rsid w:val="00916D83"/>
    <w:rsid w:val="0091765D"/>
    <w:rsid w:val="0092021A"/>
    <w:rsid w:val="009203E5"/>
    <w:rsid w:val="0092103B"/>
    <w:rsid w:val="0092106C"/>
    <w:rsid w:val="0092144B"/>
    <w:rsid w:val="009218B2"/>
    <w:rsid w:val="00921CB6"/>
    <w:rsid w:val="00921E78"/>
    <w:rsid w:val="00921F3D"/>
    <w:rsid w:val="00922244"/>
    <w:rsid w:val="009222E7"/>
    <w:rsid w:val="0092261D"/>
    <w:rsid w:val="009226EF"/>
    <w:rsid w:val="00922DAD"/>
    <w:rsid w:val="00922ED2"/>
    <w:rsid w:val="00923B29"/>
    <w:rsid w:val="00924177"/>
    <w:rsid w:val="009248E6"/>
    <w:rsid w:val="00924C0A"/>
    <w:rsid w:val="00925386"/>
    <w:rsid w:val="009255CA"/>
    <w:rsid w:val="00925A09"/>
    <w:rsid w:val="00925B70"/>
    <w:rsid w:val="00925EB8"/>
    <w:rsid w:val="009264CD"/>
    <w:rsid w:val="00926794"/>
    <w:rsid w:val="00926D1E"/>
    <w:rsid w:val="00927334"/>
    <w:rsid w:val="009273D7"/>
    <w:rsid w:val="0092780F"/>
    <w:rsid w:val="00927AC0"/>
    <w:rsid w:val="0093016E"/>
    <w:rsid w:val="00930929"/>
    <w:rsid w:val="00930D72"/>
    <w:rsid w:val="00930E67"/>
    <w:rsid w:val="00930F1E"/>
    <w:rsid w:val="0093112C"/>
    <w:rsid w:val="00931592"/>
    <w:rsid w:val="00931795"/>
    <w:rsid w:val="009317FD"/>
    <w:rsid w:val="00931A13"/>
    <w:rsid w:val="00931E08"/>
    <w:rsid w:val="00931E59"/>
    <w:rsid w:val="00932171"/>
    <w:rsid w:val="009324B8"/>
    <w:rsid w:val="0093340E"/>
    <w:rsid w:val="009345B2"/>
    <w:rsid w:val="00934C10"/>
    <w:rsid w:val="00934E42"/>
    <w:rsid w:val="009350EE"/>
    <w:rsid w:val="0093564C"/>
    <w:rsid w:val="009356BD"/>
    <w:rsid w:val="0093571B"/>
    <w:rsid w:val="00935902"/>
    <w:rsid w:val="00935921"/>
    <w:rsid w:val="00935B74"/>
    <w:rsid w:val="009373EB"/>
    <w:rsid w:val="009374C4"/>
    <w:rsid w:val="00937942"/>
    <w:rsid w:val="00937AD9"/>
    <w:rsid w:val="00937E33"/>
    <w:rsid w:val="009403B7"/>
    <w:rsid w:val="0094052E"/>
    <w:rsid w:val="009408FD"/>
    <w:rsid w:val="00940AFB"/>
    <w:rsid w:val="00940BB8"/>
    <w:rsid w:val="00941345"/>
    <w:rsid w:val="00941548"/>
    <w:rsid w:val="009426AD"/>
    <w:rsid w:val="00942EE9"/>
    <w:rsid w:val="009436BC"/>
    <w:rsid w:val="0094390B"/>
    <w:rsid w:val="00943BEE"/>
    <w:rsid w:val="009445DA"/>
    <w:rsid w:val="009446A6"/>
    <w:rsid w:val="0094480E"/>
    <w:rsid w:val="00945798"/>
    <w:rsid w:val="00946231"/>
    <w:rsid w:val="0094630F"/>
    <w:rsid w:val="00946A22"/>
    <w:rsid w:val="00946C37"/>
    <w:rsid w:val="009476B6"/>
    <w:rsid w:val="00951539"/>
    <w:rsid w:val="0095162C"/>
    <w:rsid w:val="0095185F"/>
    <w:rsid w:val="0095196F"/>
    <w:rsid w:val="00951C78"/>
    <w:rsid w:val="00952279"/>
    <w:rsid w:val="0095291C"/>
    <w:rsid w:val="00952CCD"/>
    <w:rsid w:val="00953071"/>
    <w:rsid w:val="00954685"/>
    <w:rsid w:val="0095547B"/>
    <w:rsid w:val="009559EC"/>
    <w:rsid w:val="009559EE"/>
    <w:rsid w:val="00955E16"/>
    <w:rsid w:val="00956737"/>
    <w:rsid w:val="00956E74"/>
    <w:rsid w:val="00957154"/>
    <w:rsid w:val="00957544"/>
    <w:rsid w:val="00957F12"/>
    <w:rsid w:val="009615E5"/>
    <w:rsid w:val="00961797"/>
    <w:rsid w:val="00961A71"/>
    <w:rsid w:val="00962026"/>
    <w:rsid w:val="0096226B"/>
    <w:rsid w:val="00962CD6"/>
    <w:rsid w:val="009639AD"/>
    <w:rsid w:val="00964382"/>
    <w:rsid w:val="00964BA6"/>
    <w:rsid w:val="009656BF"/>
    <w:rsid w:val="00965885"/>
    <w:rsid w:val="00965E4A"/>
    <w:rsid w:val="00965E8E"/>
    <w:rsid w:val="00966A81"/>
    <w:rsid w:val="00966AB4"/>
    <w:rsid w:val="00967079"/>
    <w:rsid w:val="0096749C"/>
    <w:rsid w:val="009677D8"/>
    <w:rsid w:val="00967C35"/>
    <w:rsid w:val="0097006E"/>
    <w:rsid w:val="00970871"/>
    <w:rsid w:val="00970901"/>
    <w:rsid w:val="00970C78"/>
    <w:rsid w:val="0097154D"/>
    <w:rsid w:val="00971CE9"/>
    <w:rsid w:val="00971D41"/>
    <w:rsid w:val="00972234"/>
    <w:rsid w:val="009727BE"/>
    <w:rsid w:val="00972853"/>
    <w:rsid w:val="00973498"/>
    <w:rsid w:val="009738AE"/>
    <w:rsid w:val="00973DFF"/>
    <w:rsid w:val="00974457"/>
    <w:rsid w:val="00974B22"/>
    <w:rsid w:val="009751F4"/>
    <w:rsid w:val="009752B8"/>
    <w:rsid w:val="009755AC"/>
    <w:rsid w:val="00975B14"/>
    <w:rsid w:val="00975DC9"/>
    <w:rsid w:val="009761D9"/>
    <w:rsid w:val="00977188"/>
    <w:rsid w:val="0097734D"/>
    <w:rsid w:val="009774C0"/>
    <w:rsid w:val="00977900"/>
    <w:rsid w:val="00977C30"/>
    <w:rsid w:val="00977E04"/>
    <w:rsid w:val="00977FA3"/>
    <w:rsid w:val="00980779"/>
    <w:rsid w:val="0098099E"/>
    <w:rsid w:val="00980CF4"/>
    <w:rsid w:val="00981309"/>
    <w:rsid w:val="00981439"/>
    <w:rsid w:val="009815E6"/>
    <w:rsid w:val="009817B1"/>
    <w:rsid w:val="009818EA"/>
    <w:rsid w:val="0098205C"/>
    <w:rsid w:val="00982386"/>
    <w:rsid w:val="009823B6"/>
    <w:rsid w:val="00982C52"/>
    <w:rsid w:val="00982DB4"/>
    <w:rsid w:val="00983129"/>
    <w:rsid w:val="00983AC8"/>
    <w:rsid w:val="009843FA"/>
    <w:rsid w:val="00984887"/>
    <w:rsid w:val="009849B5"/>
    <w:rsid w:val="00984BBA"/>
    <w:rsid w:val="00985836"/>
    <w:rsid w:val="00985E9B"/>
    <w:rsid w:val="00986123"/>
    <w:rsid w:val="00986543"/>
    <w:rsid w:val="009865CC"/>
    <w:rsid w:val="0098713C"/>
    <w:rsid w:val="00987ADA"/>
    <w:rsid w:val="00990048"/>
    <w:rsid w:val="00991F50"/>
    <w:rsid w:val="00992119"/>
    <w:rsid w:val="00992F96"/>
    <w:rsid w:val="00993D12"/>
    <w:rsid w:val="00994CC8"/>
    <w:rsid w:val="00994FE4"/>
    <w:rsid w:val="00995391"/>
    <w:rsid w:val="0099573F"/>
    <w:rsid w:val="00995766"/>
    <w:rsid w:val="009963D6"/>
    <w:rsid w:val="00996BB5"/>
    <w:rsid w:val="00997424"/>
    <w:rsid w:val="009A07B2"/>
    <w:rsid w:val="009A17CB"/>
    <w:rsid w:val="009A2356"/>
    <w:rsid w:val="009A2976"/>
    <w:rsid w:val="009A2E6D"/>
    <w:rsid w:val="009A31ED"/>
    <w:rsid w:val="009A3559"/>
    <w:rsid w:val="009A400F"/>
    <w:rsid w:val="009A4235"/>
    <w:rsid w:val="009A4716"/>
    <w:rsid w:val="009A4916"/>
    <w:rsid w:val="009A4AF0"/>
    <w:rsid w:val="009A5CF4"/>
    <w:rsid w:val="009A5DE6"/>
    <w:rsid w:val="009A5EA5"/>
    <w:rsid w:val="009A6070"/>
    <w:rsid w:val="009A676F"/>
    <w:rsid w:val="009A7531"/>
    <w:rsid w:val="009A769B"/>
    <w:rsid w:val="009B02DB"/>
    <w:rsid w:val="009B126C"/>
    <w:rsid w:val="009B14DA"/>
    <w:rsid w:val="009B1649"/>
    <w:rsid w:val="009B1944"/>
    <w:rsid w:val="009B1F6A"/>
    <w:rsid w:val="009B28F4"/>
    <w:rsid w:val="009B2F74"/>
    <w:rsid w:val="009B463F"/>
    <w:rsid w:val="009B481C"/>
    <w:rsid w:val="009B4B1F"/>
    <w:rsid w:val="009B4E51"/>
    <w:rsid w:val="009B502B"/>
    <w:rsid w:val="009B5172"/>
    <w:rsid w:val="009B5648"/>
    <w:rsid w:val="009B56C2"/>
    <w:rsid w:val="009B5BAC"/>
    <w:rsid w:val="009B6670"/>
    <w:rsid w:val="009B76BC"/>
    <w:rsid w:val="009B7859"/>
    <w:rsid w:val="009B7BCC"/>
    <w:rsid w:val="009B7CA6"/>
    <w:rsid w:val="009C03DD"/>
    <w:rsid w:val="009C0814"/>
    <w:rsid w:val="009C137C"/>
    <w:rsid w:val="009C182D"/>
    <w:rsid w:val="009C2996"/>
    <w:rsid w:val="009C2EB3"/>
    <w:rsid w:val="009C31C7"/>
    <w:rsid w:val="009C3541"/>
    <w:rsid w:val="009C374C"/>
    <w:rsid w:val="009C38B8"/>
    <w:rsid w:val="009C3F0B"/>
    <w:rsid w:val="009C4062"/>
    <w:rsid w:val="009C464A"/>
    <w:rsid w:val="009C4A95"/>
    <w:rsid w:val="009C4AEB"/>
    <w:rsid w:val="009C6ED9"/>
    <w:rsid w:val="009C6F22"/>
    <w:rsid w:val="009C7630"/>
    <w:rsid w:val="009C7C91"/>
    <w:rsid w:val="009D03E9"/>
    <w:rsid w:val="009D07D8"/>
    <w:rsid w:val="009D159C"/>
    <w:rsid w:val="009D20C1"/>
    <w:rsid w:val="009D262E"/>
    <w:rsid w:val="009D2BAF"/>
    <w:rsid w:val="009D2F0B"/>
    <w:rsid w:val="009D3A16"/>
    <w:rsid w:val="009D3F61"/>
    <w:rsid w:val="009D430D"/>
    <w:rsid w:val="009D44C4"/>
    <w:rsid w:val="009D468A"/>
    <w:rsid w:val="009D475F"/>
    <w:rsid w:val="009D4ACB"/>
    <w:rsid w:val="009D5018"/>
    <w:rsid w:val="009D68F4"/>
    <w:rsid w:val="009D70EE"/>
    <w:rsid w:val="009D7250"/>
    <w:rsid w:val="009D75D0"/>
    <w:rsid w:val="009D7F0B"/>
    <w:rsid w:val="009D7F9D"/>
    <w:rsid w:val="009D7FB7"/>
    <w:rsid w:val="009E09A1"/>
    <w:rsid w:val="009E1338"/>
    <w:rsid w:val="009E14F9"/>
    <w:rsid w:val="009E1557"/>
    <w:rsid w:val="009E1D43"/>
    <w:rsid w:val="009E29B7"/>
    <w:rsid w:val="009E3505"/>
    <w:rsid w:val="009E358F"/>
    <w:rsid w:val="009E3FE2"/>
    <w:rsid w:val="009E4F33"/>
    <w:rsid w:val="009E5084"/>
    <w:rsid w:val="009E5170"/>
    <w:rsid w:val="009E5919"/>
    <w:rsid w:val="009E5F29"/>
    <w:rsid w:val="009E6123"/>
    <w:rsid w:val="009E6549"/>
    <w:rsid w:val="009E67C0"/>
    <w:rsid w:val="009E6F30"/>
    <w:rsid w:val="009E717E"/>
    <w:rsid w:val="009E753C"/>
    <w:rsid w:val="009E7784"/>
    <w:rsid w:val="009E7ABE"/>
    <w:rsid w:val="009E7D75"/>
    <w:rsid w:val="009F01C1"/>
    <w:rsid w:val="009F030A"/>
    <w:rsid w:val="009F05C4"/>
    <w:rsid w:val="009F09D4"/>
    <w:rsid w:val="009F0BFC"/>
    <w:rsid w:val="009F1509"/>
    <w:rsid w:val="009F222C"/>
    <w:rsid w:val="009F29C5"/>
    <w:rsid w:val="009F29C7"/>
    <w:rsid w:val="009F2EB2"/>
    <w:rsid w:val="009F3676"/>
    <w:rsid w:val="009F3884"/>
    <w:rsid w:val="009F3EC5"/>
    <w:rsid w:val="009F40A4"/>
    <w:rsid w:val="009F4DCE"/>
    <w:rsid w:val="009F5B00"/>
    <w:rsid w:val="009F6365"/>
    <w:rsid w:val="009F6455"/>
    <w:rsid w:val="009F7077"/>
    <w:rsid w:val="009F762A"/>
    <w:rsid w:val="009F7853"/>
    <w:rsid w:val="00A00342"/>
    <w:rsid w:val="00A00811"/>
    <w:rsid w:val="00A0081A"/>
    <w:rsid w:val="00A00894"/>
    <w:rsid w:val="00A01548"/>
    <w:rsid w:val="00A018C5"/>
    <w:rsid w:val="00A02B4A"/>
    <w:rsid w:val="00A03377"/>
    <w:rsid w:val="00A036AA"/>
    <w:rsid w:val="00A04345"/>
    <w:rsid w:val="00A0434B"/>
    <w:rsid w:val="00A04758"/>
    <w:rsid w:val="00A04D4F"/>
    <w:rsid w:val="00A05256"/>
    <w:rsid w:val="00A0530E"/>
    <w:rsid w:val="00A05AA6"/>
    <w:rsid w:val="00A05E2D"/>
    <w:rsid w:val="00A05F12"/>
    <w:rsid w:val="00A062D7"/>
    <w:rsid w:val="00A0660D"/>
    <w:rsid w:val="00A070ED"/>
    <w:rsid w:val="00A0753A"/>
    <w:rsid w:val="00A0753F"/>
    <w:rsid w:val="00A0762A"/>
    <w:rsid w:val="00A077DB"/>
    <w:rsid w:val="00A07A38"/>
    <w:rsid w:val="00A07E3D"/>
    <w:rsid w:val="00A10162"/>
    <w:rsid w:val="00A10A4C"/>
    <w:rsid w:val="00A10EA3"/>
    <w:rsid w:val="00A11C81"/>
    <w:rsid w:val="00A11ED1"/>
    <w:rsid w:val="00A12448"/>
    <w:rsid w:val="00A12526"/>
    <w:rsid w:val="00A1303F"/>
    <w:rsid w:val="00A13534"/>
    <w:rsid w:val="00A13A03"/>
    <w:rsid w:val="00A14391"/>
    <w:rsid w:val="00A149D2"/>
    <w:rsid w:val="00A14A6B"/>
    <w:rsid w:val="00A15123"/>
    <w:rsid w:val="00A15415"/>
    <w:rsid w:val="00A1568C"/>
    <w:rsid w:val="00A1599A"/>
    <w:rsid w:val="00A16D89"/>
    <w:rsid w:val="00A16E3A"/>
    <w:rsid w:val="00A16EC0"/>
    <w:rsid w:val="00A17198"/>
    <w:rsid w:val="00A1722E"/>
    <w:rsid w:val="00A20A81"/>
    <w:rsid w:val="00A20AC9"/>
    <w:rsid w:val="00A20F83"/>
    <w:rsid w:val="00A214B0"/>
    <w:rsid w:val="00A21573"/>
    <w:rsid w:val="00A218D3"/>
    <w:rsid w:val="00A21ACB"/>
    <w:rsid w:val="00A228CD"/>
    <w:rsid w:val="00A22B81"/>
    <w:rsid w:val="00A232EE"/>
    <w:rsid w:val="00A23309"/>
    <w:rsid w:val="00A244D8"/>
    <w:rsid w:val="00A24797"/>
    <w:rsid w:val="00A248DF"/>
    <w:rsid w:val="00A252E8"/>
    <w:rsid w:val="00A253B4"/>
    <w:rsid w:val="00A25711"/>
    <w:rsid w:val="00A259E8"/>
    <w:rsid w:val="00A25C16"/>
    <w:rsid w:val="00A2627D"/>
    <w:rsid w:val="00A265A4"/>
    <w:rsid w:val="00A2697E"/>
    <w:rsid w:val="00A271A7"/>
    <w:rsid w:val="00A3029F"/>
    <w:rsid w:val="00A30FA2"/>
    <w:rsid w:val="00A32B5A"/>
    <w:rsid w:val="00A32CB3"/>
    <w:rsid w:val="00A332B6"/>
    <w:rsid w:val="00A339F6"/>
    <w:rsid w:val="00A34D9C"/>
    <w:rsid w:val="00A358BC"/>
    <w:rsid w:val="00A35994"/>
    <w:rsid w:val="00A379B7"/>
    <w:rsid w:val="00A37B54"/>
    <w:rsid w:val="00A37D3C"/>
    <w:rsid w:val="00A37F9E"/>
    <w:rsid w:val="00A400EA"/>
    <w:rsid w:val="00A40261"/>
    <w:rsid w:val="00A4066B"/>
    <w:rsid w:val="00A4078E"/>
    <w:rsid w:val="00A40931"/>
    <w:rsid w:val="00A40955"/>
    <w:rsid w:val="00A40F12"/>
    <w:rsid w:val="00A410C8"/>
    <w:rsid w:val="00A412B4"/>
    <w:rsid w:val="00A41C7D"/>
    <w:rsid w:val="00A42264"/>
    <w:rsid w:val="00A424B7"/>
    <w:rsid w:val="00A426D2"/>
    <w:rsid w:val="00A42CA0"/>
    <w:rsid w:val="00A42D1C"/>
    <w:rsid w:val="00A42E74"/>
    <w:rsid w:val="00A43A86"/>
    <w:rsid w:val="00A44072"/>
    <w:rsid w:val="00A4438C"/>
    <w:rsid w:val="00A4462B"/>
    <w:rsid w:val="00A44866"/>
    <w:rsid w:val="00A44F86"/>
    <w:rsid w:val="00A45C9B"/>
    <w:rsid w:val="00A4643E"/>
    <w:rsid w:val="00A46493"/>
    <w:rsid w:val="00A47B05"/>
    <w:rsid w:val="00A50133"/>
    <w:rsid w:val="00A501FE"/>
    <w:rsid w:val="00A50881"/>
    <w:rsid w:val="00A50B0F"/>
    <w:rsid w:val="00A5107D"/>
    <w:rsid w:val="00A5123B"/>
    <w:rsid w:val="00A52433"/>
    <w:rsid w:val="00A527BA"/>
    <w:rsid w:val="00A52CA2"/>
    <w:rsid w:val="00A52DB9"/>
    <w:rsid w:val="00A52F86"/>
    <w:rsid w:val="00A542E0"/>
    <w:rsid w:val="00A54871"/>
    <w:rsid w:val="00A552EF"/>
    <w:rsid w:val="00A55485"/>
    <w:rsid w:val="00A55D0F"/>
    <w:rsid w:val="00A56AA1"/>
    <w:rsid w:val="00A574A7"/>
    <w:rsid w:val="00A579CC"/>
    <w:rsid w:val="00A57DC9"/>
    <w:rsid w:val="00A57F5A"/>
    <w:rsid w:val="00A601B3"/>
    <w:rsid w:val="00A60242"/>
    <w:rsid w:val="00A605A6"/>
    <w:rsid w:val="00A60988"/>
    <w:rsid w:val="00A60C22"/>
    <w:rsid w:val="00A61649"/>
    <w:rsid w:val="00A6181D"/>
    <w:rsid w:val="00A625C1"/>
    <w:rsid w:val="00A62BF2"/>
    <w:rsid w:val="00A6312C"/>
    <w:rsid w:val="00A64A7D"/>
    <w:rsid w:val="00A65FEA"/>
    <w:rsid w:val="00A67D21"/>
    <w:rsid w:val="00A67E23"/>
    <w:rsid w:val="00A70ABE"/>
    <w:rsid w:val="00A70CF7"/>
    <w:rsid w:val="00A70DC7"/>
    <w:rsid w:val="00A7155D"/>
    <w:rsid w:val="00A7244E"/>
    <w:rsid w:val="00A72AE0"/>
    <w:rsid w:val="00A7332F"/>
    <w:rsid w:val="00A73E24"/>
    <w:rsid w:val="00A7422B"/>
    <w:rsid w:val="00A74D09"/>
    <w:rsid w:val="00A7559A"/>
    <w:rsid w:val="00A75D6D"/>
    <w:rsid w:val="00A760CA"/>
    <w:rsid w:val="00A763B2"/>
    <w:rsid w:val="00A763DC"/>
    <w:rsid w:val="00A77276"/>
    <w:rsid w:val="00A801C1"/>
    <w:rsid w:val="00A8039E"/>
    <w:rsid w:val="00A80862"/>
    <w:rsid w:val="00A80A4C"/>
    <w:rsid w:val="00A80AC6"/>
    <w:rsid w:val="00A80F0A"/>
    <w:rsid w:val="00A81564"/>
    <w:rsid w:val="00A818FB"/>
    <w:rsid w:val="00A81DE6"/>
    <w:rsid w:val="00A81E5B"/>
    <w:rsid w:val="00A82C9B"/>
    <w:rsid w:val="00A82E97"/>
    <w:rsid w:val="00A83108"/>
    <w:rsid w:val="00A833F9"/>
    <w:rsid w:val="00A83871"/>
    <w:rsid w:val="00A838C9"/>
    <w:rsid w:val="00A83F81"/>
    <w:rsid w:val="00A84B85"/>
    <w:rsid w:val="00A8547B"/>
    <w:rsid w:val="00A860CF"/>
    <w:rsid w:val="00A86DCA"/>
    <w:rsid w:val="00A9002A"/>
    <w:rsid w:val="00A90441"/>
    <w:rsid w:val="00A90540"/>
    <w:rsid w:val="00A92B1B"/>
    <w:rsid w:val="00A93218"/>
    <w:rsid w:val="00A94A59"/>
    <w:rsid w:val="00A94BC3"/>
    <w:rsid w:val="00A952EB"/>
    <w:rsid w:val="00A95DC9"/>
    <w:rsid w:val="00A96E43"/>
    <w:rsid w:val="00A9717F"/>
    <w:rsid w:val="00A9775D"/>
    <w:rsid w:val="00AA0034"/>
    <w:rsid w:val="00AA06FA"/>
    <w:rsid w:val="00AA0AC1"/>
    <w:rsid w:val="00AA0BE2"/>
    <w:rsid w:val="00AA10B2"/>
    <w:rsid w:val="00AA1581"/>
    <w:rsid w:val="00AA1C19"/>
    <w:rsid w:val="00AA2046"/>
    <w:rsid w:val="00AA24F9"/>
    <w:rsid w:val="00AA252C"/>
    <w:rsid w:val="00AA2760"/>
    <w:rsid w:val="00AA3912"/>
    <w:rsid w:val="00AA3930"/>
    <w:rsid w:val="00AA3AB9"/>
    <w:rsid w:val="00AA42C0"/>
    <w:rsid w:val="00AA43EC"/>
    <w:rsid w:val="00AA469A"/>
    <w:rsid w:val="00AA4845"/>
    <w:rsid w:val="00AA5337"/>
    <w:rsid w:val="00AA537D"/>
    <w:rsid w:val="00AA59AE"/>
    <w:rsid w:val="00AA6875"/>
    <w:rsid w:val="00AA6DE7"/>
    <w:rsid w:val="00AA716A"/>
    <w:rsid w:val="00AA73CE"/>
    <w:rsid w:val="00AA75CF"/>
    <w:rsid w:val="00AA778A"/>
    <w:rsid w:val="00AA7A82"/>
    <w:rsid w:val="00AA7AA5"/>
    <w:rsid w:val="00AA7E0F"/>
    <w:rsid w:val="00AB0777"/>
    <w:rsid w:val="00AB0901"/>
    <w:rsid w:val="00AB15BD"/>
    <w:rsid w:val="00AB1D52"/>
    <w:rsid w:val="00AB20FE"/>
    <w:rsid w:val="00AB21DA"/>
    <w:rsid w:val="00AB223C"/>
    <w:rsid w:val="00AB26B0"/>
    <w:rsid w:val="00AB28BF"/>
    <w:rsid w:val="00AB4F57"/>
    <w:rsid w:val="00AB50DC"/>
    <w:rsid w:val="00AB522A"/>
    <w:rsid w:val="00AB5B25"/>
    <w:rsid w:val="00AB5EEA"/>
    <w:rsid w:val="00AB620B"/>
    <w:rsid w:val="00AB668E"/>
    <w:rsid w:val="00AB6D13"/>
    <w:rsid w:val="00AB7AE9"/>
    <w:rsid w:val="00AC0714"/>
    <w:rsid w:val="00AC0E49"/>
    <w:rsid w:val="00AC1060"/>
    <w:rsid w:val="00AC18D6"/>
    <w:rsid w:val="00AC1988"/>
    <w:rsid w:val="00AC2269"/>
    <w:rsid w:val="00AC2881"/>
    <w:rsid w:val="00AC3291"/>
    <w:rsid w:val="00AC34B1"/>
    <w:rsid w:val="00AC372C"/>
    <w:rsid w:val="00AC3A56"/>
    <w:rsid w:val="00AC4871"/>
    <w:rsid w:val="00AC7DCF"/>
    <w:rsid w:val="00AD003F"/>
    <w:rsid w:val="00AD015B"/>
    <w:rsid w:val="00AD092F"/>
    <w:rsid w:val="00AD09DC"/>
    <w:rsid w:val="00AD0ADB"/>
    <w:rsid w:val="00AD1165"/>
    <w:rsid w:val="00AD2743"/>
    <w:rsid w:val="00AD3A5B"/>
    <w:rsid w:val="00AD3E50"/>
    <w:rsid w:val="00AD4580"/>
    <w:rsid w:val="00AD494D"/>
    <w:rsid w:val="00AD4EED"/>
    <w:rsid w:val="00AD543D"/>
    <w:rsid w:val="00AD5CEE"/>
    <w:rsid w:val="00AD62A6"/>
    <w:rsid w:val="00AD64B4"/>
    <w:rsid w:val="00AD64C4"/>
    <w:rsid w:val="00AD6781"/>
    <w:rsid w:val="00AD6B10"/>
    <w:rsid w:val="00AD74D3"/>
    <w:rsid w:val="00AD790C"/>
    <w:rsid w:val="00AD7A98"/>
    <w:rsid w:val="00AD7C9E"/>
    <w:rsid w:val="00AE0A1B"/>
    <w:rsid w:val="00AE115F"/>
    <w:rsid w:val="00AE1352"/>
    <w:rsid w:val="00AE2BE5"/>
    <w:rsid w:val="00AE2C0D"/>
    <w:rsid w:val="00AE3072"/>
    <w:rsid w:val="00AE395E"/>
    <w:rsid w:val="00AE3A34"/>
    <w:rsid w:val="00AE3B01"/>
    <w:rsid w:val="00AE404A"/>
    <w:rsid w:val="00AE459F"/>
    <w:rsid w:val="00AE4E73"/>
    <w:rsid w:val="00AE528C"/>
    <w:rsid w:val="00AE5EA8"/>
    <w:rsid w:val="00AE6371"/>
    <w:rsid w:val="00AE63DB"/>
    <w:rsid w:val="00AE6E14"/>
    <w:rsid w:val="00AE702F"/>
    <w:rsid w:val="00AE71F9"/>
    <w:rsid w:val="00AE7320"/>
    <w:rsid w:val="00AE73FF"/>
    <w:rsid w:val="00AF01F8"/>
    <w:rsid w:val="00AF0E6E"/>
    <w:rsid w:val="00AF143D"/>
    <w:rsid w:val="00AF3673"/>
    <w:rsid w:val="00AF376F"/>
    <w:rsid w:val="00AF3797"/>
    <w:rsid w:val="00AF3D7F"/>
    <w:rsid w:val="00AF40DD"/>
    <w:rsid w:val="00AF4362"/>
    <w:rsid w:val="00AF4511"/>
    <w:rsid w:val="00AF4814"/>
    <w:rsid w:val="00AF4DD9"/>
    <w:rsid w:val="00AF4FE2"/>
    <w:rsid w:val="00AF5082"/>
    <w:rsid w:val="00AF51E1"/>
    <w:rsid w:val="00AF56A5"/>
    <w:rsid w:val="00AF5761"/>
    <w:rsid w:val="00AF576A"/>
    <w:rsid w:val="00AF590E"/>
    <w:rsid w:val="00AF64CD"/>
    <w:rsid w:val="00AF65C8"/>
    <w:rsid w:val="00AF6AA0"/>
    <w:rsid w:val="00AF738B"/>
    <w:rsid w:val="00AF7494"/>
    <w:rsid w:val="00AF7BC4"/>
    <w:rsid w:val="00AF7C37"/>
    <w:rsid w:val="00AF7FF1"/>
    <w:rsid w:val="00B0190D"/>
    <w:rsid w:val="00B023B9"/>
    <w:rsid w:val="00B028BB"/>
    <w:rsid w:val="00B04461"/>
    <w:rsid w:val="00B04DEB"/>
    <w:rsid w:val="00B051DF"/>
    <w:rsid w:val="00B054A7"/>
    <w:rsid w:val="00B0624E"/>
    <w:rsid w:val="00B06638"/>
    <w:rsid w:val="00B06813"/>
    <w:rsid w:val="00B06820"/>
    <w:rsid w:val="00B069F5"/>
    <w:rsid w:val="00B07F6B"/>
    <w:rsid w:val="00B101D3"/>
    <w:rsid w:val="00B11069"/>
    <w:rsid w:val="00B1117A"/>
    <w:rsid w:val="00B13C58"/>
    <w:rsid w:val="00B13F26"/>
    <w:rsid w:val="00B14016"/>
    <w:rsid w:val="00B14C9F"/>
    <w:rsid w:val="00B15018"/>
    <w:rsid w:val="00B15F32"/>
    <w:rsid w:val="00B164E1"/>
    <w:rsid w:val="00B165CE"/>
    <w:rsid w:val="00B16874"/>
    <w:rsid w:val="00B1693D"/>
    <w:rsid w:val="00B16DC4"/>
    <w:rsid w:val="00B1743E"/>
    <w:rsid w:val="00B174EB"/>
    <w:rsid w:val="00B20B30"/>
    <w:rsid w:val="00B218FB"/>
    <w:rsid w:val="00B21D53"/>
    <w:rsid w:val="00B221DC"/>
    <w:rsid w:val="00B22B14"/>
    <w:rsid w:val="00B22B50"/>
    <w:rsid w:val="00B22F64"/>
    <w:rsid w:val="00B2325D"/>
    <w:rsid w:val="00B240F3"/>
    <w:rsid w:val="00B24170"/>
    <w:rsid w:val="00B248DF"/>
    <w:rsid w:val="00B24CE8"/>
    <w:rsid w:val="00B24FC8"/>
    <w:rsid w:val="00B25955"/>
    <w:rsid w:val="00B260F3"/>
    <w:rsid w:val="00B27195"/>
    <w:rsid w:val="00B27E48"/>
    <w:rsid w:val="00B3014E"/>
    <w:rsid w:val="00B30703"/>
    <w:rsid w:val="00B30ABE"/>
    <w:rsid w:val="00B30BDE"/>
    <w:rsid w:val="00B30C25"/>
    <w:rsid w:val="00B30F4B"/>
    <w:rsid w:val="00B3106D"/>
    <w:rsid w:val="00B313CA"/>
    <w:rsid w:val="00B31B75"/>
    <w:rsid w:val="00B31F25"/>
    <w:rsid w:val="00B32012"/>
    <w:rsid w:val="00B3291C"/>
    <w:rsid w:val="00B32EDA"/>
    <w:rsid w:val="00B339D7"/>
    <w:rsid w:val="00B33F56"/>
    <w:rsid w:val="00B346B9"/>
    <w:rsid w:val="00B35415"/>
    <w:rsid w:val="00B3543A"/>
    <w:rsid w:val="00B35A0A"/>
    <w:rsid w:val="00B35E6E"/>
    <w:rsid w:val="00B3655A"/>
    <w:rsid w:val="00B369F2"/>
    <w:rsid w:val="00B36A30"/>
    <w:rsid w:val="00B37025"/>
    <w:rsid w:val="00B3773B"/>
    <w:rsid w:val="00B400EB"/>
    <w:rsid w:val="00B40D07"/>
    <w:rsid w:val="00B410F0"/>
    <w:rsid w:val="00B41A31"/>
    <w:rsid w:val="00B41DCC"/>
    <w:rsid w:val="00B4220F"/>
    <w:rsid w:val="00B429F3"/>
    <w:rsid w:val="00B43083"/>
    <w:rsid w:val="00B435DA"/>
    <w:rsid w:val="00B437CC"/>
    <w:rsid w:val="00B43D62"/>
    <w:rsid w:val="00B43E20"/>
    <w:rsid w:val="00B459A6"/>
    <w:rsid w:val="00B4627D"/>
    <w:rsid w:val="00B4677C"/>
    <w:rsid w:val="00B46AC5"/>
    <w:rsid w:val="00B477D2"/>
    <w:rsid w:val="00B47A13"/>
    <w:rsid w:val="00B47D0E"/>
    <w:rsid w:val="00B503B6"/>
    <w:rsid w:val="00B50733"/>
    <w:rsid w:val="00B50AFA"/>
    <w:rsid w:val="00B51AA9"/>
    <w:rsid w:val="00B521A2"/>
    <w:rsid w:val="00B52487"/>
    <w:rsid w:val="00B5278A"/>
    <w:rsid w:val="00B52A4F"/>
    <w:rsid w:val="00B52D58"/>
    <w:rsid w:val="00B52DC0"/>
    <w:rsid w:val="00B53933"/>
    <w:rsid w:val="00B5408F"/>
    <w:rsid w:val="00B55604"/>
    <w:rsid w:val="00B55BD9"/>
    <w:rsid w:val="00B56C0D"/>
    <w:rsid w:val="00B56D4F"/>
    <w:rsid w:val="00B56FE0"/>
    <w:rsid w:val="00B5702C"/>
    <w:rsid w:val="00B5717C"/>
    <w:rsid w:val="00B57749"/>
    <w:rsid w:val="00B57C94"/>
    <w:rsid w:val="00B60263"/>
    <w:rsid w:val="00B607B4"/>
    <w:rsid w:val="00B60AD4"/>
    <w:rsid w:val="00B6121B"/>
    <w:rsid w:val="00B61918"/>
    <w:rsid w:val="00B61C18"/>
    <w:rsid w:val="00B61E10"/>
    <w:rsid w:val="00B62EB3"/>
    <w:rsid w:val="00B646A3"/>
    <w:rsid w:val="00B64CAC"/>
    <w:rsid w:val="00B65DB8"/>
    <w:rsid w:val="00B65E13"/>
    <w:rsid w:val="00B67AC7"/>
    <w:rsid w:val="00B67B0D"/>
    <w:rsid w:val="00B70D3E"/>
    <w:rsid w:val="00B7120B"/>
    <w:rsid w:val="00B7146E"/>
    <w:rsid w:val="00B72B7A"/>
    <w:rsid w:val="00B7314A"/>
    <w:rsid w:val="00B7373A"/>
    <w:rsid w:val="00B73AD6"/>
    <w:rsid w:val="00B74B93"/>
    <w:rsid w:val="00B74C8E"/>
    <w:rsid w:val="00B76971"/>
    <w:rsid w:val="00B76C21"/>
    <w:rsid w:val="00B7708B"/>
    <w:rsid w:val="00B771EC"/>
    <w:rsid w:val="00B776BB"/>
    <w:rsid w:val="00B77F4A"/>
    <w:rsid w:val="00B80C36"/>
    <w:rsid w:val="00B813D3"/>
    <w:rsid w:val="00B82207"/>
    <w:rsid w:val="00B82470"/>
    <w:rsid w:val="00B82B20"/>
    <w:rsid w:val="00B82CE9"/>
    <w:rsid w:val="00B82CF7"/>
    <w:rsid w:val="00B83106"/>
    <w:rsid w:val="00B83517"/>
    <w:rsid w:val="00B83C37"/>
    <w:rsid w:val="00B84572"/>
    <w:rsid w:val="00B85022"/>
    <w:rsid w:val="00B8505C"/>
    <w:rsid w:val="00B8539D"/>
    <w:rsid w:val="00B85C37"/>
    <w:rsid w:val="00B86200"/>
    <w:rsid w:val="00B869CD"/>
    <w:rsid w:val="00B879F0"/>
    <w:rsid w:val="00B90249"/>
    <w:rsid w:val="00B91CAF"/>
    <w:rsid w:val="00B91D3B"/>
    <w:rsid w:val="00B92303"/>
    <w:rsid w:val="00B92C7E"/>
    <w:rsid w:val="00B92CE1"/>
    <w:rsid w:val="00B94874"/>
    <w:rsid w:val="00B94CB8"/>
    <w:rsid w:val="00B94DD1"/>
    <w:rsid w:val="00B95969"/>
    <w:rsid w:val="00B961FC"/>
    <w:rsid w:val="00B9642D"/>
    <w:rsid w:val="00B96C8A"/>
    <w:rsid w:val="00B96CC2"/>
    <w:rsid w:val="00B97385"/>
    <w:rsid w:val="00B9745C"/>
    <w:rsid w:val="00B974AB"/>
    <w:rsid w:val="00BA05F8"/>
    <w:rsid w:val="00BA0AC3"/>
    <w:rsid w:val="00BA0D0B"/>
    <w:rsid w:val="00BA1601"/>
    <w:rsid w:val="00BA19BA"/>
    <w:rsid w:val="00BA1BCD"/>
    <w:rsid w:val="00BA2B7B"/>
    <w:rsid w:val="00BA3605"/>
    <w:rsid w:val="00BA418A"/>
    <w:rsid w:val="00BA41E4"/>
    <w:rsid w:val="00BA438C"/>
    <w:rsid w:val="00BA445E"/>
    <w:rsid w:val="00BA4FAF"/>
    <w:rsid w:val="00BA5342"/>
    <w:rsid w:val="00BA5E54"/>
    <w:rsid w:val="00BA60F0"/>
    <w:rsid w:val="00BA6306"/>
    <w:rsid w:val="00BA6C8E"/>
    <w:rsid w:val="00BA732E"/>
    <w:rsid w:val="00BA7D2A"/>
    <w:rsid w:val="00BB0074"/>
    <w:rsid w:val="00BB0F90"/>
    <w:rsid w:val="00BB10DF"/>
    <w:rsid w:val="00BB2D7C"/>
    <w:rsid w:val="00BB2F1C"/>
    <w:rsid w:val="00BB2F1F"/>
    <w:rsid w:val="00BB3441"/>
    <w:rsid w:val="00BB34A6"/>
    <w:rsid w:val="00BB52DE"/>
    <w:rsid w:val="00BB52EB"/>
    <w:rsid w:val="00BB56AC"/>
    <w:rsid w:val="00BB5E92"/>
    <w:rsid w:val="00BB68CB"/>
    <w:rsid w:val="00BB70EB"/>
    <w:rsid w:val="00BB76E5"/>
    <w:rsid w:val="00BB7D33"/>
    <w:rsid w:val="00BB7FF3"/>
    <w:rsid w:val="00BC0011"/>
    <w:rsid w:val="00BC01F7"/>
    <w:rsid w:val="00BC02D9"/>
    <w:rsid w:val="00BC04B4"/>
    <w:rsid w:val="00BC0B41"/>
    <w:rsid w:val="00BC0BAB"/>
    <w:rsid w:val="00BC101D"/>
    <w:rsid w:val="00BC1E76"/>
    <w:rsid w:val="00BC28B8"/>
    <w:rsid w:val="00BC2CD7"/>
    <w:rsid w:val="00BC2DCC"/>
    <w:rsid w:val="00BC3D74"/>
    <w:rsid w:val="00BC471A"/>
    <w:rsid w:val="00BC489F"/>
    <w:rsid w:val="00BC542D"/>
    <w:rsid w:val="00BC5875"/>
    <w:rsid w:val="00BC5BB0"/>
    <w:rsid w:val="00BC625C"/>
    <w:rsid w:val="00BC6984"/>
    <w:rsid w:val="00BC6B63"/>
    <w:rsid w:val="00BC7417"/>
    <w:rsid w:val="00BC75A2"/>
    <w:rsid w:val="00BC7F6D"/>
    <w:rsid w:val="00BD038F"/>
    <w:rsid w:val="00BD0A78"/>
    <w:rsid w:val="00BD0AAA"/>
    <w:rsid w:val="00BD1529"/>
    <w:rsid w:val="00BD29A5"/>
    <w:rsid w:val="00BD3492"/>
    <w:rsid w:val="00BD34DC"/>
    <w:rsid w:val="00BD3C0C"/>
    <w:rsid w:val="00BD438E"/>
    <w:rsid w:val="00BD4710"/>
    <w:rsid w:val="00BD4820"/>
    <w:rsid w:val="00BD4831"/>
    <w:rsid w:val="00BD4F36"/>
    <w:rsid w:val="00BD5164"/>
    <w:rsid w:val="00BD599C"/>
    <w:rsid w:val="00BD5A46"/>
    <w:rsid w:val="00BD613E"/>
    <w:rsid w:val="00BD6179"/>
    <w:rsid w:val="00BD6498"/>
    <w:rsid w:val="00BD788E"/>
    <w:rsid w:val="00BD7F11"/>
    <w:rsid w:val="00BE06DA"/>
    <w:rsid w:val="00BE0B20"/>
    <w:rsid w:val="00BE0BDE"/>
    <w:rsid w:val="00BE0F3D"/>
    <w:rsid w:val="00BE127B"/>
    <w:rsid w:val="00BE2012"/>
    <w:rsid w:val="00BE347E"/>
    <w:rsid w:val="00BE3E8B"/>
    <w:rsid w:val="00BE4FE9"/>
    <w:rsid w:val="00BE518E"/>
    <w:rsid w:val="00BE6C51"/>
    <w:rsid w:val="00BE745F"/>
    <w:rsid w:val="00BF0F2A"/>
    <w:rsid w:val="00BF22CA"/>
    <w:rsid w:val="00BF26CB"/>
    <w:rsid w:val="00BF271E"/>
    <w:rsid w:val="00BF2742"/>
    <w:rsid w:val="00BF2E46"/>
    <w:rsid w:val="00BF4460"/>
    <w:rsid w:val="00BF44FB"/>
    <w:rsid w:val="00BF4882"/>
    <w:rsid w:val="00BF710F"/>
    <w:rsid w:val="00BF765E"/>
    <w:rsid w:val="00BF7AC5"/>
    <w:rsid w:val="00BF7FB0"/>
    <w:rsid w:val="00C013D5"/>
    <w:rsid w:val="00C03681"/>
    <w:rsid w:val="00C03778"/>
    <w:rsid w:val="00C03B72"/>
    <w:rsid w:val="00C03F27"/>
    <w:rsid w:val="00C0470E"/>
    <w:rsid w:val="00C0476C"/>
    <w:rsid w:val="00C047A5"/>
    <w:rsid w:val="00C04B22"/>
    <w:rsid w:val="00C05662"/>
    <w:rsid w:val="00C0582E"/>
    <w:rsid w:val="00C06EBA"/>
    <w:rsid w:val="00C07885"/>
    <w:rsid w:val="00C0789D"/>
    <w:rsid w:val="00C11380"/>
    <w:rsid w:val="00C11CE2"/>
    <w:rsid w:val="00C120EC"/>
    <w:rsid w:val="00C123CD"/>
    <w:rsid w:val="00C12643"/>
    <w:rsid w:val="00C12A46"/>
    <w:rsid w:val="00C12BF8"/>
    <w:rsid w:val="00C13190"/>
    <w:rsid w:val="00C13205"/>
    <w:rsid w:val="00C134A4"/>
    <w:rsid w:val="00C13A53"/>
    <w:rsid w:val="00C13E74"/>
    <w:rsid w:val="00C147C0"/>
    <w:rsid w:val="00C1507A"/>
    <w:rsid w:val="00C15136"/>
    <w:rsid w:val="00C161C2"/>
    <w:rsid w:val="00C16465"/>
    <w:rsid w:val="00C171C5"/>
    <w:rsid w:val="00C17710"/>
    <w:rsid w:val="00C17B07"/>
    <w:rsid w:val="00C17BF7"/>
    <w:rsid w:val="00C2010D"/>
    <w:rsid w:val="00C21AEA"/>
    <w:rsid w:val="00C225FA"/>
    <w:rsid w:val="00C2273E"/>
    <w:rsid w:val="00C2319A"/>
    <w:rsid w:val="00C234D9"/>
    <w:rsid w:val="00C23A8E"/>
    <w:rsid w:val="00C23D01"/>
    <w:rsid w:val="00C24FD9"/>
    <w:rsid w:val="00C263E2"/>
    <w:rsid w:val="00C26ED2"/>
    <w:rsid w:val="00C26F65"/>
    <w:rsid w:val="00C27B8A"/>
    <w:rsid w:val="00C30700"/>
    <w:rsid w:val="00C308DC"/>
    <w:rsid w:val="00C30B8C"/>
    <w:rsid w:val="00C30D01"/>
    <w:rsid w:val="00C310B6"/>
    <w:rsid w:val="00C313E6"/>
    <w:rsid w:val="00C318BA"/>
    <w:rsid w:val="00C324AA"/>
    <w:rsid w:val="00C333F5"/>
    <w:rsid w:val="00C34138"/>
    <w:rsid w:val="00C344C5"/>
    <w:rsid w:val="00C349D8"/>
    <w:rsid w:val="00C34EE4"/>
    <w:rsid w:val="00C35802"/>
    <w:rsid w:val="00C3588B"/>
    <w:rsid w:val="00C35A3E"/>
    <w:rsid w:val="00C35A41"/>
    <w:rsid w:val="00C35E1A"/>
    <w:rsid w:val="00C36843"/>
    <w:rsid w:val="00C371F6"/>
    <w:rsid w:val="00C4026F"/>
    <w:rsid w:val="00C40482"/>
    <w:rsid w:val="00C40A4F"/>
    <w:rsid w:val="00C40B6B"/>
    <w:rsid w:val="00C41AAD"/>
    <w:rsid w:val="00C41E6D"/>
    <w:rsid w:val="00C42529"/>
    <w:rsid w:val="00C42F1A"/>
    <w:rsid w:val="00C4326F"/>
    <w:rsid w:val="00C432F5"/>
    <w:rsid w:val="00C434A6"/>
    <w:rsid w:val="00C439BD"/>
    <w:rsid w:val="00C4403A"/>
    <w:rsid w:val="00C4411D"/>
    <w:rsid w:val="00C45364"/>
    <w:rsid w:val="00C45BBD"/>
    <w:rsid w:val="00C4660C"/>
    <w:rsid w:val="00C46965"/>
    <w:rsid w:val="00C46974"/>
    <w:rsid w:val="00C46D24"/>
    <w:rsid w:val="00C4759F"/>
    <w:rsid w:val="00C476AD"/>
    <w:rsid w:val="00C47A31"/>
    <w:rsid w:val="00C47D87"/>
    <w:rsid w:val="00C503C6"/>
    <w:rsid w:val="00C504A5"/>
    <w:rsid w:val="00C50BB6"/>
    <w:rsid w:val="00C5101C"/>
    <w:rsid w:val="00C51C04"/>
    <w:rsid w:val="00C51CA1"/>
    <w:rsid w:val="00C52283"/>
    <w:rsid w:val="00C52CDB"/>
    <w:rsid w:val="00C53F0B"/>
    <w:rsid w:val="00C54D83"/>
    <w:rsid w:val="00C55031"/>
    <w:rsid w:val="00C550BD"/>
    <w:rsid w:val="00C55600"/>
    <w:rsid w:val="00C5593F"/>
    <w:rsid w:val="00C55CA2"/>
    <w:rsid w:val="00C55E59"/>
    <w:rsid w:val="00C5620C"/>
    <w:rsid w:val="00C56960"/>
    <w:rsid w:val="00C5697D"/>
    <w:rsid w:val="00C57117"/>
    <w:rsid w:val="00C572DA"/>
    <w:rsid w:val="00C579C9"/>
    <w:rsid w:val="00C603F7"/>
    <w:rsid w:val="00C607EC"/>
    <w:rsid w:val="00C60B9B"/>
    <w:rsid w:val="00C6131F"/>
    <w:rsid w:val="00C617ED"/>
    <w:rsid w:val="00C62789"/>
    <w:rsid w:val="00C62CD5"/>
    <w:rsid w:val="00C640BF"/>
    <w:rsid w:val="00C640CD"/>
    <w:rsid w:val="00C6466B"/>
    <w:rsid w:val="00C6485C"/>
    <w:rsid w:val="00C64A35"/>
    <w:rsid w:val="00C64EF1"/>
    <w:rsid w:val="00C65D92"/>
    <w:rsid w:val="00C65E3B"/>
    <w:rsid w:val="00C66170"/>
    <w:rsid w:val="00C66258"/>
    <w:rsid w:val="00C6709D"/>
    <w:rsid w:val="00C70AEA"/>
    <w:rsid w:val="00C70CAF"/>
    <w:rsid w:val="00C717AE"/>
    <w:rsid w:val="00C71B24"/>
    <w:rsid w:val="00C72BD1"/>
    <w:rsid w:val="00C732BA"/>
    <w:rsid w:val="00C7377A"/>
    <w:rsid w:val="00C745EA"/>
    <w:rsid w:val="00C75A9D"/>
    <w:rsid w:val="00C75F28"/>
    <w:rsid w:val="00C7645C"/>
    <w:rsid w:val="00C76F34"/>
    <w:rsid w:val="00C7771D"/>
    <w:rsid w:val="00C777F4"/>
    <w:rsid w:val="00C77CF5"/>
    <w:rsid w:val="00C805F1"/>
    <w:rsid w:val="00C80940"/>
    <w:rsid w:val="00C8102C"/>
    <w:rsid w:val="00C820D2"/>
    <w:rsid w:val="00C82255"/>
    <w:rsid w:val="00C8268C"/>
    <w:rsid w:val="00C82F5B"/>
    <w:rsid w:val="00C84369"/>
    <w:rsid w:val="00C84573"/>
    <w:rsid w:val="00C8473E"/>
    <w:rsid w:val="00C84B33"/>
    <w:rsid w:val="00C84BEB"/>
    <w:rsid w:val="00C854CB"/>
    <w:rsid w:val="00C86F7A"/>
    <w:rsid w:val="00C86FAA"/>
    <w:rsid w:val="00C87443"/>
    <w:rsid w:val="00C908BA"/>
    <w:rsid w:val="00C90B37"/>
    <w:rsid w:val="00C90DE3"/>
    <w:rsid w:val="00C9115D"/>
    <w:rsid w:val="00C911DA"/>
    <w:rsid w:val="00C91A42"/>
    <w:rsid w:val="00C91B60"/>
    <w:rsid w:val="00C927E1"/>
    <w:rsid w:val="00C93665"/>
    <w:rsid w:val="00C94A6D"/>
    <w:rsid w:val="00C94A89"/>
    <w:rsid w:val="00C94C08"/>
    <w:rsid w:val="00C94C10"/>
    <w:rsid w:val="00C9566F"/>
    <w:rsid w:val="00C95FFC"/>
    <w:rsid w:val="00C9685E"/>
    <w:rsid w:val="00C9742B"/>
    <w:rsid w:val="00C975BE"/>
    <w:rsid w:val="00C97BAE"/>
    <w:rsid w:val="00C97C43"/>
    <w:rsid w:val="00C97E49"/>
    <w:rsid w:val="00C97ECD"/>
    <w:rsid w:val="00CA0908"/>
    <w:rsid w:val="00CA1042"/>
    <w:rsid w:val="00CA23AA"/>
    <w:rsid w:val="00CA25DC"/>
    <w:rsid w:val="00CA293C"/>
    <w:rsid w:val="00CA2D9A"/>
    <w:rsid w:val="00CA300A"/>
    <w:rsid w:val="00CA3010"/>
    <w:rsid w:val="00CA3280"/>
    <w:rsid w:val="00CA35F8"/>
    <w:rsid w:val="00CA3724"/>
    <w:rsid w:val="00CA38C8"/>
    <w:rsid w:val="00CA3A9E"/>
    <w:rsid w:val="00CA4510"/>
    <w:rsid w:val="00CA4860"/>
    <w:rsid w:val="00CA568B"/>
    <w:rsid w:val="00CA6C18"/>
    <w:rsid w:val="00CA6D6B"/>
    <w:rsid w:val="00CA750B"/>
    <w:rsid w:val="00CA7B90"/>
    <w:rsid w:val="00CA7DB9"/>
    <w:rsid w:val="00CB127C"/>
    <w:rsid w:val="00CB168F"/>
    <w:rsid w:val="00CB1A5F"/>
    <w:rsid w:val="00CB29DC"/>
    <w:rsid w:val="00CB2AA8"/>
    <w:rsid w:val="00CB2C9E"/>
    <w:rsid w:val="00CB2CD1"/>
    <w:rsid w:val="00CB32C5"/>
    <w:rsid w:val="00CB35E6"/>
    <w:rsid w:val="00CB36CC"/>
    <w:rsid w:val="00CB466B"/>
    <w:rsid w:val="00CB69E7"/>
    <w:rsid w:val="00CB6B48"/>
    <w:rsid w:val="00CB6FAD"/>
    <w:rsid w:val="00CB71BB"/>
    <w:rsid w:val="00CB73D8"/>
    <w:rsid w:val="00CB765F"/>
    <w:rsid w:val="00CB7754"/>
    <w:rsid w:val="00CB7B32"/>
    <w:rsid w:val="00CC02C1"/>
    <w:rsid w:val="00CC057C"/>
    <w:rsid w:val="00CC0748"/>
    <w:rsid w:val="00CC09D9"/>
    <w:rsid w:val="00CC1090"/>
    <w:rsid w:val="00CC1A9C"/>
    <w:rsid w:val="00CC1C82"/>
    <w:rsid w:val="00CC20B5"/>
    <w:rsid w:val="00CC289D"/>
    <w:rsid w:val="00CC3376"/>
    <w:rsid w:val="00CC36E1"/>
    <w:rsid w:val="00CC386C"/>
    <w:rsid w:val="00CC45A3"/>
    <w:rsid w:val="00CC4C62"/>
    <w:rsid w:val="00CC595F"/>
    <w:rsid w:val="00CC5978"/>
    <w:rsid w:val="00CC60E4"/>
    <w:rsid w:val="00CC6367"/>
    <w:rsid w:val="00CC6FF3"/>
    <w:rsid w:val="00CD0040"/>
    <w:rsid w:val="00CD080F"/>
    <w:rsid w:val="00CD12A7"/>
    <w:rsid w:val="00CD219E"/>
    <w:rsid w:val="00CD21A1"/>
    <w:rsid w:val="00CD2A3D"/>
    <w:rsid w:val="00CD3ACA"/>
    <w:rsid w:val="00CD40E6"/>
    <w:rsid w:val="00CD45DF"/>
    <w:rsid w:val="00CD4B5A"/>
    <w:rsid w:val="00CD4D3A"/>
    <w:rsid w:val="00CD5223"/>
    <w:rsid w:val="00CD5AEF"/>
    <w:rsid w:val="00CD5BA9"/>
    <w:rsid w:val="00CD5D80"/>
    <w:rsid w:val="00CD6177"/>
    <w:rsid w:val="00CD6429"/>
    <w:rsid w:val="00CD6523"/>
    <w:rsid w:val="00CD66AE"/>
    <w:rsid w:val="00CD6E69"/>
    <w:rsid w:val="00CD72AF"/>
    <w:rsid w:val="00CD74DB"/>
    <w:rsid w:val="00CD7B17"/>
    <w:rsid w:val="00CE005E"/>
    <w:rsid w:val="00CE0443"/>
    <w:rsid w:val="00CE1254"/>
    <w:rsid w:val="00CE3400"/>
    <w:rsid w:val="00CE349C"/>
    <w:rsid w:val="00CE356C"/>
    <w:rsid w:val="00CE4262"/>
    <w:rsid w:val="00CE479F"/>
    <w:rsid w:val="00CE4FA0"/>
    <w:rsid w:val="00CE50DA"/>
    <w:rsid w:val="00CE5543"/>
    <w:rsid w:val="00CE5C2D"/>
    <w:rsid w:val="00CE7542"/>
    <w:rsid w:val="00CE7844"/>
    <w:rsid w:val="00CE7ACA"/>
    <w:rsid w:val="00CF3BCE"/>
    <w:rsid w:val="00CF3BF3"/>
    <w:rsid w:val="00CF4271"/>
    <w:rsid w:val="00CF46BA"/>
    <w:rsid w:val="00CF5225"/>
    <w:rsid w:val="00CF5482"/>
    <w:rsid w:val="00CF5E67"/>
    <w:rsid w:val="00CF6BCB"/>
    <w:rsid w:val="00CF6D0B"/>
    <w:rsid w:val="00CF6EDD"/>
    <w:rsid w:val="00CF7AB8"/>
    <w:rsid w:val="00D00190"/>
    <w:rsid w:val="00D001C3"/>
    <w:rsid w:val="00D00A46"/>
    <w:rsid w:val="00D01C74"/>
    <w:rsid w:val="00D02DB4"/>
    <w:rsid w:val="00D030A6"/>
    <w:rsid w:val="00D03624"/>
    <w:rsid w:val="00D05389"/>
    <w:rsid w:val="00D0567E"/>
    <w:rsid w:val="00D06289"/>
    <w:rsid w:val="00D06CB5"/>
    <w:rsid w:val="00D0727C"/>
    <w:rsid w:val="00D0742B"/>
    <w:rsid w:val="00D07643"/>
    <w:rsid w:val="00D078D3"/>
    <w:rsid w:val="00D07C86"/>
    <w:rsid w:val="00D102F0"/>
    <w:rsid w:val="00D1049F"/>
    <w:rsid w:val="00D10938"/>
    <w:rsid w:val="00D10FBE"/>
    <w:rsid w:val="00D117D0"/>
    <w:rsid w:val="00D12154"/>
    <w:rsid w:val="00D12239"/>
    <w:rsid w:val="00D12465"/>
    <w:rsid w:val="00D12A45"/>
    <w:rsid w:val="00D12AF7"/>
    <w:rsid w:val="00D13912"/>
    <w:rsid w:val="00D13D8C"/>
    <w:rsid w:val="00D14AF6"/>
    <w:rsid w:val="00D1666B"/>
    <w:rsid w:val="00D1671E"/>
    <w:rsid w:val="00D1759E"/>
    <w:rsid w:val="00D17F1D"/>
    <w:rsid w:val="00D2007B"/>
    <w:rsid w:val="00D205B5"/>
    <w:rsid w:val="00D20D8E"/>
    <w:rsid w:val="00D21674"/>
    <w:rsid w:val="00D21C79"/>
    <w:rsid w:val="00D21E0F"/>
    <w:rsid w:val="00D229AB"/>
    <w:rsid w:val="00D22B40"/>
    <w:rsid w:val="00D23271"/>
    <w:rsid w:val="00D2328E"/>
    <w:rsid w:val="00D2347F"/>
    <w:rsid w:val="00D23793"/>
    <w:rsid w:val="00D2487F"/>
    <w:rsid w:val="00D24918"/>
    <w:rsid w:val="00D24C8C"/>
    <w:rsid w:val="00D25A44"/>
    <w:rsid w:val="00D25AAE"/>
    <w:rsid w:val="00D25EFC"/>
    <w:rsid w:val="00D27C6C"/>
    <w:rsid w:val="00D3018D"/>
    <w:rsid w:val="00D30CB6"/>
    <w:rsid w:val="00D318C9"/>
    <w:rsid w:val="00D319ED"/>
    <w:rsid w:val="00D320CA"/>
    <w:rsid w:val="00D321FB"/>
    <w:rsid w:val="00D32327"/>
    <w:rsid w:val="00D33AAE"/>
    <w:rsid w:val="00D33D00"/>
    <w:rsid w:val="00D33E57"/>
    <w:rsid w:val="00D3402D"/>
    <w:rsid w:val="00D343BE"/>
    <w:rsid w:val="00D34A55"/>
    <w:rsid w:val="00D35F90"/>
    <w:rsid w:val="00D36ACD"/>
    <w:rsid w:val="00D37CA7"/>
    <w:rsid w:val="00D400A7"/>
    <w:rsid w:val="00D40FB4"/>
    <w:rsid w:val="00D4124B"/>
    <w:rsid w:val="00D41A3B"/>
    <w:rsid w:val="00D4208C"/>
    <w:rsid w:val="00D4231E"/>
    <w:rsid w:val="00D42C7E"/>
    <w:rsid w:val="00D43493"/>
    <w:rsid w:val="00D4372A"/>
    <w:rsid w:val="00D43E40"/>
    <w:rsid w:val="00D44619"/>
    <w:rsid w:val="00D44940"/>
    <w:rsid w:val="00D44AB7"/>
    <w:rsid w:val="00D44BCB"/>
    <w:rsid w:val="00D45071"/>
    <w:rsid w:val="00D456A3"/>
    <w:rsid w:val="00D4660C"/>
    <w:rsid w:val="00D47535"/>
    <w:rsid w:val="00D477E1"/>
    <w:rsid w:val="00D50352"/>
    <w:rsid w:val="00D50593"/>
    <w:rsid w:val="00D50FC0"/>
    <w:rsid w:val="00D5158E"/>
    <w:rsid w:val="00D51B92"/>
    <w:rsid w:val="00D51DFD"/>
    <w:rsid w:val="00D52A09"/>
    <w:rsid w:val="00D52D18"/>
    <w:rsid w:val="00D5324F"/>
    <w:rsid w:val="00D54007"/>
    <w:rsid w:val="00D5421E"/>
    <w:rsid w:val="00D548E0"/>
    <w:rsid w:val="00D54C35"/>
    <w:rsid w:val="00D55257"/>
    <w:rsid w:val="00D55CCD"/>
    <w:rsid w:val="00D5600B"/>
    <w:rsid w:val="00D564AB"/>
    <w:rsid w:val="00D57B5E"/>
    <w:rsid w:val="00D57F54"/>
    <w:rsid w:val="00D604AB"/>
    <w:rsid w:val="00D60BC1"/>
    <w:rsid w:val="00D60CF0"/>
    <w:rsid w:val="00D610BE"/>
    <w:rsid w:val="00D61797"/>
    <w:rsid w:val="00D61FD2"/>
    <w:rsid w:val="00D62322"/>
    <w:rsid w:val="00D62D3D"/>
    <w:rsid w:val="00D64855"/>
    <w:rsid w:val="00D64CDC"/>
    <w:rsid w:val="00D6566F"/>
    <w:rsid w:val="00D656EA"/>
    <w:rsid w:val="00D657E4"/>
    <w:rsid w:val="00D65BD4"/>
    <w:rsid w:val="00D65F15"/>
    <w:rsid w:val="00D6618C"/>
    <w:rsid w:val="00D678D9"/>
    <w:rsid w:val="00D70518"/>
    <w:rsid w:val="00D70528"/>
    <w:rsid w:val="00D7086D"/>
    <w:rsid w:val="00D70AD3"/>
    <w:rsid w:val="00D70C06"/>
    <w:rsid w:val="00D7130A"/>
    <w:rsid w:val="00D713EC"/>
    <w:rsid w:val="00D727DE"/>
    <w:rsid w:val="00D72D68"/>
    <w:rsid w:val="00D731A9"/>
    <w:rsid w:val="00D734C0"/>
    <w:rsid w:val="00D74F2B"/>
    <w:rsid w:val="00D7517F"/>
    <w:rsid w:val="00D75601"/>
    <w:rsid w:val="00D76584"/>
    <w:rsid w:val="00D76C4C"/>
    <w:rsid w:val="00D76D7A"/>
    <w:rsid w:val="00D76EB1"/>
    <w:rsid w:val="00D77026"/>
    <w:rsid w:val="00D7712C"/>
    <w:rsid w:val="00D77A84"/>
    <w:rsid w:val="00D80B5B"/>
    <w:rsid w:val="00D813D9"/>
    <w:rsid w:val="00D81D83"/>
    <w:rsid w:val="00D82218"/>
    <w:rsid w:val="00D82472"/>
    <w:rsid w:val="00D8270F"/>
    <w:rsid w:val="00D82A40"/>
    <w:rsid w:val="00D82BE3"/>
    <w:rsid w:val="00D82D4A"/>
    <w:rsid w:val="00D83796"/>
    <w:rsid w:val="00D83FAC"/>
    <w:rsid w:val="00D84674"/>
    <w:rsid w:val="00D84DBB"/>
    <w:rsid w:val="00D8504C"/>
    <w:rsid w:val="00D85124"/>
    <w:rsid w:val="00D85274"/>
    <w:rsid w:val="00D85928"/>
    <w:rsid w:val="00D85D82"/>
    <w:rsid w:val="00D861ED"/>
    <w:rsid w:val="00D864B0"/>
    <w:rsid w:val="00D86770"/>
    <w:rsid w:val="00D875EA"/>
    <w:rsid w:val="00D87B5A"/>
    <w:rsid w:val="00D87E3E"/>
    <w:rsid w:val="00D903BF"/>
    <w:rsid w:val="00D91E2A"/>
    <w:rsid w:val="00D920AF"/>
    <w:rsid w:val="00D92594"/>
    <w:rsid w:val="00D92611"/>
    <w:rsid w:val="00D92C5D"/>
    <w:rsid w:val="00D92CD5"/>
    <w:rsid w:val="00D92DF7"/>
    <w:rsid w:val="00D93635"/>
    <w:rsid w:val="00D93827"/>
    <w:rsid w:val="00D939AD"/>
    <w:rsid w:val="00D942EE"/>
    <w:rsid w:val="00D945A8"/>
    <w:rsid w:val="00D94BB9"/>
    <w:rsid w:val="00D94D46"/>
    <w:rsid w:val="00D95C6B"/>
    <w:rsid w:val="00D96229"/>
    <w:rsid w:val="00D9633A"/>
    <w:rsid w:val="00D96A09"/>
    <w:rsid w:val="00D97649"/>
    <w:rsid w:val="00D97F79"/>
    <w:rsid w:val="00DA0896"/>
    <w:rsid w:val="00DA0CB5"/>
    <w:rsid w:val="00DA1AC1"/>
    <w:rsid w:val="00DA2074"/>
    <w:rsid w:val="00DA28F9"/>
    <w:rsid w:val="00DA2B0D"/>
    <w:rsid w:val="00DA2BE1"/>
    <w:rsid w:val="00DA367F"/>
    <w:rsid w:val="00DA386A"/>
    <w:rsid w:val="00DA3894"/>
    <w:rsid w:val="00DA427A"/>
    <w:rsid w:val="00DA4464"/>
    <w:rsid w:val="00DA44C8"/>
    <w:rsid w:val="00DA53AA"/>
    <w:rsid w:val="00DA6762"/>
    <w:rsid w:val="00DA6A1B"/>
    <w:rsid w:val="00DA6C4E"/>
    <w:rsid w:val="00DB0894"/>
    <w:rsid w:val="00DB0CEE"/>
    <w:rsid w:val="00DB118B"/>
    <w:rsid w:val="00DB161B"/>
    <w:rsid w:val="00DB1AE5"/>
    <w:rsid w:val="00DB1AF8"/>
    <w:rsid w:val="00DB30B5"/>
    <w:rsid w:val="00DB31D9"/>
    <w:rsid w:val="00DB3525"/>
    <w:rsid w:val="00DB37A3"/>
    <w:rsid w:val="00DB3AD5"/>
    <w:rsid w:val="00DB4216"/>
    <w:rsid w:val="00DB4F91"/>
    <w:rsid w:val="00DB5575"/>
    <w:rsid w:val="00DB5B02"/>
    <w:rsid w:val="00DB5DF2"/>
    <w:rsid w:val="00DB668F"/>
    <w:rsid w:val="00DB6885"/>
    <w:rsid w:val="00DB73EF"/>
    <w:rsid w:val="00DB75EF"/>
    <w:rsid w:val="00DB7983"/>
    <w:rsid w:val="00DC0F65"/>
    <w:rsid w:val="00DC15D2"/>
    <w:rsid w:val="00DC3588"/>
    <w:rsid w:val="00DC42C6"/>
    <w:rsid w:val="00DC4E0A"/>
    <w:rsid w:val="00DC502E"/>
    <w:rsid w:val="00DC5434"/>
    <w:rsid w:val="00DC56F4"/>
    <w:rsid w:val="00DC589D"/>
    <w:rsid w:val="00DC58EF"/>
    <w:rsid w:val="00DC5931"/>
    <w:rsid w:val="00DC5CF4"/>
    <w:rsid w:val="00DC5E5C"/>
    <w:rsid w:val="00DC5F96"/>
    <w:rsid w:val="00DC60B2"/>
    <w:rsid w:val="00DC60C7"/>
    <w:rsid w:val="00DC631E"/>
    <w:rsid w:val="00DC6A31"/>
    <w:rsid w:val="00DC6C43"/>
    <w:rsid w:val="00DC724D"/>
    <w:rsid w:val="00DC75D9"/>
    <w:rsid w:val="00DC77FE"/>
    <w:rsid w:val="00DC7B51"/>
    <w:rsid w:val="00DC7E8A"/>
    <w:rsid w:val="00DD06E9"/>
    <w:rsid w:val="00DD1278"/>
    <w:rsid w:val="00DD1371"/>
    <w:rsid w:val="00DD190E"/>
    <w:rsid w:val="00DD1CAC"/>
    <w:rsid w:val="00DD25D5"/>
    <w:rsid w:val="00DD26C7"/>
    <w:rsid w:val="00DD2965"/>
    <w:rsid w:val="00DD428B"/>
    <w:rsid w:val="00DD4414"/>
    <w:rsid w:val="00DD5771"/>
    <w:rsid w:val="00DD7554"/>
    <w:rsid w:val="00DD7663"/>
    <w:rsid w:val="00DE03F6"/>
    <w:rsid w:val="00DE1296"/>
    <w:rsid w:val="00DE16E9"/>
    <w:rsid w:val="00DE16FE"/>
    <w:rsid w:val="00DE175E"/>
    <w:rsid w:val="00DE1DBF"/>
    <w:rsid w:val="00DE2977"/>
    <w:rsid w:val="00DE33EB"/>
    <w:rsid w:val="00DE3E70"/>
    <w:rsid w:val="00DE4B0D"/>
    <w:rsid w:val="00DE4BFF"/>
    <w:rsid w:val="00DE4E6A"/>
    <w:rsid w:val="00DE511D"/>
    <w:rsid w:val="00DE527B"/>
    <w:rsid w:val="00DE5693"/>
    <w:rsid w:val="00DE603E"/>
    <w:rsid w:val="00DE64F3"/>
    <w:rsid w:val="00DE6E78"/>
    <w:rsid w:val="00DE7B77"/>
    <w:rsid w:val="00DF0076"/>
    <w:rsid w:val="00DF0864"/>
    <w:rsid w:val="00DF1351"/>
    <w:rsid w:val="00DF1F06"/>
    <w:rsid w:val="00DF20C8"/>
    <w:rsid w:val="00DF2226"/>
    <w:rsid w:val="00DF2DAB"/>
    <w:rsid w:val="00DF2EE3"/>
    <w:rsid w:val="00DF3699"/>
    <w:rsid w:val="00DF467A"/>
    <w:rsid w:val="00DF4751"/>
    <w:rsid w:val="00DF4C0F"/>
    <w:rsid w:val="00DF4CEE"/>
    <w:rsid w:val="00DF4E83"/>
    <w:rsid w:val="00DF5807"/>
    <w:rsid w:val="00DF5B27"/>
    <w:rsid w:val="00DF60C5"/>
    <w:rsid w:val="00DF61A6"/>
    <w:rsid w:val="00DF66A4"/>
    <w:rsid w:val="00DF6C38"/>
    <w:rsid w:val="00DF70DD"/>
    <w:rsid w:val="00DF7BF7"/>
    <w:rsid w:val="00E00871"/>
    <w:rsid w:val="00E00FD8"/>
    <w:rsid w:val="00E01009"/>
    <w:rsid w:val="00E012AE"/>
    <w:rsid w:val="00E01658"/>
    <w:rsid w:val="00E022EA"/>
    <w:rsid w:val="00E02675"/>
    <w:rsid w:val="00E02948"/>
    <w:rsid w:val="00E02A9B"/>
    <w:rsid w:val="00E02C54"/>
    <w:rsid w:val="00E03D6B"/>
    <w:rsid w:val="00E05316"/>
    <w:rsid w:val="00E05606"/>
    <w:rsid w:val="00E061EF"/>
    <w:rsid w:val="00E06C9B"/>
    <w:rsid w:val="00E06E11"/>
    <w:rsid w:val="00E06E95"/>
    <w:rsid w:val="00E07AC0"/>
    <w:rsid w:val="00E07ECA"/>
    <w:rsid w:val="00E1023E"/>
    <w:rsid w:val="00E102DA"/>
    <w:rsid w:val="00E10349"/>
    <w:rsid w:val="00E1046D"/>
    <w:rsid w:val="00E105D0"/>
    <w:rsid w:val="00E12667"/>
    <w:rsid w:val="00E128F9"/>
    <w:rsid w:val="00E12E35"/>
    <w:rsid w:val="00E12E3D"/>
    <w:rsid w:val="00E13077"/>
    <w:rsid w:val="00E130FE"/>
    <w:rsid w:val="00E13423"/>
    <w:rsid w:val="00E13898"/>
    <w:rsid w:val="00E155F7"/>
    <w:rsid w:val="00E1566B"/>
    <w:rsid w:val="00E16001"/>
    <w:rsid w:val="00E16203"/>
    <w:rsid w:val="00E16299"/>
    <w:rsid w:val="00E17C07"/>
    <w:rsid w:val="00E17EE9"/>
    <w:rsid w:val="00E17F9E"/>
    <w:rsid w:val="00E203E3"/>
    <w:rsid w:val="00E20B6B"/>
    <w:rsid w:val="00E20F3D"/>
    <w:rsid w:val="00E2110D"/>
    <w:rsid w:val="00E21A18"/>
    <w:rsid w:val="00E21B35"/>
    <w:rsid w:val="00E21C5F"/>
    <w:rsid w:val="00E2216D"/>
    <w:rsid w:val="00E222A1"/>
    <w:rsid w:val="00E222F9"/>
    <w:rsid w:val="00E228B1"/>
    <w:rsid w:val="00E22C3A"/>
    <w:rsid w:val="00E232BD"/>
    <w:rsid w:val="00E2364C"/>
    <w:rsid w:val="00E23CE1"/>
    <w:rsid w:val="00E2401C"/>
    <w:rsid w:val="00E241B8"/>
    <w:rsid w:val="00E2433B"/>
    <w:rsid w:val="00E24366"/>
    <w:rsid w:val="00E2438F"/>
    <w:rsid w:val="00E2526F"/>
    <w:rsid w:val="00E26279"/>
    <w:rsid w:val="00E266C5"/>
    <w:rsid w:val="00E26C1D"/>
    <w:rsid w:val="00E2710A"/>
    <w:rsid w:val="00E27987"/>
    <w:rsid w:val="00E27B04"/>
    <w:rsid w:val="00E3105E"/>
    <w:rsid w:val="00E31924"/>
    <w:rsid w:val="00E319DC"/>
    <w:rsid w:val="00E31AAE"/>
    <w:rsid w:val="00E31BE7"/>
    <w:rsid w:val="00E337E0"/>
    <w:rsid w:val="00E3465E"/>
    <w:rsid w:val="00E34EB0"/>
    <w:rsid w:val="00E3503E"/>
    <w:rsid w:val="00E35206"/>
    <w:rsid w:val="00E356E9"/>
    <w:rsid w:val="00E357D2"/>
    <w:rsid w:val="00E359EC"/>
    <w:rsid w:val="00E35AD0"/>
    <w:rsid w:val="00E36082"/>
    <w:rsid w:val="00E3624F"/>
    <w:rsid w:val="00E3700E"/>
    <w:rsid w:val="00E37272"/>
    <w:rsid w:val="00E3730A"/>
    <w:rsid w:val="00E4063A"/>
    <w:rsid w:val="00E40B71"/>
    <w:rsid w:val="00E40F51"/>
    <w:rsid w:val="00E40FA4"/>
    <w:rsid w:val="00E417FF"/>
    <w:rsid w:val="00E41E02"/>
    <w:rsid w:val="00E41FAD"/>
    <w:rsid w:val="00E42F98"/>
    <w:rsid w:val="00E4320A"/>
    <w:rsid w:val="00E433E6"/>
    <w:rsid w:val="00E43409"/>
    <w:rsid w:val="00E4375B"/>
    <w:rsid w:val="00E43B0A"/>
    <w:rsid w:val="00E442E5"/>
    <w:rsid w:val="00E4469F"/>
    <w:rsid w:val="00E453AC"/>
    <w:rsid w:val="00E46A74"/>
    <w:rsid w:val="00E5008F"/>
    <w:rsid w:val="00E50139"/>
    <w:rsid w:val="00E50363"/>
    <w:rsid w:val="00E508C2"/>
    <w:rsid w:val="00E50A88"/>
    <w:rsid w:val="00E513A6"/>
    <w:rsid w:val="00E518DE"/>
    <w:rsid w:val="00E52380"/>
    <w:rsid w:val="00E531F9"/>
    <w:rsid w:val="00E53936"/>
    <w:rsid w:val="00E53D21"/>
    <w:rsid w:val="00E544C2"/>
    <w:rsid w:val="00E547E2"/>
    <w:rsid w:val="00E54CDA"/>
    <w:rsid w:val="00E55000"/>
    <w:rsid w:val="00E557F1"/>
    <w:rsid w:val="00E55F45"/>
    <w:rsid w:val="00E560DE"/>
    <w:rsid w:val="00E5632D"/>
    <w:rsid w:val="00E56B7E"/>
    <w:rsid w:val="00E613B7"/>
    <w:rsid w:val="00E614BC"/>
    <w:rsid w:val="00E61F95"/>
    <w:rsid w:val="00E62C27"/>
    <w:rsid w:val="00E639CF"/>
    <w:rsid w:val="00E63A85"/>
    <w:rsid w:val="00E63BDC"/>
    <w:rsid w:val="00E63DEE"/>
    <w:rsid w:val="00E642A2"/>
    <w:rsid w:val="00E649FF"/>
    <w:rsid w:val="00E64CB4"/>
    <w:rsid w:val="00E65153"/>
    <w:rsid w:val="00E65EF8"/>
    <w:rsid w:val="00E66651"/>
    <w:rsid w:val="00E6688D"/>
    <w:rsid w:val="00E67B01"/>
    <w:rsid w:val="00E708C2"/>
    <w:rsid w:val="00E70FDF"/>
    <w:rsid w:val="00E7125D"/>
    <w:rsid w:val="00E715EA"/>
    <w:rsid w:val="00E71880"/>
    <w:rsid w:val="00E71D50"/>
    <w:rsid w:val="00E72564"/>
    <w:rsid w:val="00E7276D"/>
    <w:rsid w:val="00E72B6E"/>
    <w:rsid w:val="00E73B43"/>
    <w:rsid w:val="00E747AA"/>
    <w:rsid w:val="00E74B0E"/>
    <w:rsid w:val="00E74C2B"/>
    <w:rsid w:val="00E769FF"/>
    <w:rsid w:val="00E76E99"/>
    <w:rsid w:val="00E76FAA"/>
    <w:rsid w:val="00E77033"/>
    <w:rsid w:val="00E80130"/>
    <w:rsid w:val="00E81250"/>
    <w:rsid w:val="00E813D6"/>
    <w:rsid w:val="00E81DA6"/>
    <w:rsid w:val="00E81E0D"/>
    <w:rsid w:val="00E81EC0"/>
    <w:rsid w:val="00E82DC3"/>
    <w:rsid w:val="00E82FCB"/>
    <w:rsid w:val="00E83D05"/>
    <w:rsid w:val="00E84164"/>
    <w:rsid w:val="00E84584"/>
    <w:rsid w:val="00E857A1"/>
    <w:rsid w:val="00E86A81"/>
    <w:rsid w:val="00E87583"/>
    <w:rsid w:val="00E900EC"/>
    <w:rsid w:val="00E90202"/>
    <w:rsid w:val="00E91F1A"/>
    <w:rsid w:val="00E921F8"/>
    <w:rsid w:val="00E92207"/>
    <w:rsid w:val="00E93B09"/>
    <w:rsid w:val="00E93C38"/>
    <w:rsid w:val="00E93F51"/>
    <w:rsid w:val="00E941CC"/>
    <w:rsid w:val="00E94534"/>
    <w:rsid w:val="00E95178"/>
    <w:rsid w:val="00E95228"/>
    <w:rsid w:val="00E95328"/>
    <w:rsid w:val="00E95583"/>
    <w:rsid w:val="00E955E4"/>
    <w:rsid w:val="00E955E9"/>
    <w:rsid w:val="00E95AF0"/>
    <w:rsid w:val="00E96751"/>
    <w:rsid w:val="00E96C42"/>
    <w:rsid w:val="00EA12DF"/>
    <w:rsid w:val="00EA15FC"/>
    <w:rsid w:val="00EA1913"/>
    <w:rsid w:val="00EA1D0D"/>
    <w:rsid w:val="00EA1E2F"/>
    <w:rsid w:val="00EA2016"/>
    <w:rsid w:val="00EA23FD"/>
    <w:rsid w:val="00EA2687"/>
    <w:rsid w:val="00EA306A"/>
    <w:rsid w:val="00EA344A"/>
    <w:rsid w:val="00EA3599"/>
    <w:rsid w:val="00EA35E2"/>
    <w:rsid w:val="00EA3B5A"/>
    <w:rsid w:val="00EA3F1D"/>
    <w:rsid w:val="00EA462D"/>
    <w:rsid w:val="00EA4FF5"/>
    <w:rsid w:val="00EA5258"/>
    <w:rsid w:val="00EA5FBA"/>
    <w:rsid w:val="00EA62E6"/>
    <w:rsid w:val="00EA64D9"/>
    <w:rsid w:val="00EB0A62"/>
    <w:rsid w:val="00EB0BB0"/>
    <w:rsid w:val="00EB0C9A"/>
    <w:rsid w:val="00EB0E6D"/>
    <w:rsid w:val="00EB0EB9"/>
    <w:rsid w:val="00EB0F7D"/>
    <w:rsid w:val="00EB1CA9"/>
    <w:rsid w:val="00EB2410"/>
    <w:rsid w:val="00EB3AC5"/>
    <w:rsid w:val="00EB3F78"/>
    <w:rsid w:val="00EB41B7"/>
    <w:rsid w:val="00EB46B3"/>
    <w:rsid w:val="00EB46BE"/>
    <w:rsid w:val="00EB4A06"/>
    <w:rsid w:val="00EB4AA9"/>
    <w:rsid w:val="00EB4FE1"/>
    <w:rsid w:val="00EB5322"/>
    <w:rsid w:val="00EB5414"/>
    <w:rsid w:val="00EB5DCE"/>
    <w:rsid w:val="00EB705C"/>
    <w:rsid w:val="00EB78E0"/>
    <w:rsid w:val="00EB78EE"/>
    <w:rsid w:val="00EB7ABA"/>
    <w:rsid w:val="00EB7DD0"/>
    <w:rsid w:val="00EC0A4F"/>
    <w:rsid w:val="00EC13FB"/>
    <w:rsid w:val="00EC1B34"/>
    <w:rsid w:val="00EC239B"/>
    <w:rsid w:val="00EC2845"/>
    <w:rsid w:val="00EC28FA"/>
    <w:rsid w:val="00EC2B04"/>
    <w:rsid w:val="00EC3657"/>
    <w:rsid w:val="00EC4302"/>
    <w:rsid w:val="00EC4777"/>
    <w:rsid w:val="00EC592D"/>
    <w:rsid w:val="00EC654E"/>
    <w:rsid w:val="00EC713C"/>
    <w:rsid w:val="00EC7217"/>
    <w:rsid w:val="00EC7BCA"/>
    <w:rsid w:val="00ED0407"/>
    <w:rsid w:val="00ED0520"/>
    <w:rsid w:val="00ED0E3E"/>
    <w:rsid w:val="00ED0F76"/>
    <w:rsid w:val="00ED12C3"/>
    <w:rsid w:val="00ED1A65"/>
    <w:rsid w:val="00ED1ADD"/>
    <w:rsid w:val="00ED219B"/>
    <w:rsid w:val="00ED2505"/>
    <w:rsid w:val="00ED2998"/>
    <w:rsid w:val="00ED390C"/>
    <w:rsid w:val="00ED3C07"/>
    <w:rsid w:val="00ED4C39"/>
    <w:rsid w:val="00ED4FB2"/>
    <w:rsid w:val="00ED53F7"/>
    <w:rsid w:val="00ED5EEF"/>
    <w:rsid w:val="00ED610A"/>
    <w:rsid w:val="00ED64C5"/>
    <w:rsid w:val="00ED731C"/>
    <w:rsid w:val="00ED7350"/>
    <w:rsid w:val="00ED7384"/>
    <w:rsid w:val="00ED7BD8"/>
    <w:rsid w:val="00EE036A"/>
    <w:rsid w:val="00EE03FF"/>
    <w:rsid w:val="00EE0A8B"/>
    <w:rsid w:val="00EE1378"/>
    <w:rsid w:val="00EE16AB"/>
    <w:rsid w:val="00EE1935"/>
    <w:rsid w:val="00EE1EB9"/>
    <w:rsid w:val="00EE227E"/>
    <w:rsid w:val="00EE2855"/>
    <w:rsid w:val="00EE2927"/>
    <w:rsid w:val="00EE3150"/>
    <w:rsid w:val="00EE319D"/>
    <w:rsid w:val="00EE3993"/>
    <w:rsid w:val="00EE408F"/>
    <w:rsid w:val="00EE453E"/>
    <w:rsid w:val="00EE45AA"/>
    <w:rsid w:val="00EE45D3"/>
    <w:rsid w:val="00EE49CA"/>
    <w:rsid w:val="00EE4E4C"/>
    <w:rsid w:val="00EE50B7"/>
    <w:rsid w:val="00EE5647"/>
    <w:rsid w:val="00EE57F7"/>
    <w:rsid w:val="00EE5DD1"/>
    <w:rsid w:val="00EE651E"/>
    <w:rsid w:val="00EE6723"/>
    <w:rsid w:val="00EE734C"/>
    <w:rsid w:val="00EE78BD"/>
    <w:rsid w:val="00EE7E2A"/>
    <w:rsid w:val="00EF0239"/>
    <w:rsid w:val="00EF0485"/>
    <w:rsid w:val="00EF15AF"/>
    <w:rsid w:val="00EF1846"/>
    <w:rsid w:val="00EF22AD"/>
    <w:rsid w:val="00EF3144"/>
    <w:rsid w:val="00EF37D3"/>
    <w:rsid w:val="00EF3C3C"/>
    <w:rsid w:val="00EF4585"/>
    <w:rsid w:val="00EF4AA5"/>
    <w:rsid w:val="00EF4D3A"/>
    <w:rsid w:val="00EF4F08"/>
    <w:rsid w:val="00EF525C"/>
    <w:rsid w:val="00EF569F"/>
    <w:rsid w:val="00EF5712"/>
    <w:rsid w:val="00EF5E30"/>
    <w:rsid w:val="00EF6305"/>
    <w:rsid w:val="00EF6F89"/>
    <w:rsid w:val="00EF7027"/>
    <w:rsid w:val="00EF76DE"/>
    <w:rsid w:val="00EF7824"/>
    <w:rsid w:val="00EF7952"/>
    <w:rsid w:val="00F0029F"/>
    <w:rsid w:val="00F00E2B"/>
    <w:rsid w:val="00F011BB"/>
    <w:rsid w:val="00F01370"/>
    <w:rsid w:val="00F0142E"/>
    <w:rsid w:val="00F01AA4"/>
    <w:rsid w:val="00F01CDE"/>
    <w:rsid w:val="00F02417"/>
    <w:rsid w:val="00F02584"/>
    <w:rsid w:val="00F03067"/>
    <w:rsid w:val="00F03175"/>
    <w:rsid w:val="00F03438"/>
    <w:rsid w:val="00F03719"/>
    <w:rsid w:val="00F0383E"/>
    <w:rsid w:val="00F038AB"/>
    <w:rsid w:val="00F03FFE"/>
    <w:rsid w:val="00F043F7"/>
    <w:rsid w:val="00F0504A"/>
    <w:rsid w:val="00F05084"/>
    <w:rsid w:val="00F06138"/>
    <w:rsid w:val="00F063F2"/>
    <w:rsid w:val="00F068E5"/>
    <w:rsid w:val="00F06ABD"/>
    <w:rsid w:val="00F07355"/>
    <w:rsid w:val="00F10096"/>
    <w:rsid w:val="00F10381"/>
    <w:rsid w:val="00F10D5D"/>
    <w:rsid w:val="00F12378"/>
    <w:rsid w:val="00F1259F"/>
    <w:rsid w:val="00F127B3"/>
    <w:rsid w:val="00F1331B"/>
    <w:rsid w:val="00F13BF1"/>
    <w:rsid w:val="00F14050"/>
    <w:rsid w:val="00F142EA"/>
    <w:rsid w:val="00F144CA"/>
    <w:rsid w:val="00F1462B"/>
    <w:rsid w:val="00F14940"/>
    <w:rsid w:val="00F15700"/>
    <w:rsid w:val="00F1635D"/>
    <w:rsid w:val="00F16B81"/>
    <w:rsid w:val="00F176FE"/>
    <w:rsid w:val="00F17F7C"/>
    <w:rsid w:val="00F20616"/>
    <w:rsid w:val="00F20731"/>
    <w:rsid w:val="00F211A3"/>
    <w:rsid w:val="00F2131E"/>
    <w:rsid w:val="00F21CF5"/>
    <w:rsid w:val="00F22168"/>
    <w:rsid w:val="00F22237"/>
    <w:rsid w:val="00F2231C"/>
    <w:rsid w:val="00F22975"/>
    <w:rsid w:val="00F22B2E"/>
    <w:rsid w:val="00F237B9"/>
    <w:rsid w:val="00F23897"/>
    <w:rsid w:val="00F239AA"/>
    <w:rsid w:val="00F245A2"/>
    <w:rsid w:val="00F257BB"/>
    <w:rsid w:val="00F259F8"/>
    <w:rsid w:val="00F25CE1"/>
    <w:rsid w:val="00F25E9C"/>
    <w:rsid w:val="00F25FB7"/>
    <w:rsid w:val="00F26B9A"/>
    <w:rsid w:val="00F271B2"/>
    <w:rsid w:val="00F27AE5"/>
    <w:rsid w:val="00F30461"/>
    <w:rsid w:val="00F30AC6"/>
    <w:rsid w:val="00F3121A"/>
    <w:rsid w:val="00F322FB"/>
    <w:rsid w:val="00F32955"/>
    <w:rsid w:val="00F32F12"/>
    <w:rsid w:val="00F35082"/>
    <w:rsid w:val="00F368F3"/>
    <w:rsid w:val="00F37AC2"/>
    <w:rsid w:val="00F40B5A"/>
    <w:rsid w:val="00F42CD3"/>
    <w:rsid w:val="00F43121"/>
    <w:rsid w:val="00F434EF"/>
    <w:rsid w:val="00F44127"/>
    <w:rsid w:val="00F44A46"/>
    <w:rsid w:val="00F44C10"/>
    <w:rsid w:val="00F45111"/>
    <w:rsid w:val="00F45348"/>
    <w:rsid w:val="00F458CE"/>
    <w:rsid w:val="00F46691"/>
    <w:rsid w:val="00F46B88"/>
    <w:rsid w:val="00F476B3"/>
    <w:rsid w:val="00F4788E"/>
    <w:rsid w:val="00F478ED"/>
    <w:rsid w:val="00F51065"/>
    <w:rsid w:val="00F5158B"/>
    <w:rsid w:val="00F51BF8"/>
    <w:rsid w:val="00F51DDB"/>
    <w:rsid w:val="00F5346B"/>
    <w:rsid w:val="00F53946"/>
    <w:rsid w:val="00F53A57"/>
    <w:rsid w:val="00F53C57"/>
    <w:rsid w:val="00F53E2C"/>
    <w:rsid w:val="00F546DB"/>
    <w:rsid w:val="00F55A06"/>
    <w:rsid w:val="00F55DD6"/>
    <w:rsid w:val="00F55E5C"/>
    <w:rsid w:val="00F56279"/>
    <w:rsid w:val="00F56AD5"/>
    <w:rsid w:val="00F56EA3"/>
    <w:rsid w:val="00F573DD"/>
    <w:rsid w:val="00F57431"/>
    <w:rsid w:val="00F575A0"/>
    <w:rsid w:val="00F577D4"/>
    <w:rsid w:val="00F5787C"/>
    <w:rsid w:val="00F57DB3"/>
    <w:rsid w:val="00F603BA"/>
    <w:rsid w:val="00F605C0"/>
    <w:rsid w:val="00F61BF2"/>
    <w:rsid w:val="00F61F0E"/>
    <w:rsid w:val="00F62F8F"/>
    <w:rsid w:val="00F63173"/>
    <w:rsid w:val="00F63A4C"/>
    <w:rsid w:val="00F63FE3"/>
    <w:rsid w:val="00F64CDD"/>
    <w:rsid w:val="00F6533B"/>
    <w:rsid w:val="00F65813"/>
    <w:rsid w:val="00F659E2"/>
    <w:rsid w:val="00F65C31"/>
    <w:rsid w:val="00F66F42"/>
    <w:rsid w:val="00F6713B"/>
    <w:rsid w:val="00F6765A"/>
    <w:rsid w:val="00F71C0F"/>
    <w:rsid w:val="00F71C23"/>
    <w:rsid w:val="00F71D6D"/>
    <w:rsid w:val="00F71F30"/>
    <w:rsid w:val="00F738E6"/>
    <w:rsid w:val="00F73B48"/>
    <w:rsid w:val="00F73E63"/>
    <w:rsid w:val="00F73EBC"/>
    <w:rsid w:val="00F73EF9"/>
    <w:rsid w:val="00F74204"/>
    <w:rsid w:val="00F74301"/>
    <w:rsid w:val="00F74FC0"/>
    <w:rsid w:val="00F7570C"/>
    <w:rsid w:val="00F75FA1"/>
    <w:rsid w:val="00F76546"/>
    <w:rsid w:val="00F766D8"/>
    <w:rsid w:val="00F76A1B"/>
    <w:rsid w:val="00F76AFF"/>
    <w:rsid w:val="00F77853"/>
    <w:rsid w:val="00F77E50"/>
    <w:rsid w:val="00F77FC5"/>
    <w:rsid w:val="00F804F8"/>
    <w:rsid w:val="00F80A53"/>
    <w:rsid w:val="00F81300"/>
    <w:rsid w:val="00F8134C"/>
    <w:rsid w:val="00F819D8"/>
    <w:rsid w:val="00F81EC0"/>
    <w:rsid w:val="00F82517"/>
    <w:rsid w:val="00F82E4C"/>
    <w:rsid w:val="00F82FD0"/>
    <w:rsid w:val="00F83547"/>
    <w:rsid w:val="00F839C9"/>
    <w:rsid w:val="00F843DB"/>
    <w:rsid w:val="00F8451F"/>
    <w:rsid w:val="00F8460F"/>
    <w:rsid w:val="00F847B3"/>
    <w:rsid w:val="00F8493B"/>
    <w:rsid w:val="00F84F1B"/>
    <w:rsid w:val="00F85B21"/>
    <w:rsid w:val="00F8694A"/>
    <w:rsid w:val="00F869BD"/>
    <w:rsid w:val="00F87214"/>
    <w:rsid w:val="00F911DD"/>
    <w:rsid w:val="00F912AE"/>
    <w:rsid w:val="00F91340"/>
    <w:rsid w:val="00F916F3"/>
    <w:rsid w:val="00F91C50"/>
    <w:rsid w:val="00F91E10"/>
    <w:rsid w:val="00F91E76"/>
    <w:rsid w:val="00F91F44"/>
    <w:rsid w:val="00F92813"/>
    <w:rsid w:val="00F92A2C"/>
    <w:rsid w:val="00F92BAB"/>
    <w:rsid w:val="00F92D92"/>
    <w:rsid w:val="00F9310A"/>
    <w:rsid w:val="00F93ADD"/>
    <w:rsid w:val="00F95E33"/>
    <w:rsid w:val="00F97237"/>
    <w:rsid w:val="00F97619"/>
    <w:rsid w:val="00FA06EA"/>
    <w:rsid w:val="00FA0935"/>
    <w:rsid w:val="00FA1026"/>
    <w:rsid w:val="00FA1126"/>
    <w:rsid w:val="00FA1551"/>
    <w:rsid w:val="00FA2A6B"/>
    <w:rsid w:val="00FA2C4E"/>
    <w:rsid w:val="00FA2CC6"/>
    <w:rsid w:val="00FA2F4C"/>
    <w:rsid w:val="00FA3809"/>
    <w:rsid w:val="00FA3EBE"/>
    <w:rsid w:val="00FA4267"/>
    <w:rsid w:val="00FA44F3"/>
    <w:rsid w:val="00FA468A"/>
    <w:rsid w:val="00FA46BA"/>
    <w:rsid w:val="00FA47CC"/>
    <w:rsid w:val="00FA47D6"/>
    <w:rsid w:val="00FA51AC"/>
    <w:rsid w:val="00FA53E7"/>
    <w:rsid w:val="00FA5473"/>
    <w:rsid w:val="00FA5938"/>
    <w:rsid w:val="00FA5A58"/>
    <w:rsid w:val="00FA5C0A"/>
    <w:rsid w:val="00FA5FC9"/>
    <w:rsid w:val="00FA64A8"/>
    <w:rsid w:val="00FA6E39"/>
    <w:rsid w:val="00FA7228"/>
    <w:rsid w:val="00FA783D"/>
    <w:rsid w:val="00FA7D22"/>
    <w:rsid w:val="00FA7F1F"/>
    <w:rsid w:val="00FB019A"/>
    <w:rsid w:val="00FB131E"/>
    <w:rsid w:val="00FB18FB"/>
    <w:rsid w:val="00FB22E8"/>
    <w:rsid w:val="00FB33D9"/>
    <w:rsid w:val="00FB4FDF"/>
    <w:rsid w:val="00FB5636"/>
    <w:rsid w:val="00FB59EC"/>
    <w:rsid w:val="00FB5FE7"/>
    <w:rsid w:val="00FB6FA1"/>
    <w:rsid w:val="00FB76F4"/>
    <w:rsid w:val="00FB7B70"/>
    <w:rsid w:val="00FC06C5"/>
    <w:rsid w:val="00FC1971"/>
    <w:rsid w:val="00FC1C07"/>
    <w:rsid w:val="00FC20EF"/>
    <w:rsid w:val="00FC2777"/>
    <w:rsid w:val="00FC2DF8"/>
    <w:rsid w:val="00FC3F59"/>
    <w:rsid w:val="00FC5300"/>
    <w:rsid w:val="00FC5629"/>
    <w:rsid w:val="00FC60E5"/>
    <w:rsid w:val="00FC66A7"/>
    <w:rsid w:val="00FC6C8D"/>
    <w:rsid w:val="00FC7CF3"/>
    <w:rsid w:val="00FC7FE0"/>
    <w:rsid w:val="00FD01B5"/>
    <w:rsid w:val="00FD0460"/>
    <w:rsid w:val="00FD06B6"/>
    <w:rsid w:val="00FD06F6"/>
    <w:rsid w:val="00FD1D78"/>
    <w:rsid w:val="00FD2FB7"/>
    <w:rsid w:val="00FD3337"/>
    <w:rsid w:val="00FD35AB"/>
    <w:rsid w:val="00FD36B5"/>
    <w:rsid w:val="00FD3907"/>
    <w:rsid w:val="00FD3AF7"/>
    <w:rsid w:val="00FD4160"/>
    <w:rsid w:val="00FD47BE"/>
    <w:rsid w:val="00FD5170"/>
    <w:rsid w:val="00FD5F29"/>
    <w:rsid w:val="00FD60AD"/>
    <w:rsid w:val="00FD6155"/>
    <w:rsid w:val="00FD6818"/>
    <w:rsid w:val="00FD6D85"/>
    <w:rsid w:val="00FD7CA4"/>
    <w:rsid w:val="00FD7F1C"/>
    <w:rsid w:val="00FE00BF"/>
    <w:rsid w:val="00FE09B5"/>
    <w:rsid w:val="00FE0BFC"/>
    <w:rsid w:val="00FE0E22"/>
    <w:rsid w:val="00FE104C"/>
    <w:rsid w:val="00FE3196"/>
    <w:rsid w:val="00FE43CB"/>
    <w:rsid w:val="00FE4A18"/>
    <w:rsid w:val="00FE4AC3"/>
    <w:rsid w:val="00FE543E"/>
    <w:rsid w:val="00FE5AEA"/>
    <w:rsid w:val="00FE5BFF"/>
    <w:rsid w:val="00FE5EFC"/>
    <w:rsid w:val="00FE6018"/>
    <w:rsid w:val="00FE7843"/>
    <w:rsid w:val="00FE7A79"/>
    <w:rsid w:val="00FF0F0C"/>
    <w:rsid w:val="00FF1784"/>
    <w:rsid w:val="00FF2193"/>
    <w:rsid w:val="00FF231B"/>
    <w:rsid w:val="00FF3D99"/>
    <w:rsid w:val="00FF409E"/>
    <w:rsid w:val="00FF49D4"/>
    <w:rsid w:val="00FF4C3F"/>
    <w:rsid w:val="00FF4D0C"/>
    <w:rsid w:val="00FF4DDA"/>
    <w:rsid w:val="00FF50D2"/>
    <w:rsid w:val="00FF5C54"/>
    <w:rsid w:val="00FF686F"/>
    <w:rsid w:val="00FF7256"/>
    <w:rsid w:val="00FF7867"/>
    <w:rsid w:val="00FF7E2A"/>
    <w:rsid w:val="05545302"/>
    <w:rsid w:val="10CBBDE0"/>
    <w:rsid w:val="55D220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E6E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1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1C7"/>
    <w:pPr>
      <w:keepNext/>
      <w:keepLines/>
      <w:spacing w:before="40" w:after="0"/>
      <w:outlineLvl w:val="1"/>
    </w:pPr>
    <w:rPr>
      <w:rFonts w:eastAsiaTheme="majorEastAsia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31C7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51EE"/>
    <w:pPr>
      <w:keepNext/>
      <w:keepLines/>
      <w:spacing w:before="40" w:after="0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5B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5B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5B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5B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5B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1C7"/>
    <w:rPr>
      <w:rFonts w:asciiTheme="majorHAnsi" w:eastAsiaTheme="majorEastAsia" w:hAnsiTheme="majorHAnsi" w:cstheme="majorBidi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7F39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39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391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382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030439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D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0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771E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E31C7"/>
    <w:rPr>
      <w:rFonts w:ascii="Times New Roman" w:eastAsiaTheme="majorEastAsia" w:hAnsi="Times New Roman" w:cs="Times New Roman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4A6312"/>
    <w:rPr>
      <w:color w:val="0563C1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94C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96E35"/>
    <w:rPr>
      <w:color w:val="808080"/>
    </w:rPr>
  </w:style>
  <w:style w:type="table" w:styleId="TableGrid">
    <w:name w:val="Table Grid"/>
    <w:basedOn w:val="TableNormal"/>
    <w:uiPriority w:val="39"/>
    <w:rsid w:val="003229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1566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55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E56"/>
  </w:style>
  <w:style w:type="paragraph" w:styleId="Footer">
    <w:name w:val="footer"/>
    <w:basedOn w:val="Normal"/>
    <w:link w:val="FooterChar"/>
    <w:uiPriority w:val="99"/>
    <w:unhideWhenUsed/>
    <w:rsid w:val="00555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E5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74F7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E31C7"/>
    <w:rPr>
      <w:rFonts w:ascii="Times New Roman" w:eastAsiaTheme="majorEastAsia" w:hAnsi="Times New Roman" w:cstheme="majorBidi"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C975BE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975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75BE"/>
  </w:style>
  <w:style w:type="paragraph" w:styleId="BodyText2">
    <w:name w:val="Body Text 2"/>
    <w:basedOn w:val="Normal"/>
    <w:link w:val="BodyText2Char"/>
    <w:uiPriority w:val="99"/>
    <w:semiHidden/>
    <w:unhideWhenUsed/>
    <w:rsid w:val="00C975BE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975BE"/>
  </w:style>
  <w:style w:type="paragraph" w:styleId="BodyText3">
    <w:name w:val="Body Text 3"/>
    <w:basedOn w:val="Normal"/>
    <w:link w:val="BodyText3Char"/>
    <w:uiPriority w:val="99"/>
    <w:semiHidden/>
    <w:unhideWhenUsed/>
    <w:rsid w:val="00C975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975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975BE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975B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975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975B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975BE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975B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975BE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975B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975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975BE"/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C975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975B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C975BE"/>
  </w:style>
  <w:style w:type="character" w:customStyle="1" w:styleId="DateChar">
    <w:name w:val="Date Char"/>
    <w:basedOn w:val="DefaultParagraphFont"/>
    <w:link w:val="Date"/>
    <w:uiPriority w:val="99"/>
    <w:semiHidden/>
    <w:rsid w:val="00C975BE"/>
  </w:style>
  <w:style w:type="paragraph" w:styleId="DocumentMap">
    <w:name w:val="Document Map"/>
    <w:basedOn w:val="Normal"/>
    <w:link w:val="DocumentMapChar"/>
    <w:uiPriority w:val="99"/>
    <w:semiHidden/>
    <w:unhideWhenUsed/>
    <w:rsid w:val="00C975B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975B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975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975BE"/>
  </w:style>
  <w:style w:type="paragraph" w:styleId="EndnoteText">
    <w:name w:val="endnote text"/>
    <w:basedOn w:val="Normal"/>
    <w:link w:val="EndnoteTextChar"/>
    <w:uiPriority w:val="99"/>
    <w:semiHidden/>
    <w:unhideWhenUsed/>
    <w:rsid w:val="00C975B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75B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975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975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0C51EE"/>
    <w:rPr>
      <w:rFonts w:ascii="Times New Roman" w:eastAsiaTheme="majorEastAsia" w:hAnsi="Times New Roman" w:cstheme="majorBidi"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5B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5B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5B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5B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5B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975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975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75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75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75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975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5B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5BE"/>
    <w:rPr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C975B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975B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975B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975B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975B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975BE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975BE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975BE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975BE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975BE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975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975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975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975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975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975BE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975BE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975BE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975BE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975BE"/>
    <w:pPr>
      <w:numPr>
        <w:numId w:val="15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C975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975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975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975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975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975BE"/>
    <w:rPr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975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975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975BE"/>
  </w:style>
  <w:style w:type="paragraph" w:styleId="PlainText">
    <w:name w:val="Plain Text"/>
    <w:basedOn w:val="Normal"/>
    <w:link w:val="PlainTextChar"/>
    <w:uiPriority w:val="99"/>
    <w:semiHidden/>
    <w:unhideWhenUsed/>
    <w:rsid w:val="00C975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975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975B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5BE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975B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975BE"/>
  </w:style>
  <w:style w:type="paragraph" w:styleId="Signature">
    <w:name w:val="Signature"/>
    <w:basedOn w:val="Normal"/>
    <w:link w:val="SignatureChar"/>
    <w:uiPriority w:val="99"/>
    <w:semiHidden/>
    <w:unhideWhenUsed/>
    <w:rsid w:val="00C975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975BE"/>
  </w:style>
  <w:style w:type="paragraph" w:styleId="Subtitle">
    <w:name w:val="Subtitle"/>
    <w:basedOn w:val="Normal"/>
    <w:next w:val="Normal"/>
    <w:link w:val="SubtitleChar"/>
    <w:uiPriority w:val="11"/>
    <w:qFormat/>
    <w:rsid w:val="00C975BE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75BE"/>
    <w:rPr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975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975BE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C975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C975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975BE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975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975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975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975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975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975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975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975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75BE"/>
    <w:pPr>
      <w:outlineLvl w:val="9"/>
    </w:pPr>
  </w:style>
  <w:style w:type="table" w:customStyle="1" w:styleId="PlainTable4">
    <w:name w:val="Plain Table 4"/>
    <w:basedOn w:val="TableNormal"/>
    <w:uiPriority w:val="44"/>
    <w:rsid w:val="0084762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Accent3">
    <w:name w:val="Grid Table 4 Accent 3"/>
    <w:basedOn w:val="TableNormal"/>
    <w:uiPriority w:val="49"/>
    <w:rsid w:val="0084762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D7DBB"/>
  </w:style>
  <w:style w:type="character" w:styleId="FollowedHyperlink">
    <w:name w:val="FollowedHyperlink"/>
    <w:basedOn w:val="DefaultParagraphFont"/>
    <w:uiPriority w:val="99"/>
    <w:semiHidden/>
    <w:unhideWhenUsed/>
    <w:rsid w:val="00797791"/>
    <w:rPr>
      <w:color w:val="954F72" w:themeColor="followedHyperlink"/>
      <w:u w:val="single"/>
    </w:rPr>
  </w:style>
  <w:style w:type="table" w:customStyle="1" w:styleId="GridTable1LightAccent6">
    <w:name w:val="Grid Table 1 Light Accent 6"/>
    <w:basedOn w:val="TableNormal"/>
    <w:uiPriority w:val="46"/>
    <w:rsid w:val="00D13D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Accent5">
    <w:name w:val="Grid Table 4 Accent 5"/>
    <w:basedOn w:val="TableNormal"/>
    <w:uiPriority w:val="49"/>
    <w:rsid w:val="00D13D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D13D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PlainTable3">
    <w:name w:val="Plain Table 3"/>
    <w:basedOn w:val="TableNormal"/>
    <w:uiPriority w:val="43"/>
    <w:rsid w:val="004D68A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906B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4A4CDF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0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7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1657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4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916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6547ee6-6ca2-4afd-a080-da8f16d2cd0c" xsi:nil="true"/>
    <lcf76f155ced4ddcb4097134ff3c332f xmlns="7055cb63-5b6a-447a-8f70-ef29d578b7b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9E63A46B5DA3429C25EA571CE0F796" ma:contentTypeVersion="16" ma:contentTypeDescription="Create a new document." ma:contentTypeScope="" ma:versionID="a30cb464ee56cf6b5751584b5cb2f375">
  <xsd:schema xmlns:xsd="http://www.w3.org/2001/XMLSchema" xmlns:xs="http://www.w3.org/2001/XMLSchema" xmlns:p="http://schemas.microsoft.com/office/2006/metadata/properties" xmlns:ns2="7055cb63-5b6a-447a-8f70-ef29d578b7b7" xmlns:ns3="71aff983-82d3-474b-a127-0471d4604477" xmlns:ns4="46547ee6-6ca2-4afd-a080-da8f16d2cd0c" targetNamespace="http://schemas.microsoft.com/office/2006/metadata/properties" ma:root="true" ma:fieldsID="d41f27dfb523b80f2a4b24a049368f0a" ns2:_="" ns3:_="" ns4:_="">
    <xsd:import namespace="7055cb63-5b6a-447a-8f70-ef29d578b7b7"/>
    <xsd:import namespace="71aff983-82d3-474b-a127-0471d4604477"/>
    <xsd:import namespace="46547ee6-6ca2-4afd-a080-da8f16d2cd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5cb63-5b6a-447a-8f70-ef29d578b7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b2b414a-4870-4b76-be62-ecc4760d58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f983-82d3-474b-a127-0471d460447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47ee6-6ca2-4afd-a080-da8f16d2cd0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92688a9-c595-4b00-a309-107f08210eec}" ma:internalName="TaxCatchAll" ma:showField="CatchAllData" ma:web="46547ee6-6ca2-4afd-a080-da8f16d2cd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10D3D-766F-4138-B949-6FD6B4A1B76B}">
  <ds:schemaRefs>
    <ds:schemaRef ds:uri="http://schemas.microsoft.com/office/2006/metadata/properties"/>
    <ds:schemaRef ds:uri="http://schemas.microsoft.com/office/infopath/2007/PartnerControls"/>
    <ds:schemaRef ds:uri="46547ee6-6ca2-4afd-a080-da8f16d2cd0c"/>
    <ds:schemaRef ds:uri="7055cb63-5b6a-447a-8f70-ef29d578b7b7"/>
  </ds:schemaRefs>
</ds:datastoreItem>
</file>

<file path=customXml/itemProps2.xml><?xml version="1.0" encoding="utf-8"?>
<ds:datastoreItem xmlns:ds="http://schemas.openxmlformats.org/officeDocument/2006/customXml" ds:itemID="{E44D9873-090C-4A2B-B507-CB86A74196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9F3D93-A021-4CC9-8C61-E2C66BC4E2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5cb63-5b6a-447a-8f70-ef29d578b7b7"/>
    <ds:schemaRef ds:uri="71aff983-82d3-474b-a127-0471d4604477"/>
    <ds:schemaRef ds:uri="46547ee6-6ca2-4afd-a080-da8f16d2c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BBFDC6B-1E9E-411B-A127-CEA80C287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Links>
    <vt:vector size="12" baseType="variant">
      <vt:variant>
        <vt:i4>4390949</vt:i4>
      </vt:variant>
      <vt:variant>
        <vt:i4>3</vt:i4>
      </vt:variant>
      <vt:variant>
        <vt:i4>0</vt:i4>
      </vt:variant>
      <vt:variant>
        <vt:i4>5</vt:i4>
      </vt:variant>
      <vt:variant>
        <vt:lpwstr>mailto:narasimha.rao@yale.edu</vt:lpwstr>
      </vt:variant>
      <vt:variant>
        <vt:lpwstr/>
      </vt:variant>
      <vt:variant>
        <vt:i4>524399</vt:i4>
      </vt:variant>
      <vt:variant>
        <vt:i4>0</vt:i4>
      </vt:variant>
      <vt:variant>
        <vt:i4>0</vt:i4>
      </vt:variant>
      <vt:variant>
        <vt:i4>5</vt:i4>
      </vt:variant>
      <vt:variant>
        <vt:lpwstr>mailto:Umin@iiasa.ac.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hoon</dc:creator>
  <cp:keywords/>
  <dc:description/>
  <cp:lastModifiedBy>20936</cp:lastModifiedBy>
  <cp:revision>33</cp:revision>
  <cp:lastPrinted>2023-08-11T19:01:00Z</cp:lastPrinted>
  <dcterms:created xsi:type="dcterms:W3CDTF">2023-08-28T15:34:00Z</dcterms:created>
  <dcterms:modified xsi:type="dcterms:W3CDTF">2023-10-2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9E63A46B5DA3429C25EA571CE0F796</vt:lpwstr>
  </property>
  <property fmtid="{D5CDD505-2E9C-101B-9397-08002B2CF9AE}" pid="3" name="ZOTERO_PREF_1">
    <vt:lpwstr>&lt;data data-version="3" zotero-version="6.0.26"&gt;&lt;session id="voaV012H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  <property fmtid="{D5CDD505-2E9C-101B-9397-08002B2CF9AE}" pid="5" name="AuthorIds_UIVersion_17920">
    <vt:lpwstr>133</vt:lpwstr>
  </property>
  <property fmtid="{D5CDD505-2E9C-101B-9397-08002B2CF9AE}" pid="6" name="MediaServiceImageTags">
    <vt:lpwstr/>
  </property>
</Properties>
</file>